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D51BD" w14:textId="415933A7" w:rsidR="00C37B6E" w:rsidRDefault="00F41B5D" w:rsidP="00334EB2">
      <w:pPr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TABLES</w:t>
      </w:r>
    </w:p>
    <w:p w14:paraId="1B7B7E0C" w14:textId="77777777" w:rsidR="00DF6627" w:rsidRDefault="00DF6627" w:rsidP="00DF6627">
      <w:pPr>
        <w:jc w:val="both"/>
        <w:rPr>
          <w:rFonts w:ascii="Arial" w:hAnsi="Arial" w:cs="Arial"/>
          <w:b/>
          <w:bCs/>
          <w:sz w:val="24"/>
          <w:szCs w:val="24"/>
          <w:lang w:val="en"/>
        </w:rPr>
      </w:pPr>
    </w:p>
    <w:tbl>
      <w:tblPr>
        <w:tblW w:w="98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2114"/>
        <w:gridCol w:w="2160"/>
      </w:tblGrid>
      <w:tr w:rsidR="00380955" w:rsidRPr="00380955" w14:paraId="53F8CFA6" w14:textId="77777777" w:rsidTr="00237DEE">
        <w:trPr>
          <w:trHeight w:val="668"/>
        </w:trPr>
        <w:tc>
          <w:tcPr>
            <w:tcW w:w="989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3E158" w14:textId="27AF5E44" w:rsidR="00380955" w:rsidRPr="00380955" w:rsidRDefault="00380955" w:rsidP="003809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0" w:name="_Hlk184684548"/>
            <w:r w:rsidRPr="00380955">
              <w:rPr>
                <w:rFonts w:ascii="Arial" w:hAnsi="Arial" w:cs="Arial"/>
                <w:b/>
                <w:bCs/>
                <w:sz w:val="24"/>
                <w:szCs w:val="24"/>
              </w:rPr>
              <w:t>Supplementary Table S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  <w:r w:rsidRPr="00380955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  <w:r w:rsidRPr="00380955">
              <w:rPr>
                <w:rFonts w:ascii="Arial" w:hAnsi="Arial" w:cs="Arial"/>
                <w:sz w:val="24"/>
                <w:szCs w:val="24"/>
              </w:rPr>
              <w:t xml:space="preserve"> Gene expression in the liver and</w:t>
            </w:r>
            <w:r w:rsidR="00EC39F3">
              <w:rPr>
                <w:rFonts w:ascii="Arial" w:hAnsi="Arial" w:cs="Arial"/>
                <w:sz w:val="24"/>
                <w:szCs w:val="24"/>
              </w:rPr>
              <w:t xml:space="preserve"> brain</w:t>
            </w:r>
            <w:r w:rsidRPr="00380955">
              <w:rPr>
                <w:rFonts w:ascii="Arial" w:hAnsi="Arial" w:cs="Arial"/>
                <w:sz w:val="24"/>
                <w:szCs w:val="24"/>
              </w:rPr>
              <w:t xml:space="preserve"> tumor metastases quantified as transcripts per million (TPM) and log2-transformed.</w:t>
            </w:r>
            <w:r>
              <w:rPr>
                <w:rFonts w:ascii="Arial" w:hAnsi="Arial" w:cs="Arial"/>
                <w:sz w:val="24"/>
                <w:szCs w:val="24"/>
              </w:rPr>
              <w:t xml:space="preserve"> Gene expression ranking is also shown in comparison with the </w:t>
            </w:r>
            <w:r w:rsidRPr="00380955">
              <w:rPr>
                <w:rFonts w:ascii="Arial" w:hAnsi="Arial" w:cs="Arial"/>
                <w:sz w:val="24"/>
                <w:szCs w:val="24"/>
              </w:rPr>
              <w:t xml:space="preserve">reference </w:t>
            </w:r>
            <w:proofErr w:type="spellStart"/>
            <w:r w:rsidRPr="00380955">
              <w:rPr>
                <w:rFonts w:ascii="Arial" w:hAnsi="Arial" w:cs="Arial"/>
                <w:sz w:val="24"/>
                <w:szCs w:val="24"/>
              </w:rPr>
              <w:t>PanSolid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ohort </w:t>
            </w:r>
            <w:r w:rsidRPr="00380955">
              <w:rPr>
                <w:rFonts w:ascii="Arial" w:hAnsi="Arial" w:cs="Arial"/>
                <w:sz w:val="24"/>
                <w:szCs w:val="24"/>
              </w:rPr>
              <w:t xml:space="preserve">sequenced by </w:t>
            </w:r>
            <w:proofErr w:type="spellStart"/>
            <w:r w:rsidRPr="00380955">
              <w:rPr>
                <w:rFonts w:ascii="Arial" w:hAnsi="Arial" w:cs="Arial"/>
                <w:sz w:val="24"/>
                <w:szCs w:val="24"/>
              </w:rPr>
              <w:t>BostonGene</w:t>
            </w:r>
            <w:proofErr w:type="spellEnd"/>
            <w:r w:rsidRPr="00380955">
              <w:rPr>
                <w:rFonts w:ascii="Arial" w:hAnsi="Arial" w:cs="Arial"/>
                <w:sz w:val="24"/>
                <w:szCs w:val="24"/>
              </w:rPr>
              <w:t xml:space="preserve"> similarly to </w:t>
            </w:r>
            <w:r>
              <w:rPr>
                <w:rFonts w:ascii="Arial" w:hAnsi="Arial" w:cs="Arial"/>
                <w:sz w:val="24"/>
                <w:szCs w:val="24"/>
              </w:rPr>
              <w:t>liver and brain metastasis samples.</w:t>
            </w:r>
          </w:p>
        </w:tc>
      </w:tr>
      <w:tr w:rsidR="00380955" w:rsidRPr="00380955" w14:paraId="41ACD204" w14:textId="77777777" w:rsidTr="00380955">
        <w:trPr>
          <w:trHeight w:val="668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257CC" w14:textId="77777777" w:rsidR="00380955" w:rsidRPr="00380955" w:rsidRDefault="00380955" w:rsidP="003809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80955"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F2705" w14:textId="5DDE9C5E" w:rsidR="00380955" w:rsidRPr="00380955" w:rsidRDefault="00380955" w:rsidP="003809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80955">
              <w:rPr>
                <w:rFonts w:ascii="Arial" w:hAnsi="Arial" w:cs="Arial"/>
                <w:b/>
                <w:bCs/>
                <w:sz w:val="24"/>
                <w:szCs w:val="24"/>
              </w:rPr>
              <w:t>Liver metastasis, log2(1+TPM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8B29A" w14:textId="2DB622B2" w:rsidR="00380955" w:rsidRPr="00380955" w:rsidRDefault="00380955" w:rsidP="003809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80955">
              <w:rPr>
                <w:rFonts w:ascii="Arial" w:hAnsi="Arial" w:cs="Arial"/>
                <w:b/>
                <w:bCs/>
                <w:sz w:val="24"/>
                <w:szCs w:val="24"/>
              </w:rPr>
              <w:t>Brain metastasis, log2(1+TPM)</w:t>
            </w:r>
          </w:p>
        </w:tc>
        <w:tc>
          <w:tcPr>
            <w:tcW w:w="21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871DF" w14:textId="0C713372" w:rsidR="00380955" w:rsidRPr="00380955" w:rsidRDefault="00380955" w:rsidP="003809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8095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Liver metastasis </w:t>
            </w:r>
            <w:proofErr w:type="spellStart"/>
            <w:r w:rsidRPr="00380955">
              <w:rPr>
                <w:rFonts w:ascii="Arial" w:hAnsi="Arial" w:cs="Arial"/>
                <w:b/>
                <w:bCs/>
                <w:sz w:val="24"/>
                <w:szCs w:val="24"/>
              </w:rPr>
              <w:t>PanSolid</w:t>
            </w:r>
            <w:proofErr w:type="spellEnd"/>
            <w:r w:rsidRPr="00380955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cohort rank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54D22" w14:textId="34B7C620" w:rsidR="00380955" w:rsidRPr="00380955" w:rsidRDefault="00380955" w:rsidP="003809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8095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rain metastasis </w:t>
            </w:r>
            <w:proofErr w:type="spellStart"/>
            <w:r w:rsidRPr="00380955">
              <w:rPr>
                <w:rFonts w:ascii="Arial" w:hAnsi="Arial" w:cs="Arial"/>
                <w:b/>
                <w:bCs/>
                <w:sz w:val="24"/>
                <w:szCs w:val="24"/>
              </w:rPr>
              <w:t>PanSolid</w:t>
            </w:r>
            <w:proofErr w:type="spellEnd"/>
            <w:r w:rsidRPr="00380955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cohort rank</w:t>
            </w:r>
          </w:p>
        </w:tc>
      </w:tr>
      <w:tr w:rsidR="00380955" w:rsidRPr="00380955" w14:paraId="46069C22" w14:textId="77777777" w:rsidTr="00380955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1B3EE" w14:textId="77777777" w:rsidR="00380955" w:rsidRPr="00380955" w:rsidRDefault="00380955" w:rsidP="00380955">
            <w:pPr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380955">
              <w:rPr>
                <w:rFonts w:ascii="Arial" w:hAnsi="Arial" w:cs="Arial"/>
                <w:i/>
                <w:sz w:val="24"/>
                <w:szCs w:val="24"/>
              </w:rPr>
              <w:t>PRICKLE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06815" w14:textId="77777777" w:rsidR="00380955" w:rsidRPr="00380955" w:rsidRDefault="00380955" w:rsidP="003809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0955">
              <w:rPr>
                <w:rFonts w:ascii="Arial" w:hAnsi="Arial" w:cs="Arial"/>
                <w:sz w:val="24"/>
                <w:szCs w:val="24"/>
              </w:rPr>
              <w:t>5.6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5D76E" w14:textId="77777777" w:rsidR="00380955" w:rsidRPr="00380955" w:rsidRDefault="00380955" w:rsidP="003809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0955">
              <w:rPr>
                <w:rFonts w:ascii="Arial" w:hAnsi="Arial" w:cs="Arial"/>
                <w:sz w:val="24"/>
                <w:szCs w:val="24"/>
              </w:rPr>
              <w:t>7.65</w:t>
            </w:r>
          </w:p>
        </w:tc>
        <w:tc>
          <w:tcPr>
            <w:tcW w:w="21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65CB8" w14:textId="77777777" w:rsidR="00380955" w:rsidRPr="00380955" w:rsidRDefault="00380955" w:rsidP="003809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0955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FDCCD" w14:textId="77777777" w:rsidR="00380955" w:rsidRPr="00380955" w:rsidRDefault="00380955" w:rsidP="003809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0955">
              <w:rPr>
                <w:rFonts w:ascii="Arial" w:hAnsi="Arial" w:cs="Arial"/>
                <w:sz w:val="24"/>
                <w:szCs w:val="24"/>
              </w:rPr>
              <w:t>96</w:t>
            </w:r>
          </w:p>
        </w:tc>
      </w:tr>
      <w:bookmarkEnd w:id="0"/>
    </w:tbl>
    <w:p w14:paraId="1732B24A" w14:textId="77777777" w:rsidR="00380955" w:rsidRDefault="00380955" w:rsidP="00DF6627">
      <w:pPr>
        <w:jc w:val="both"/>
        <w:rPr>
          <w:rFonts w:ascii="Arial" w:hAnsi="Arial" w:cs="Arial"/>
          <w:b/>
          <w:bCs/>
          <w:sz w:val="24"/>
          <w:szCs w:val="24"/>
          <w:lang w:val="en"/>
        </w:rPr>
      </w:pPr>
    </w:p>
    <w:p w14:paraId="71650BE1" w14:textId="77777777" w:rsidR="00380955" w:rsidRDefault="00380955" w:rsidP="00DF6627">
      <w:pPr>
        <w:jc w:val="both"/>
        <w:rPr>
          <w:rFonts w:ascii="Arial" w:hAnsi="Arial" w:cs="Arial"/>
          <w:b/>
          <w:bCs/>
          <w:sz w:val="24"/>
          <w:szCs w:val="24"/>
          <w:lang w:val="en"/>
        </w:rPr>
      </w:pPr>
    </w:p>
    <w:p w14:paraId="3304B76C" w14:textId="77777777" w:rsidR="00380955" w:rsidRDefault="00380955" w:rsidP="00DF6627">
      <w:pPr>
        <w:jc w:val="both"/>
        <w:rPr>
          <w:rFonts w:ascii="Arial" w:hAnsi="Arial" w:cs="Arial"/>
          <w:b/>
          <w:bCs/>
          <w:sz w:val="24"/>
          <w:szCs w:val="24"/>
          <w:lang w:val="en"/>
        </w:rPr>
      </w:pPr>
    </w:p>
    <w:p w14:paraId="544E0645" w14:textId="77777777" w:rsidR="00380955" w:rsidRDefault="00380955" w:rsidP="00DF6627">
      <w:pPr>
        <w:jc w:val="both"/>
        <w:rPr>
          <w:rFonts w:ascii="Arial" w:hAnsi="Arial" w:cs="Arial"/>
          <w:b/>
          <w:bCs/>
          <w:sz w:val="24"/>
          <w:szCs w:val="24"/>
          <w:lang w:val="en"/>
        </w:rPr>
      </w:pPr>
    </w:p>
    <w:p w14:paraId="28336A0D" w14:textId="77777777" w:rsidR="00380955" w:rsidRDefault="00380955" w:rsidP="00DF6627">
      <w:pPr>
        <w:jc w:val="both"/>
        <w:rPr>
          <w:rFonts w:ascii="Arial" w:hAnsi="Arial" w:cs="Arial"/>
          <w:b/>
          <w:bCs/>
          <w:sz w:val="24"/>
          <w:szCs w:val="24"/>
          <w:lang w:val="en"/>
        </w:rPr>
      </w:pPr>
    </w:p>
    <w:p w14:paraId="3BAD3008" w14:textId="77777777" w:rsidR="00380955" w:rsidRDefault="00380955" w:rsidP="00DF6627">
      <w:pPr>
        <w:jc w:val="both"/>
        <w:rPr>
          <w:rFonts w:ascii="Arial" w:hAnsi="Arial" w:cs="Arial"/>
          <w:b/>
          <w:bCs/>
          <w:sz w:val="24"/>
          <w:szCs w:val="24"/>
          <w:lang w:val="en"/>
        </w:rPr>
      </w:pPr>
    </w:p>
    <w:p w14:paraId="0A62B4FD" w14:textId="77777777" w:rsidR="00380955" w:rsidRDefault="00380955" w:rsidP="00DF6627">
      <w:pPr>
        <w:jc w:val="both"/>
        <w:rPr>
          <w:rFonts w:ascii="Arial" w:hAnsi="Arial" w:cs="Arial"/>
          <w:b/>
          <w:bCs/>
          <w:sz w:val="24"/>
          <w:szCs w:val="24"/>
          <w:lang w:val="en"/>
        </w:rPr>
      </w:pPr>
    </w:p>
    <w:p w14:paraId="5166CDB0" w14:textId="77777777" w:rsidR="00380955" w:rsidRDefault="00380955" w:rsidP="00DF6627">
      <w:pPr>
        <w:jc w:val="both"/>
        <w:rPr>
          <w:rFonts w:ascii="Arial" w:hAnsi="Arial" w:cs="Arial"/>
          <w:b/>
          <w:bCs/>
          <w:sz w:val="24"/>
          <w:szCs w:val="24"/>
          <w:lang w:val="en"/>
        </w:rPr>
      </w:pPr>
    </w:p>
    <w:p w14:paraId="0FDBAC58" w14:textId="77777777" w:rsidR="00380955" w:rsidRDefault="00380955" w:rsidP="00DF6627">
      <w:pPr>
        <w:jc w:val="both"/>
        <w:rPr>
          <w:rFonts w:ascii="Arial" w:hAnsi="Arial" w:cs="Arial"/>
          <w:b/>
          <w:bCs/>
          <w:sz w:val="24"/>
          <w:szCs w:val="24"/>
          <w:lang w:val="en"/>
        </w:rPr>
      </w:pPr>
    </w:p>
    <w:p w14:paraId="410965F3" w14:textId="77777777" w:rsidR="00380955" w:rsidRDefault="00380955" w:rsidP="00DF6627">
      <w:pPr>
        <w:jc w:val="both"/>
        <w:rPr>
          <w:rFonts w:ascii="Arial" w:hAnsi="Arial" w:cs="Arial"/>
          <w:b/>
          <w:bCs/>
          <w:sz w:val="24"/>
          <w:szCs w:val="24"/>
          <w:lang w:val="en"/>
        </w:rPr>
      </w:pPr>
    </w:p>
    <w:p w14:paraId="3D9D71C5" w14:textId="77777777" w:rsidR="00380955" w:rsidRDefault="00380955" w:rsidP="00DF6627">
      <w:pPr>
        <w:jc w:val="both"/>
        <w:rPr>
          <w:rFonts w:ascii="Arial" w:hAnsi="Arial" w:cs="Arial"/>
          <w:b/>
          <w:bCs/>
          <w:sz w:val="24"/>
          <w:szCs w:val="24"/>
          <w:lang w:val="en"/>
        </w:rPr>
      </w:pPr>
    </w:p>
    <w:tbl>
      <w:tblPr>
        <w:tblStyle w:val="TableGrid"/>
        <w:tblW w:w="9805" w:type="dxa"/>
        <w:tblLayout w:type="fixed"/>
        <w:tblLook w:val="0600" w:firstRow="0" w:lastRow="0" w:firstColumn="0" w:lastColumn="0" w:noHBand="1" w:noVBand="1"/>
      </w:tblPr>
      <w:tblGrid>
        <w:gridCol w:w="1500"/>
        <w:gridCol w:w="1915"/>
        <w:gridCol w:w="1980"/>
        <w:gridCol w:w="2070"/>
        <w:gridCol w:w="2340"/>
      </w:tblGrid>
      <w:tr w:rsidR="00DF6627" w:rsidRPr="00DF6627" w14:paraId="17B0C0A2" w14:textId="77777777" w:rsidTr="17581079">
        <w:trPr>
          <w:trHeight w:val="555"/>
        </w:trPr>
        <w:tc>
          <w:tcPr>
            <w:tcW w:w="9805" w:type="dxa"/>
            <w:gridSpan w:val="5"/>
          </w:tcPr>
          <w:p w14:paraId="4C453FE3" w14:textId="440914D4" w:rsidR="00DF6627" w:rsidRPr="00DF6627" w:rsidRDefault="00DF6627" w:rsidP="00DF6627">
            <w:pPr>
              <w:jc w:val="both"/>
              <w:rPr>
                <w:rFonts w:ascii="Arial" w:hAnsi="Arial" w:cs="Arial"/>
                <w:b/>
                <w:bCs/>
                <w:lang w:val="en"/>
              </w:rPr>
            </w:pPr>
            <w:r w:rsidRPr="00DF6627">
              <w:rPr>
                <w:rFonts w:ascii="Arial" w:hAnsi="Arial" w:cs="Arial"/>
                <w:b/>
                <w:bCs/>
              </w:rPr>
              <w:lastRenderedPageBreak/>
              <w:t>Supplementary Table S</w:t>
            </w:r>
            <w:r w:rsidR="00380955">
              <w:rPr>
                <w:rFonts w:ascii="Arial" w:hAnsi="Arial" w:cs="Arial"/>
                <w:b/>
                <w:bCs/>
              </w:rPr>
              <w:t>2</w:t>
            </w:r>
            <w:r w:rsidRPr="00DF6627">
              <w:rPr>
                <w:rFonts w:ascii="Arial" w:hAnsi="Arial" w:cs="Arial"/>
                <w:b/>
                <w:bCs/>
              </w:rPr>
              <w:t>.</w:t>
            </w:r>
            <w:r>
              <w:rPr>
                <w:rFonts w:ascii="Arial" w:hAnsi="Arial" w:cs="Arial"/>
              </w:rPr>
              <w:t xml:space="preserve"> </w:t>
            </w:r>
            <w:r w:rsidRPr="00DF6627">
              <w:rPr>
                <w:rFonts w:ascii="Arial" w:hAnsi="Arial" w:cs="Arial"/>
              </w:rPr>
              <w:t>Liver metastasis density heatmap description</w:t>
            </w:r>
            <w:r w:rsidR="00380955">
              <w:rPr>
                <w:rFonts w:ascii="Arial" w:hAnsi="Arial" w:cs="Arial"/>
              </w:rPr>
              <w:t>.</w:t>
            </w:r>
          </w:p>
        </w:tc>
      </w:tr>
      <w:tr w:rsidR="00DF6627" w:rsidRPr="00DF6627" w14:paraId="2C8D1E8F" w14:textId="77777777" w:rsidTr="17581079">
        <w:trPr>
          <w:trHeight w:val="555"/>
        </w:trPr>
        <w:tc>
          <w:tcPr>
            <w:tcW w:w="1500" w:type="dxa"/>
          </w:tcPr>
          <w:p w14:paraId="51F87344" w14:textId="306E7C31" w:rsidR="00DF6627" w:rsidRPr="00DF6627" w:rsidRDefault="00DF6627" w:rsidP="00DF6627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lang w:val="en"/>
              </w:rPr>
            </w:pPr>
            <w:r w:rsidRPr="00DF6627">
              <w:rPr>
                <w:rFonts w:ascii="Arial" w:hAnsi="Arial" w:cs="Arial"/>
                <w:b/>
                <w:bCs/>
                <w:lang w:val="en"/>
              </w:rPr>
              <w:t>Biomarker</w:t>
            </w:r>
          </w:p>
        </w:tc>
        <w:tc>
          <w:tcPr>
            <w:tcW w:w="1915" w:type="dxa"/>
          </w:tcPr>
          <w:p w14:paraId="436AE759" w14:textId="0CCFABBF" w:rsidR="00DF6627" w:rsidRPr="00DF6627" w:rsidRDefault="00DF6627" w:rsidP="00DF6627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lang w:val="en"/>
              </w:rPr>
            </w:pPr>
            <w:r w:rsidRPr="00DF6627">
              <w:rPr>
                <w:rFonts w:ascii="Arial" w:hAnsi="Arial" w:cs="Arial"/>
                <w:b/>
                <w:bCs/>
                <w:lang w:val="en"/>
              </w:rPr>
              <w:t>25th percentile</w:t>
            </w:r>
          </w:p>
        </w:tc>
        <w:tc>
          <w:tcPr>
            <w:tcW w:w="1980" w:type="dxa"/>
          </w:tcPr>
          <w:p w14:paraId="773A0D88" w14:textId="77777777" w:rsidR="00DF6627" w:rsidRPr="00DF6627" w:rsidRDefault="00DF6627" w:rsidP="00DF6627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lang w:val="en"/>
              </w:rPr>
            </w:pPr>
            <w:r w:rsidRPr="00DF6627">
              <w:rPr>
                <w:rFonts w:ascii="Arial" w:hAnsi="Arial" w:cs="Arial"/>
                <w:b/>
                <w:bCs/>
                <w:lang w:val="en"/>
              </w:rPr>
              <w:t>50th percentile</w:t>
            </w:r>
          </w:p>
        </w:tc>
        <w:tc>
          <w:tcPr>
            <w:tcW w:w="2070" w:type="dxa"/>
          </w:tcPr>
          <w:p w14:paraId="09261032" w14:textId="77777777" w:rsidR="00DF6627" w:rsidRPr="00DF6627" w:rsidRDefault="00DF6627" w:rsidP="00DF6627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lang w:val="en"/>
              </w:rPr>
            </w:pPr>
            <w:r w:rsidRPr="00DF6627">
              <w:rPr>
                <w:rFonts w:ascii="Arial" w:hAnsi="Arial" w:cs="Arial"/>
                <w:b/>
                <w:bCs/>
                <w:lang w:val="en"/>
              </w:rPr>
              <w:t>75th percentile</w:t>
            </w:r>
          </w:p>
        </w:tc>
        <w:tc>
          <w:tcPr>
            <w:tcW w:w="2340" w:type="dxa"/>
          </w:tcPr>
          <w:p w14:paraId="14481653" w14:textId="77777777" w:rsidR="00DF6627" w:rsidRPr="00DF6627" w:rsidRDefault="00DF6627" w:rsidP="00DF6627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lang w:val="en"/>
              </w:rPr>
            </w:pPr>
            <w:r w:rsidRPr="00DF6627">
              <w:rPr>
                <w:rFonts w:ascii="Arial" w:hAnsi="Arial" w:cs="Arial"/>
                <w:b/>
                <w:bCs/>
                <w:lang w:val="en"/>
              </w:rPr>
              <w:t>100th percentile</w:t>
            </w:r>
          </w:p>
        </w:tc>
      </w:tr>
      <w:tr w:rsidR="00DF6627" w:rsidRPr="00DF6627" w14:paraId="3F405AA3" w14:textId="77777777" w:rsidTr="17581079">
        <w:trPr>
          <w:trHeight w:val="315"/>
        </w:trPr>
        <w:tc>
          <w:tcPr>
            <w:tcW w:w="1500" w:type="dxa"/>
          </w:tcPr>
          <w:p w14:paraId="3CDA1477" w14:textId="77777777" w:rsidR="00DF6627" w:rsidRPr="00DF6627" w:rsidRDefault="00DF6627" w:rsidP="00DF6627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lang w:val="en"/>
              </w:rPr>
            </w:pPr>
            <w:r w:rsidRPr="00DF6627">
              <w:rPr>
                <w:rFonts w:ascii="Arial" w:hAnsi="Arial" w:cs="Arial"/>
                <w:b/>
                <w:bCs/>
                <w:lang w:val="en"/>
              </w:rPr>
              <w:t>Ki-67+</w:t>
            </w:r>
          </w:p>
        </w:tc>
        <w:tc>
          <w:tcPr>
            <w:tcW w:w="1915" w:type="dxa"/>
          </w:tcPr>
          <w:p w14:paraId="154FDBC5" w14:textId="77777777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lang w:val="en"/>
              </w:rPr>
            </w:pPr>
            <w:r w:rsidRPr="00DF6627">
              <w:rPr>
                <w:rFonts w:ascii="Arial" w:hAnsi="Arial" w:cs="Arial"/>
                <w:lang w:val="en"/>
              </w:rPr>
              <w:t>8</w:t>
            </w:r>
          </w:p>
        </w:tc>
        <w:tc>
          <w:tcPr>
            <w:tcW w:w="1980" w:type="dxa"/>
          </w:tcPr>
          <w:p w14:paraId="33AED36F" w14:textId="77777777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lang w:val="en"/>
              </w:rPr>
            </w:pPr>
            <w:r w:rsidRPr="00DF6627">
              <w:rPr>
                <w:rFonts w:ascii="Arial" w:hAnsi="Arial" w:cs="Arial"/>
                <w:lang w:val="en"/>
              </w:rPr>
              <w:t>16</w:t>
            </w:r>
          </w:p>
        </w:tc>
        <w:tc>
          <w:tcPr>
            <w:tcW w:w="2070" w:type="dxa"/>
          </w:tcPr>
          <w:p w14:paraId="54F20C02" w14:textId="77777777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lang w:val="en"/>
              </w:rPr>
            </w:pPr>
            <w:r w:rsidRPr="00DF6627">
              <w:rPr>
                <w:rFonts w:ascii="Arial" w:hAnsi="Arial" w:cs="Arial"/>
                <w:lang w:val="en"/>
              </w:rPr>
              <w:t>32</w:t>
            </w:r>
          </w:p>
        </w:tc>
        <w:tc>
          <w:tcPr>
            <w:tcW w:w="2340" w:type="dxa"/>
          </w:tcPr>
          <w:p w14:paraId="64C39BE4" w14:textId="77777777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lang w:val="en"/>
              </w:rPr>
            </w:pPr>
            <w:r w:rsidRPr="00DF6627">
              <w:rPr>
                <w:rFonts w:ascii="Arial" w:hAnsi="Arial" w:cs="Arial"/>
                <w:lang w:val="en"/>
              </w:rPr>
              <w:t>112</w:t>
            </w:r>
          </w:p>
        </w:tc>
      </w:tr>
      <w:tr w:rsidR="00DF6627" w:rsidRPr="00DF6627" w14:paraId="0F76FDC7" w14:textId="77777777" w:rsidTr="17581079">
        <w:trPr>
          <w:trHeight w:val="315"/>
        </w:trPr>
        <w:tc>
          <w:tcPr>
            <w:tcW w:w="1500" w:type="dxa"/>
          </w:tcPr>
          <w:p w14:paraId="22E1ECC5" w14:textId="77777777" w:rsidR="00DF6627" w:rsidRPr="00DF6627" w:rsidRDefault="00DF6627" w:rsidP="00DF6627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lang w:val="en"/>
              </w:rPr>
            </w:pPr>
            <w:r w:rsidRPr="00DF6627">
              <w:rPr>
                <w:rFonts w:ascii="Arial" w:hAnsi="Arial" w:cs="Arial"/>
                <w:b/>
                <w:bCs/>
                <w:lang w:val="en"/>
              </w:rPr>
              <w:t>CA9+</w:t>
            </w:r>
          </w:p>
        </w:tc>
        <w:tc>
          <w:tcPr>
            <w:tcW w:w="1915" w:type="dxa"/>
          </w:tcPr>
          <w:p w14:paraId="5044F4F7" w14:textId="77777777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lang w:val="en"/>
              </w:rPr>
            </w:pPr>
            <w:r w:rsidRPr="00DF6627">
              <w:rPr>
                <w:rFonts w:ascii="Arial" w:hAnsi="Arial" w:cs="Arial"/>
                <w:lang w:val="en"/>
              </w:rPr>
              <w:t>16</w:t>
            </w:r>
          </w:p>
        </w:tc>
        <w:tc>
          <w:tcPr>
            <w:tcW w:w="1980" w:type="dxa"/>
          </w:tcPr>
          <w:p w14:paraId="007698CD" w14:textId="77777777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lang w:val="en"/>
              </w:rPr>
            </w:pPr>
            <w:r w:rsidRPr="00DF6627">
              <w:rPr>
                <w:rFonts w:ascii="Arial" w:hAnsi="Arial" w:cs="Arial"/>
                <w:lang w:val="en"/>
              </w:rPr>
              <w:t>32</w:t>
            </w:r>
          </w:p>
        </w:tc>
        <w:tc>
          <w:tcPr>
            <w:tcW w:w="2070" w:type="dxa"/>
          </w:tcPr>
          <w:p w14:paraId="60D0A79E" w14:textId="77777777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lang w:val="en"/>
              </w:rPr>
            </w:pPr>
            <w:r w:rsidRPr="00DF6627">
              <w:rPr>
                <w:rFonts w:ascii="Arial" w:hAnsi="Arial" w:cs="Arial"/>
                <w:lang w:val="en"/>
              </w:rPr>
              <w:t>48</w:t>
            </w:r>
          </w:p>
        </w:tc>
        <w:tc>
          <w:tcPr>
            <w:tcW w:w="2340" w:type="dxa"/>
          </w:tcPr>
          <w:p w14:paraId="3FBB4C9D" w14:textId="77777777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lang w:val="en"/>
              </w:rPr>
            </w:pPr>
            <w:r w:rsidRPr="00DF6627">
              <w:rPr>
                <w:rFonts w:ascii="Arial" w:hAnsi="Arial" w:cs="Arial"/>
                <w:lang w:val="en"/>
              </w:rPr>
              <w:t>144</w:t>
            </w:r>
          </w:p>
        </w:tc>
      </w:tr>
      <w:tr w:rsidR="00DF6627" w:rsidRPr="00DF6627" w14:paraId="0140BC21" w14:textId="77777777" w:rsidTr="17581079">
        <w:trPr>
          <w:trHeight w:val="315"/>
        </w:trPr>
        <w:tc>
          <w:tcPr>
            <w:tcW w:w="1500" w:type="dxa"/>
          </w:tcPr>
          <w:p w14:paraId="62F26D7E" w14:textId="77777777" w:rsidR="00DF6627" w:rsidRPr="00DF6627" w:rsidRDefault="00DF6627" w:rsidP="00DF6627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lang w:val="en"/>
              </w:rPr>
            </w:pPr>
            <w:r w:rsidRPr="00DF6627">
              <w:rPr>
                <w:rFonts w:ascii="Arial" w:hAnsi="Arial" w:cs="Arial"/>
                <w:b/>
                <w:bCs/>
                <w:lang w:val="en"/>
              </w:rPr>
              <w:t>CD10+</w:t>
            </w:r>
          </w:p>
        </w:tc>
        <w:tc>
          <w:tcPr>
            <w:tcW w:w="1915" w:type="dxa"/>
          </w:tcPr>
          <w:p w14:paraId="095F6F71" w14:textId="77777777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lang w:val="en"/>
              </w:rPr>
            </w:pPr>
            <w:r w:rsidRPr="00DF6627">
              <w:rPr>
                <w:rFonts w:ascii="Arial" w:hAnsi="Arial" w:cs="Arial"/>
                <w:lang w:val="en"/>
              </w:rPr>
              <w:t>8</w:t>
            </w:r>
          </w:p>
        </w:tc>
        <w:tc>
          <w:tcPr>
            <w:tcW w:w="1980" w:type="dxa"/>
          </w:tcPr>
          <w:p w14:paraId="2D42EE69" w14:textId="77777777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lang w:val="en"/>
              </w:rPr>
            </w:pPr>
            <w:r w:rsidRPr="00DF6627">
              <w:rPr>
                <w:rFonts w:ascii="Arial" w:hAnsi="Arial" w:cs="Arial"/>
                <w:lang w:val="en"/>
              </w:rPr>
              <w:t>16</w:t>
            </w:r>
          </w:p>
        </w:tc>
        <w:tc>
          <w:tcPr>
            <w:tcW w:w="2070" w:type="dxa"/>
          </w:tcPr>
          <w:p w14:paraId="7BC0F9FF" w14:textId="77777777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lang w:val="en"/>
              </w:rPr>
            </w:pPr>
            <w:r w:rsidRPr="00DF6627">
              <w:rPr>
                <w:rFonts w:ascii="Arial" w:hAnsi="Arial" w:cs="Arial"/>
                <w:lang w:val="en"/>
              </w:rPr>
              <w:t>32</w:t>
            </w:r>
          </w:p>
        </w:tc>
        <w:tc>
          <w:tcPr>
            <w:tcW w:w="2340" w:type="dxa"/>
          </w:tcPr>
          <w:p w14:paraId="3543B342" w14:textId="77777777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lang w:val="en"/>
              </w:rPr>
            </w:pPr>
            <w:r w:rsidRPr="00DF6627">
              <w:rPr>
                <w:rFonts w:ascii="Arial" w:hAnsi="Arial" w:cs="Arial"/>
                <w:lang w:val="en"/>
              </w:rPr>
              <w:t>112</w:t>
            </w:r>
          </w:p>
        </w:tc>
      </w:tr>
      <w:tr w:rsidR="00DF6627" w:rsidRPr="00DF6627" w14:paraId="2C8465AC" w14:textId="77777777" w:rsidTr="17581079">
        <w:trPr>
          <w:trHeight w:val="315"/>
        </w:trPr>
        <w:tc>
          <w:tcPr>
            <w:tcW w:w="1500" w:type="dxa"/>
          </w:tcPr>
          <w:p w14:paraId="2B7DE69A" w14:textId="77777777" w:rsidR="00DF6627" w:rsidRPr="00DF6627" w:rsidRDefault="00DF6627" w:rsidP="00DF6627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lang w:val="en"/>
              </w:rPr>
            </w:pPr>
            <w:r w:rsidRPr="00DF6627">
              <w:rPr>
                <w:rFonts w:ascii="Arial" w:hAnsi="Arial" w:cs="Arial"/>
                <w:b/>
                <w:bCs/>
                <w:lang w:val="en"/>
              </w:rPr>
              <w:t>CD56+</w:t>
            </w:r>
          </w:p>
        </w:tc>
        <w:tc>
          <w:tcPr>
            <w:tcW w:w="1915" w:type="dxa"/>
          </w:tcPr>
          <w:p w14:paraId="180466A9" w14:textId="77777777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lang w:val="en"/>
              </w:rPr>
            </w:pPr>
            <w:r w:rsidRPr="00DF6627">
              <w:rPr>
                <w:rFonts w:ascii="Arial" w:hAnsi="Arial" w:cs="Arial"/>
                <w:lang w:val="en"/>
              </w:rPr>
              <w:t>16</w:t>
            </w:r>
          </w:p>
        </w:tc>
        <w:tc>
          <w:tcPr>
            <w:tcW w:w="1980" w:type="dxa"/>
          </w:tcPr>
          <w:p w14:paraId="7BE30FA9" w14:textId="77777777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lang w:val="en"/>
              </w:rPr>
            </w:pPr>
            <w:r w:rsidRPr="00DF6627">
              <w:rPr>
                <w:rFonts w:ascii="Arial" w:hAnsi="Arial" w:cs="Arial"/>
                <w:lang w:val="en"/>
              </w:rPr>
              <w:t>32</w:t>
            </w:r>
          </w:p>
        </w:tc>
        <w:tc>
          <w:tcPr>
            <w:tcW w:w="2070" w:type="dxa"/>
          </w:tcPr>
          <w:p w14:paraId="50DCB9AC" w14:textId="77777777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lang w:val="en"/>
              </w:rPr>
            </w:pPr>
            <w:r w:rsidRPr="00DF6627">
              <w:rPr>
                <w:rFonts w:ascii="Arial" w:hAnsi="Arial" w:cs="Arial"/>
                <w:lang w:val="en"/>
              </w:rPr>
              <w:t>48</w:t>
            </w:r>
          </w:p>
        </w:tc>
        <w:tc>
          <w:tcPr>
            <w:tcW w:w="2340" w:type="dxa"/>
          </w:tcPr>
          <w:p w14:paraId="3ECBD3AD" w14:textId="77777777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lang w:val="en"/>
              </w:rPr>
            </w:pPr>
            <w:r w:rsidRPr="00DF6627">
              <w:rPr>
                <w:rFonts w:ascii="Arial" w:hAnsi="Arial" w:cs="Arial"/>
                <w:lang w:val="en"/>
              </w:rPr>
              <w:t>128</w:t>
            </w:r>
          </w:p>
        </w:tc>
      </w:tr>
      <w:tr w:rsidR="00DF6627" w:rsidRPr="00DF6627" w14:paraId="6F42CE0D" w14:textId="77777777" w:rsidTr="17581079">
        <w:trPr>
          <w:trHeight w:val="315"/>
        </w:trPr>
        <w:tc>
          <w:tcPr>
            <w:tcW w:w="1500" w:type="dxa"/>
          </w:tcPr>
          <w:p w14:paraId="6E3D3872" w14:textId="77777777" w:rsidR="00DF6627" w:rsidRPr="00DF6627" w:rsidRDefault="00DF6627" w:rsidP="00DF6627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lang w:val="en"/>
              </w:rPr>
            </w:pPr>
            <w:r w:rsidRPr="00DF6627">
              <w:rPr>
                <w:rFonts w:ascii="Arial" w:hAnsi="Arial" w:cs="Arial"/>
                <w:b/>
                <w:bCs/>
                <w:lang w:val="en"/>
              </w:rPr>
              <w:t>CD4+</w:t>
            </w:r>
          </w:p>
        </w:tc>
        <w:tc>
          <w:tcPr>
            <w:tcW w:w="1915" w:type="dxa"/>
          </w:tcPr>
          <w:p w14:paraId="3DAB59C3" w14:textId="77777777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lang w:val="en"/>
              </w:rPr>
            </w:pPr>
            <w:r w:rsidRPr="00DF6627">
              <w:rPr>
                <w:rFonts w:ascii="Arial" w:hAnsi="Arial" w:cs="Arial"/>
                <w:lang w:val="en"/>
              </w:rPr>
              <w:t>8</w:t>
            </w:r>
          </w:p>
        </w:tc>
        <w:tc>
          <w:tcPr>
            <w:tcW w:w="1980" w:type="dxa"/>
          </w:tcPr>
          <w:p w14:paraId="719F5A7D" w14:textId="77777777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lang w:val="en"/>
              </w:rPr>
            </w:pPr>
            <w:r w:rsidRPr="00DF6627">
              <w:rPr>
                <w:rFonts w:ascii="Arial" w:hAnsi="Arial" w:cs="Arial"/>
                <w:lang w:val="en"/>
              </w:rPr>
              <w:t>16</w:t>
            </w:r>
          </w:p>
        </w:tc>
        <w:tc>
          <w:tcPr>
            <w:tcW w:w="2070" w:type="dxa"/>
          </w:tcPr>
          <w:p w14:paraId="095F66A6" w14:textId="77777777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lang w:val="en"/>
              </w:rPr>
            </w:pPr>
            <w:r w:rsidRPr="00DF6627">
              <w:rPr>
                <w:rFonts w:ascii="Arial" w:hAnsi="Arial" w:cs="Arial"/>
                <w:lang w:val="en"/>
              </w:rPr>
              <w:t>32</w:t>
            </w:r>
          </w:p>
        </w:tc>
        <w:tc>
          <w:tcPr>
            <w:tcW w:w="2340" w:type="dxa"/>
          </w:tcPr>
          <w:p w14:paraId="2BF19DE3" w14:textId="77777777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lang w:val="en"/>
              </w:rPr>
            </w:pPr>
            <w:r w:rsidRPr="00DF6627">
              <w:rPr>
                <w:rFonts w:ascii="Arial" w:hAnsi="Arial" w:cs="Arial"/>
                <w:lang w:val="en"/>
              </w:rPr>
              <w:t>96</w:t>
            </w:r>
          </w:p>
        </w:tc>
      </w:tr>
      <w:tr w:rsidR="00DF6627" w:rsidRPr="00DF6627" w14:paraId="3C6D3275" w14:textId="77777777" w:rsidTr="17581079">
        <w:trPr>
          <w:trHeight w:val="315"/>
        </w:trPr>
        <w:tc>
          <w:tcPr>
            <w:tcW w:w="1500" w:type="dxa"/>
          </w:tcPr>
          <w:p w14:paraId="70E7B897" w14:textId="77777777" w:rsidR="00DF6627" w:rsidRPr="00DF6627" w:rsidRDefault="00DF6627" w:rsidP="00DF6627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lang w:val="en"/>
              </w:rPr>
            </w:pPr>
            <w:r w:rsidRPr="00DF6627">
              <w:rPr>
                <w:rFonts w:ascii="Arial" w:hAnsi="Arial" w:cs="Arial"/>
                <w:b/>
                <w:bCs/>
                <w:lang w:val="en"/>
              </w:rPr>
              <w:t>CD68+</w:t>
            </w:r>
          </w:p>
        </w:tc>
        <w:tc>
          <w:tcPr>
            <w:tcW w:w="1915" w:type="dxa"/>
          </w:tcPr>
          <w:p w14:paraId="04A15A0B" w14:textId="77777777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lang w:val="en"/>
              </w:rPr>
            </w:pPr>
            <w:r w:rsidRPr="00DF6627">
              <w:rPr>
                <w:rFonts w:ascii="Arial" w:hAnsi="Arial" w:cs="Arial"/>
                <w:lang w:val="en"/>
              </w:rPr>
              <w:t>8</w:t>
            </w:r>
          </w:p>
        </w:tc>
        <w:tc>
          <w:tcPr>
            <w:tcW w:w="1980" w:type="dxa"/>
          </w:tcPr>
          <w:p w14:paraId="3D07FBBD" w14:textId="77777777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lang w:val="en"/>
              </w:rPr>
            </w:pPr>
            <w:r w:rsidRPr="00DF6627">
              <w:rPr>
                <w:rFonts w:ascii="Arial" w:hAnsi="Arial" w:cs="Arial"/>
                <w:lang w:val="en"/>
              </w:rPr>
              <w:t>16</w:t>
            </w:r>
          </w:p>
        </w:tc>
        <w:tc>
          <w:tcPr>
            <w:tcW w:w="2070" w:type="dxa"/>
          </w:tcPr>
          <w:p w14:paraId="76514DC9" w14:textId="77777777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lang w:val="en"/>
              </w:rPr>
            </w:pPr>
            <w:r w:rsidRPr="00DF6627">
              <w:rPr>
                <w:rFonts w:ascii="Arial" w:hAnsi="Arial" w:cs="Arial"/>
                <w:lang w:val="en"/>
              </w:rPr>
              <w:t>32</w:t>
            </w:r>
          </w:p>
        </w:tc>
        <w:tc>
          <w:tcPr>
            <w:tcW w:w="2340" w:type="dxa"/>
          </w:tcPr>
          <w:p w14:paraId="282206D7" w14:textId="77777777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lang w:val="en"/>
              </w:rPr>
            </w:pPr>
            <w:r w:rsidRPr="00DF6627">
              <w:rPr>
                <w:rFonts w:ascii="Arial" w:hAnsi="Arial" w:cs="Arial"/>
                <w:lang w:val="en"/>
              </w:rPr>
              <w:t>112</w:t>
            </w:r>
          </w:p>
        </w:tc>
      </w:tr>
      <w:tr w:rsidR="00DF6627" w:rsidRPr="00DF6627" w14:paraId="5C95CB13" w14:textId="77777777" w:rsidTr="17581079">
        <w:trPr>
          <w:trHeight w:val="315"/>
        </w:trPr>
        <w:tc>
          <w:tcPr>
            <w:tcW w:w="1500" w:type="dxa"/>
          </w:tcPr>
          <w:p w14:paraId="44358FDD" w14:textId="77777777" w:rsidR="00DF6627" w:rsidRPr="00DF6627" w:rsidRDefault="00DF6627" w:rsidP="00DF6627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lang w:val="en"/>
              </w:rPr>
            </w:pPr>
            <w:r w:rsidRPr="00DF6627">
              <w:rPr>
                <w:rFonts w:ascii="Arial" w:hAnsi="Arial" w:cs="Arial"/>
                <w:b/>
                <w:bCs/>
                <w:lang w:val="en"/>
              </w:rPr>
              <w:t>CD163+</w:t>
            </w:r>
          </w:p>
        </w:tc>
        <w:tc>
          <w:tcPr>
            <w:tcW w:w="1915" w:type="dxa"/>
          </w:tcPr>
          <w:p w14:paraId="55DCF790" w14:textId="77777777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lang w:val="en"/>
              </w:rPr>
            </w:pPr>
            <w:r w:rsidRPr="00DF6627">
              <w:rPr>
                <w:rFonts w:ascii="Arial" w:hAnsi="Arial" w:cs="Arial"/>
                <w:lang w:val="en"/>
              </w:rPr>
              <w:t>8</w:t>
            </w:r>
          </w:p>
        </w:tc>
        <w:tc>
          <w:tcPr>
            <w:tcW w:w="1980" w:type="dxa"/>
          </w:tcPr>
          <w:p w14:paraId="191226D5" w14:textId="77777777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lang w:val="en"/>
              </w:rPr>
            </w:pPr>
            <w:r w:rsidRPr="00DF6627">
              <w:rPr>
                <w:rFonts w:ascii="Arial" w:hAnsi="Arial" w:cs="Arial"/>
                <w:lang w:val="en"/>
              </w:rPr>
              <w:t>16</w:t>
            </w:r>
          </w:p>
        </w:tc>
        <w:tc>
          <w:tcPr>
            <w:tcW w:w="2070" w:type="dxa"/>
          </w:tcPr>
          <w:p w14:paraId="686872D9" w14:textId="77777777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lang w:val="en"/>
              </w:rPr>
            </w:pPr>
            <w:r w:rsidRPr="00DF6627">
              <w:rPr>
                <w:rFonts w:ascii="Arial" w:hAnsi="Arial" w:cs="Arial"/>
                <w:lang w:val="en"/>
              </w:rPr>
              <w:t>32</w:t>
            </w:r>
          </w:p>
        </w:tc>
        <w:tc>
          <w:tcPr>
            <w:tcW w:w="2340" w:type="dxa"/>
          </w:tcPr>
          <w:p w14:paraId="0A0AD4E3" w14:textId="77777777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lang w:val="en"/>
              </w:rPr>
            </w:pPr>
            <w:r w:rsidRPr="00DF6627">
              <w:rPr>
                <w:rFonts w:ascii="Arial" w:hAnsi="Arial" w:cs="Arial"/>
                <w:lang w:val="en"/>
              </w:rPr>
              <w:t>48</w:t>
            </w:r>
          </w:p>
        </w:tc>
      </w:tr>
      <w:tr w:rsidR="00DF6627" w:rsidRPr="00DF6627" w14:paraId="310CE1ED" w14:textId="77777777" w:rsidTr="17581079">
        <w:trPr>
          <w:trHeight w:val="315"/>
        </w:trPr>
        <w:tc>
          <w:tcPr>
            <w:tcW w:w="1500" w:type="dxa"/>
            <w:tcBorders>
              <w:bottom w:val="single" w:sz="4" w:space="0" w:color="auto"/>
            </w:tcBorders>
          </w:tcPr>
          <w:p w14:paraId="799C8418" w14:textId="77777777" w:rsidR="00DF6627" w:rsidRPr="00DF6627" w:rsidRDefault="00DF6627" w:rsidP="00DF6627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lang w:val="en"/>
              </w:rPr>
            </w:pPr>
            <w:r w:rsidRPr="00DF6627">
              <w:rPr>
                <w:rFonts w:ascii="Arial" w:hAnsi="Arial" w:cs="Arial"/>
                <w:b/>
                <w:bCs/>
                <w:lang w:val="en"/>
              </w:rPr>
              <w:t>PD-L1+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04849804" w14:textId="77777777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lang w:val="en"/>
              </w:rPr>
            </w:pPr>
            <w:r w:rsidRPr="00DF6627">
              <w:rPr>
                <w:rFonts w:ascii="Arial" w:hAnsi="Arial" w:cs="Arial"/>
                <w:lang w:val="en"/>
              </w:rPr>
              <w:t>8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DC87857" w14:textId="77777777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lang w:val="en"/>
              </w:rPr>
            </w:pPr>
            <w:r w:rsidRPr="00DF6627">
              <w:rPr>
                <w:rFonts w:ascii="Arial" w:hAnsi="Arial" w:cs="Arial"/>
                <w:lang w:val="en"/>
              </w:rPr>
              <w:t>16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EBD85DC" w14:textId="77777777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lang w:val="en"/>
              </w:rPr>
            </w:pPr>
            <w:r w:rsidRPr="00DF6627">
              <w:rPr>
                <w:rFonts w:ascii="Arial" w:hAnsi="Arial" w:cs="Arial"/>
                <w:lang w:val="en"/>
              </w:rPr>
              <w:t>32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07C52443" w14:textId="77777777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lang w:val="en"/>
              </w:rPr>
            </w:pPr>
            <w:r w:rsidRPr="00DF6627">
              <w:rPr>
                <w:rFonts w:ascii="Arial" w:hAnsi="Arial" w:cs="Arial"/>
                <w:lang w:val="en"/>
              </w:rPr>
              <w:t>112</w:t>
            </w:r>
          </w:p>
        </w:tc>
      </w:tr>
      <w:tr w:rsidR="00DF6627" w:rsidRPr="00DF6627" w14:paraId="36955288" w14:textId="77777777" w:rsidTr="17581079">
        <w:trPr>
          <w:trHeight w:val="315"/>
        </w:trPr>
        <w:tc>
          <w:tcPr>
            <w:tcW w:w="9805" w:type="dxa"/>
            <w:gridSpan w:val="5"/>
            <w:tcBorders>
              <w:left w:val="nil"/>
              <w:bottom w:val="nil"/>
              <w:right w:val="nil"/>
            </w:tcBorders>
          </w:tcPr>
          <w:p w14:paraId="6CCD9E9F" w14:textId="74D828F0" w:rsidR="00DF6627" w:rsidRPr="00DF6627" w:rsidRDefault="00DF6627" w:rsidP="00DF6627">
            <w:pPr>
              <w:jc w:val="both"/>
              <w:rPr>
                <w:rFonts w:ascii="Arial" w:hAnsi="Arial" w:cs="Arial"/>
              </w:rPr>
            </w:pPr>
            <w:r w:rsidRPr="17581079">
              <w:rPr>
                <w:rFonts w:ascii="Arial" w:hAnsi="Arial" w:cs="Arial"/>
              </w:rPr>
              <w:t>For each spatial heatmap small tiles of ~100x115 micrometers were used within which cell count with positive expression of marker was calculated. Obtained cell count was then rescaled to match “density per mm</w:t>
            </w:r>
            <w:r w:rsidRPr="17581079">
              <w:rPr>
                <w:rFonts w:ascii="Arial" w:hAnsi="Arial" w:cs="Arial"/>
                <w:vertAlign w:val="superscript"/>
              </w:rPr>
              <w:t>2</w:t>
            </w:r>
            <w:r w:rsidRPr="17581079">
              <w:rPr>
                <w:rFonts w:ascii="Arial" w:hAnsi="Arial" w:cs="Arial"/>
              </w:rPr>
              <w:t>” unit. Heatmap zones were color coded based on density percentiles (25th percentile - low,</w:t>
            </w:r>
            <w:r w:rsidR="4AFE618C" w:rsidRPr="17581079">
              <w:rPr>
                <w:rFonts w:ascii="Arial" w:hAnsi="Arial" w:cs="Arial"/>
              </w:rPr>
              <w:t xml:space="preserve"> </w:t>
            </w:r>
            <w:r w:rsidRPr="17581079">
              <w:rPr>
                <w:rFonts w:ascii="Arial" w:hAnsi="Arial" w:cs="Arial"/>
              </w:rPr>
              <w:t>50th percentile - medium,</w:t>
            </w:r>
            <w:r w:rsidR="74713D3A" w:rsidRPr="17581079">
              <w:rPr>
                <w:rFonts w:ascii="Arial" w:hAnsi="Arial" w:cs="Arial"/>
              </w:rPr>
              <w:t xml:space="preserve"> </w:t>
            </w:r>
            <w:r w:rsidRPr="17581079">
              <w:rPr>
                <w:rFonts w:ascii="Arial" w:hAnsi="Arial" w:cs="Arial"/>
              </w:rPr>
              <w:t>75th percentile - high, 100th percentile - very high) within all heatmap values.</w:t>
            </w:r>
          </w:p>
          <w:p w14:paraId="383A7B34" w14:textId="77777777" w:rsidR="00DF6627" w:rsidRPr="00DF6627" w:rsidRDefault="00DF6627" w:rsidP="00DF6627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564414CB" w14:textId="77777777" w:rsidR="00DF6627" w:rsidRDefault="00DF6627" w:rsidP="00DF6627">
      <w:pPr>
        <w:jc w:val="both"/>
        <w:rPr>
          <w:rFonts w:ascii="Arial" w:hAnsi="Arial" w:cs="Arial"/>
          <w:b/>
          <w:bCs/>
          <w:sz w:val="24"/>
          <w:szCs w:val="24"/>
          <w:lang w:val="en"/>
        </w:rPr>
      </w:pPr>
    </w:p>
    <w:p w14:paraId="2470EF0F" w14:textId="77777777" w:rsidR="00380955" w:rsidRDefault="00380955" w:rsidP="00DF6627">
      <w:pPr>
        <w:jc w:val="both"/>
        <w:rPr>
          <w:rFonts w:ascii="Arial" w:hAnsi="Arial" w:cs="Arial"/>
          <w:b/>
          <w:bCs/>
          <w:sz w:val="24"/>
          <w:szCs w:val="24"/>
          <w:lang w:val="en"/>
        </w:rPr>
      </w:pPr>
    </w:p>
    <w:p w14:paraId="786C06F4" w14:textId="77777777" w:rsidR="00380955" w:rsidRPr="00DF6627" w:rsidRDefault="00380955" w:rsidP="00DF6627">
      <w:pPr>
        <w:jc w:val="both"/>
        <w:rPr>
          <w:rFonts w:ascii="Arial" w:hAnsi="Arial" w:cs="Arial"/>
          <w:b/>
          <w:bCs/>
          <w:sz w:val="24"/>
          <w:szCs w:val="24"/>
          <w:lang w:val="en"/>
        </w:rPr>
      </w:pPr>
    </w:p>
    <w:p w14:paraId="0CDE8578" w14:textId="77777777" w:rsidR="00DF6627" w:rsidRPr="00DF6627" w:rsidRDefault="00DF6627" w:rsidP="00DF6627">
      <w:pPr>
        <w:jc w:val="both"/>
        <w:rPr>
          <w:rFonts w:ascii="Arial" w:hAnsi="Arial" w:cs="Arial"/>
          <w:b/>
          <w:bCs/>
          <w:sz w:val="24"/>
          <w:szCs w:val="24"/>
          <w:lang w:val="en"/>
        </w:rPr>
      </w:pPr>
    </w:p>
    <w:p w14:paraId="3B211C16" w14:textId="77777777" w:rsidR="00DF6627" w:rsidRDefault="00DF6627" w:rsidP="00334EB2">
      <w:pPr>
        <w:jc w:val="both"/>
        <w:rPr>
          <w:rFonts w:ascii="Arial" w:hAnsi="Arial" w:cs="Arial"/>
          <w:b/>
          <w:bCs/>
          <w:sz w:val="24"/>
          <w:szCs w:val="24"/>
          <w:lang w:val="en"/>
        </w:rPr>
      </w:pPr>
    </w:p>
    <w:tbl>
      <w:tblPr>
        <w:tblStyle w:val="TableGrid"/>
        <w:tblW w:w="10975" w:type="dxa"/>
        <w:tblLayout w:type="fixed"/>
        <w:tblLook w:val="0600" w:firstRow="0" w:lastRow="0" w:firstColumn="0" w:lastColumn="0" w:noHBand="1" w:noVBand="1"/>
      </w:tblPr>
      <w:tblGrid>
        <w:gridCol w:w="2695"/>
        <w:gridCol w:w="1980"/>
        <w:gridCol w:w="2070"/>
        <w:gridCol w:w="1980"/>
        <w:gridCol w:w="2250"/>
      </w:tblGrid>
      <w:tr w:rsidR="00DF6627" w:rsidRPr="00DF6627" w14:paraId="7671A620" w14:textId="77777777" w:rsidTr="17581079">
        <w:trPr>
          <w:trHeight w:val="555"/>
        </w:trPr>
        <w:tc>
          <w:tcPr>
            <w:tcW w:w="10975" w:type="dxa"/>
            <w:gridSpan w:val="5"/>
          </w:tcPr>
          <w:p w14:paraId="6AD7DE22" w14:textId="2B70F24B" w:rsidR="00DF6627" w:rsidRPr="00DF6627" w:rsidRDefault="00DF6627" w:rsidP="005707A9">
            <w:pPr>
              <w:jc w:val="both"/>
              <w:rPr>
                <w:rFonts w:ascii="Arial" w:hAnsi="Arial" w:cs="Arial"/>
                <w:b/>
                <w:bCs/>
                <w:lang w:val="en"/>
              </w:rPr>
            </w:pPr>
            <w:r w:rsidRPr="00DF6627">
              <w:rPr>
                <w:rFonts w:ascii="Arial" w:hAnsi="Arial" w:cs="Arial"/>
                <w:b/>
                <w:bCs/>
              </w:rPr>
              <w:lastRenderedPageBreak/>
              <w:t>Supplementary Table S</w:t>
            </w:r>
            <w:r w:rsidR="00380955">
              <w:rPr>
                <w:rFonts w:ascii="Arial" w:hAnsi="Arial" w:cs="Arial"/>
                <w:b/>
                <w:bCs/>
              </w:rPr>
              <w:t>3</w:t>
            </w:r>
            <w:r w:rsidRPr="00DF6627">
              <w:rPr>
                <w:rFonts w:ascii="Arial" w:hAnsi="Arial" w:cs="Arial"/>
                <w:b/>
                <w:bCs/>
              </w:rPr>
              <w:t>.</w:t>
            </w:r>
            <w:r>
              <w:rPr>
                <w:rFonts w:ascii="Arial" w:hAnsi="Arial" w:cs="Arial"/>
              </w:rPr>
              <w:t xml:space="preserve"> Brain</w:t>
            </w:r>
            <w:r w:rsidRPr="00DF6627">
              <w:rPr>
                <w:rFonts w:ascii="Arial" w:hAnsi="Arial" w:cs="Arial"/>
              </w:rPr>
              <w:t xml:space="preserve"> metastasis density heatmap description</w:t>
            </w:r>
            <w:r w:rsidR="00380955">
              <w:rPr>
                <w:rFonts w:ascii="Arial" w:hAnsi="Arial" w:cs="Arial"/>
              </w:rPr>
              <w:t>.</w:t>
            </w:r>
          </w:p>
        </w:tc>
      </w:tr>
      <w:tr w:rsidR="00DF6627" w:rsidRPr="00DF6627" w14:paraId="4A37B54F" w14:textId="77777777" w:rsidTr="17581079">
        <w:trPr>
          <w:trHeight w:val="555"/>
        </w:trPr>
        <w:tc>
          <w:tcPr>
            <w:tcW w:w="2695" w:type="dxa"/>
          </w:tcPr>
          <w:p w14:paraId="00FF097F" w14:textId="77777777" w:rsidR="00DF6627" w:rsidRPr="00DF6627" w:rsidRDefault="00DF6627" w:rsidP="005707A9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lang w:val="en"/>
              </w:rPr>
            </w:pPr>
            <w:r w:rsidRPr="00DF6627">
              <w:rPr>
                <w:rFonts w:ascii="Arial" w:hAnsi="Arial" w:cs="Arial"/>
                <w:b/>
                <w:bCs/>
                <w:lang w:val="en"/>
              </w:rPr>
              <w:t>Biomarker</w:t>
            </w:r>
          </w:p>
        </w:tc>
        <w:tc>
          <w:tcPr>
            <w:tcW w:w="1980" w:type="dxa"/>
          </w:tcPr>
          <w:p w14:paraId="531C07F4" w14:textId="77777777" w:rsidR="00DF6627" w:rsidRPr="00DF6627" w:rsidRDefault="00DF6627" w:rsidP="005707A9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lang w:val="en"/>
              </w:rPr>
            </w:pPr>
            <w:r w:rsidRPr="00DF6627">
              <w:rPr>
                <w:rFonts w:ascii="Arial" w:hAnsi="Arial" w:cs="Arial"/>
                <w:b/>
                <w:bCs/>
                <w:lang w:val="en"/>
              </w:rPr>
              <w:t>25th percentile</w:t>
            </w:r>
          </w:p>
        </w:tc>
        <w:tc>
          <w:tcPr>
            <w:tcW w:w="2070" w:type="dxa"/>
          </w:tcPr>
          <w:p w14:paraId="756A0C08" w14:textId="77777777" w:rsidR="00DF6627" w:rsidRPr="00DF6627" w:rsidRDefault="00DF6627" w:rsidP="005707A9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lang w:val="en"/>
              </w:rPr>
            </w:pPr>
            <w:r w:rsidRPr="00DF6627">
              <w:rPr>
                <w:rFonts w:ascii="Arial" w:hAnsi="Arial" w:cs="Arial"/>
                <w:b/>
                <w:bCs/>
                <w:lang w:val="en"/>
              </w:rPr>
              <w:t>50th percentile</w:t>
            </w:r>
          </w:p>
        </w:tc>
        <w:tc>
          <w:tcPr>
            <w:tcW w:w="1980" w:type="dxa"/>
          </w:tcPr>
          <w:p w14:paraId="005C85E6" w14:textId="77777777" w:rsidR="00DF6627" w:rsidRPr="00DF6627" w:rsidRDefault="00DF6627" w:rsidP="005707A9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lang w:val="en"/>
              </w:rPr>
            </w:pPr>
            <w:r w:rsidRPr="00DF6627">
              <w:rPr>
                <w:rFonts w:ascii="Arial" w:hAnsi="Arial" w:cs="Arial"/>
                <w:b/>
                <w:bCs/>
                <w:lang w:val="en"/>
              </w:rPr>
              <w:t>75th percentile</w:t>
            </w:r>
          </w:p>
        </w:tc>
        <w:tc>
          <w:tcPr>
            <w:tcW w:w="2250" w:type="dxa"/>
          </w:tcPr>
          <w:p w14:paraId="788966BF" w14:textId="77777777" w:rsidR="00DF6627" w:rsidRPr="00DF6627" w:rsidRDefault="00DF6627" w:rsidP="005707A9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lang w:val="en"/>
              </w:rPr>
            </w:pPr>
            <w:r w:rsidRPr="00DF6627">
              <w:rPr>
                <w:rFonts w:ascii="Arial" w:hAnsi="Arial" w:cs="Arial"/>
                <w:b/>
                <w:bCs/>
                <w:lang w:val="en"/>
              </w:rPr>
              <w:t>100th percentile</w:t>
            </w:r>
          </w:p>
        </w:tc>
      </w:tr>
      <w:tr w:rsidR="00DF6627" w:rsidRPr="00DF6627" w14:paraId="7DD1E9AD" w14:textId="77777777" w:rsidTr="17581079">
        <w:trPr>
          <w:trHeight w:val="315"/>
        </w:trPr>
        <w:tc>
          <w:tcPr>
            <w:tcW w:w="2695" w:type="dxa"/>
          </w:tcPr>
          <w:p w14:paraId="56336C98" w14:textId="77777777" w:rsidR="00DF6627" w:rsidRPr="00DF6627" w:rsidRDefault="00DF6627" w:rsidP="00DF6627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lang w:val="en"/>
              </w:rPr>
            </w:pPr>
            <w:r w:rsidRPr="00DF6627">
              <w:rPr>
                <w:rFonts w:ascii="Arial" w:hAnsi="Arial" w:cs="Arial"/>
                <w:b/>
                <w:bCs/>
                <w:lang w:val="en"/>
              </w:rPr>
              <w:t>Ki-67+</w:t>
            </w:r>
          </w:p>
        </w:tc>
        <w:tc>
          <w:tcPr>
            <w:tcW w:w="1980" w:type="dxa"/>
            <w:vAlign w:val="bottom"/>
          </w:tcPr>
          <w:p w14:paraId="0DD9D558" w14:textId="6BE790F2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sz w:val="28"/>
                <w:szCs w:val="28"/>
                <w:lang w:val="en"/>
              </w:rPr>
            </w:pPr>
            <w:r w:rsidRPr="00DF6627">
              <w:rPr>
                <w:rFonts w:ascii="Arial" w:hAnsi="Arial" w:cs="Arial"/>
                <w:sz w:val="28"/>
                <w:szCs w:val="28"/>
              </w:rPr>
              <w:t>32</w:t>
            </w:r>
          </w:p>
        </w:tc>
        <w:tc>
          <w:tcPr>
            <w:tcW w:w="2070" w:type="dxa"/>
            <w:vAlign w:val="bottom"/>
          </w:tcPr>
          <w:p w14:paraId="78DA4770" w14:textId="6604A48C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sz w:val="28"/>
                <w:szCs w:val="28"/>
                <w:lang w:val="en"/>
              </w:rPr>
            </w:pPr>
            <w:r w:rsidRPr="00DF6627">
              <w:rPr>
                <w:rFonts w:ascii="Arial" w:hAnsi="Arial" w:cs="Arial"/>
                <w:sz w:val="28"/>
                <w:szCs w:val="28"/>
              </w:rPr>
              <w:t>80</w:t>
            </w:r>
          </w:p>
        </w:tc>
        <w:tc>
          <w:tcPr>
            <w:tcW w:w="1980" w:type="dxa"/>
            <w:vAlign w:val="bottom"/>
          </w:tcPr>
          <w:p w14:paraId="68F395E9" w14:textId="637954F5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sz w:val="28"/>
                <w:szCs w:val="28"/>
                <w:lang w:val="en"/>
              </w:rPr>
            </w:pPr>
            <w:r w:rsidRPr="00DF6627">
              <w:rPr>
                <w:rFonts w:ascii="Arial" w:hAnsi="Arial" w:cs="Arial"/>
                <w:sz w:val="28"/>
                <w:szCs w:val="28"/>
              </w:rPr>
              <w:t>176</w:t>
            </w:r>
          </w:p>
        </w:tc>
        <w:tc>
          <w:tcPr>
            <w:tcW w:w="2250" w:type="dxa"/>
            <w:vAlign w:val="bottom"/>
          </w:tcPr>
          <w:p w14:paraId="63CB0028" w14:textId="34CC267D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sz w:val="28"/>
                <w:szCs w:val="28"/>
                <w:lang w:val="en"/>
              </w:rPr>
            </w:pPr>
            <w:r w:rsidRPr="00DF6627">
              <w:rPr>
                <w:rFonts w:ascii="Arial" w:hAnsi="Arial" w:cs="Arial"/>
                <w:sz w:val="28"/>
                <w:szCs w:val="28"/>
              </w:rPr>
              <w:t>704</w:t>
            </w:r>
          </w:p>
        </w:tc>
      </w:tr>
      <w:tr w:rsidR="00DF6627" w:rsidRPr="00DF6627" w14:paraId="2C1FF03D" w14:textId="77777777" w:rsidTr="17581079">
        <w:trPr>
          <w:trHeight w:val="315"/>
        </w:trPr>
        <w:tc>
          <w:tcPr>
            <w:tcW w:w="2695" w:type="dxa"/>
          </w:tcPr>
          <w:p w14:paraId="78FE884E" w14:textId="5565858F" w:rsidR="00DF6627" w:rsidRPr="00DF6627" w:rsidRDefault="00DF6627" w:rsidP="00DF6627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lang w:val="en"/>
              </w:rPr>
            </w:pPr>
            <w:r w:rsidRPr="00DF6627">
              <w:rPr>
                <w:rFonts w:ascii="Arial" w:hAnsi="Arial" w:cs="Arial"/>
                <w:b/>
                <w:bCs/>
              </w:rPr>
              <w:t>Pax8+</w:t>
            </w:r>
          </w:p>
        </w:tc>
        <w:tc>
          <w:tcPr>
            <w:tcW w:w="1980" w:type="dxa"/>
            <w:vAlign w:val="bottom"/>
          </w:tcPr>
          <w:p w14:paraId="57C01F48" w14:textId="2C69FB66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sz w:val="28"/>
                <w:szCs w:val="28"/>
                <w:lang w:val="en"/>
              </w:rPr>
            </w:pPr>
            <w:r w:rsidRPr="00DF6627">
              <w:rPr>
                <w:rFonts w:ascii="Arial" w:hAnsi="Arial" w:cs="Arial"/>
                <w:sz w:val="28"/>
                <w:szCs w:val="28"/>
              </w:rPr>
              <w:t>80</w:t>
            </w:r>
          </w:p>
        </w:tc>
        <w:tc>
          <w:tcPr>
            <w:tcW w:w="2070" w:type="dxa"/>
            <w:vAlign w:val="bottom"/>
          </w:tcPr>
          <w:p w14:paraId="007CEC3F" w14:textId="7F8922F2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sz w:val="28"/>
                <w:szCs w:val="28"/>
                <w:lang w:val="en"/>
              </w:rPr>
            </w:pPr>
            <w:r w:rsidRPr="00DF6627">
              <w:rPr>
                <w:rFonts w:ascii="Arial" w:hAnsi="Arial" w:cs="Arial"/>
                <w:sz w:val="28"/>
                <w:szCs w:val="28"/>
              </w:rPr>
              <w:t>192</w:t>
            </w:r>
          </w:p>
        </w:tc>
        <w:tc>
          <w:tcPr>
            <w:tcW w:w="1980" w:type="dxa"/>
            <w:vAlign w:val="bottom"/>
          </w:tcPr>
          <w:p w14:paraId="537FCD41" w14:textId="0781DCEE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sz w:val="28"/>
                <w:szCs w:val="28"/>
                <w:lang w:val="en"/>
              </w:rPr>
            </w:pPr>
            <w:r w:rsidRPr="00DF6627">
              <w:rPr>
                <w:rFonts w:ascii="Arial" w:hAnsi="Arial" w:cs="Arial"/>
                <w:sz w:val="28"/>
                <w:szCs w:val="28"/>
              </w:rPr>
              <w:t>336</w:t>
            </w:r>
          </w:p>
        </w:tc>
        <w:tc>
          <w:tcPr>
            <w:tcW w:w="2250" w:type="dxa"/>
            <w:vAlign w:val="bottom"/>
          </w:tcPr>
          <w:p w14:paraId="68F2226F" w14:textId="11C17010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sz w:val="28"/>
                <w:szCs w:val="28"/>
                <w:lang w:val="en"/>
              </w:rPr>
            </w:pPr>
            <w:r w:rsidRPr="00DF6627">
              <w:rPr>
                <w:rFonts w:ascii="Arial" w:hAnsi="Arial" w:cs="Arial"/>
                <w:sz w:val="28"/>
                <w:szCs w:val="28"/>
              </w:rPr>
              <w:t>880</w:t>
            </w:r>
          </w:p>
        </w:tc>
      </w:tr>
      <w:tr w:rsidR="00DF6627" w:rsidRPr="00DF6627" w14:paraId="64F84819" w14:textId="77777777" w:rsidTr="17581079">
        <w:trPr>
          <w:trHeight w:val="315"/>
        </w:trPr>
        <w:tc>
          <w:tcPr>
            <w:tcW w:w="2695" w:type="dxa"/>
          </w:tcPr>
          <w:p w14:paraId="60502DEC" w14:textId="490C43AC" w:rsidR="00DF6627" w:rsidRPr="00DF6627" w:rsidRDefault="00DF6627" w:rsidP="00DF6627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lang w:val="en"/>
              </w:rPr>
            </w:pPr>
            <w:r w:rsidRPr="00DF6627">
              <w:rPr>
                <w:rFonts w:ascii="Arial" w:hAnsi="Arial" w:cs="Arial"/>
                <w:b/>
                <w:bCs/>
              </w:rPr>
              <w:t>Synaptophysin+</w:t>
            </w:r>
          </w:p>
        </w:tc>
        <w:tc>
          <w:tcPr>
            <w:tcW w:w="1980" w:type="dxa"/>
            <w:vAlign w:val="bottom"/>
          </w:tcPr>
          <w:p w14:paraId="7EFEA7CC" w14:textId="7CC9D9D6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sz w:val="28"/>
                <w:szCs w:val="28"/>
                <w:lang w:val="en"/>
              </w:rPr>
            </w:pPr>
            <w:r w:rsidRPr="00DF6627">
              <w:rPr>
                <w:rFonts w:ascii="Arial" w:hAnsi="Arial" w:cs="Arial"/>
                <w:sz w:val="28"/>
                <w:szCs w:val="28"/>
              </w:rPr>
              <w:t>8</w:t>
            </w:r>
          </w:p>
        </w:tc>
        <w:tc>
          <w:tcPr>
            <w:tcW w:w="2070" w:type="dxa"/>
            <w:vAlign w:val="bottom"/>
          </w:tcPr>
          <w:p w14:paraId="0A7840FD" w14:textId="12E336F0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sz w:val="28"/>
                <w:szCs w:val="28"/>
                <w:lang w:val="en"/>
              </w:rPr>
            </w:pPr>
            <w:r w:rsidRPr="00DF6627">
              <w:rPr>
                <w:rFonts w:ascii="Arial" w:hAnsi="Arial" w:cs="Arial"/>
                <w:sz w:val="28"/>
                <w:szCs w:val="28"/>
              </w:rPr>
              <w:t>16</w:t>
            </w:r>
          </w:p>
        </w:tc>
        <w:tc>
          <w:tcPr>
            <w:tcW w:w="1980" w:type="dxa"/>
            <w:vAlign w:val="bottom"/>
          </w:tcPr>
          <w:p w14:paraId="4261D166" w14:textId="10B2A62F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sz w:val="28"/>
                <w:szCs w:val="28"/>
                <w:lang w:val="en"/>
              </w:rPr>
            </w:pPr>
            <w:r w:rsidRPr="00DF6627">
              <w:rPr>
                <w:rFonts w:ascii="Arial" w:hAnsi="Arial" w:cs="Arial"/>
                <w:sz w:val="28"/>
                <w:szCs w:val="28"/>
              </w:rPr>
              <w:t>48</w:t>
            </w:r>
          </w:p>
        </w:tc>
        <w:tc>
          <w:tcPr>
            <w:tcW w:w="2250" w:type="dxa"/>
            <w:vAlign w:val="bottom"/>
          </w:tcPr>
          <w:p w14:paraId="3DAB0554" w14:textId="3D930985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sz w:val="28"/>
                <w:szCs w:val="28"/>
                <w:lang w:val="en"/>
              </w:rPr>
            </w:pPr>
            <w:r w:rsidRPr="00DF6627">
              <w:rPr>
                <w:rFonts w:ascii="Arial" w:hAnsi="Arial" w:cs="Arial"/>
                <w:sz w:val="28"/>
                <w:szCs w:val="28"/>
              </w:rPr>
              <w:t>480</w:t>
            </w:r>
          </w:p>
        </w:tc>
      </w:tr>
      <w:tr w:rsidR="00DF6627" w:rsidRPr="00DF6627" w14:paraId="7ABDE808" w14:textId="77777777" w:rsidTr="17581079">
        <w:trPr>
          <w:trHeight w:val="315"/>
        </w:trPr>
        <w:tc>
          <w:tcPr>
            <w:tcW w:w="2695" w:type="dxa"/>
          </w:tcPr>
          <w:p w14:paraId="23F2C618" w14:textId="1C0C9964" w:rsidR="00DF6627" w:rsidRPr="00DF6627" w:rsidRDefault="00DF6627" w:rsidP="00DF6627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lang w:val="en"/>
              </w:rPr>
            </w:pPr>
            <w:r w:rsidRPr="00DF6627">
              <w:rPr>
                <w:rFonts w:ascii="Arial" w:hAnsi="Arial" w:cs="Arial"/>
                <w:b/>
                <w:bCs/>
              </w:rPr>
              <w:t>PD-L1+</w:t>
            </w:r>
          </w:p>
        </w:tc>
        <w:tc>
          <w:tcPr>
            <w:tcW w:w="1980" w:type="dxa"/>
            <w:vAlign w:val="bottom"/>
          </w:tcPr>
          <w:p w14:paraId="33A6467C" w14:textId="706F2CF3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sz w:val="28"/>
                <w:szCs w:val="28"/>
                <w:lang w:val="en"/>
              </w:rPr>
            </w:pPr>
            <w:r w:rsidRPr="00DF6627">
              <w:rPr>
                <w:rFonts w:ascii="Arial" w:hAnsi="Arial" w:cs="Arial"/>
                <w:sz w:val="28"/>
                <w:szCs w:val="28"/>
              </w:rPr>
              <w:t>8</w:t>
            </w:r>
          </w:p>
        </w:tc>
        <w:tc>
          <w:tcPr>
            <w:tcW w:w="2070" w:type="dxa"/>
            <w:vAlign w:val="bottom"/>
          </w:tcPr>
          <w:p w14:paraId="0CEACCA1" w14:textId="012CA781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sz w:val="28"/>
                <w:szCs w:val="28"/>
                <w:lang w:val="en"/>
              </w:rPr>
            </w:pPr>
            <w:r w:rsidRPr="00DF6627">
              <w:rPr>
                <w:rFonts w:ascii="Arial" w:hAnsi="Arial" w:cs="Arial"/>
                <w:sz w:val="28"/>
                <w:szCs w:val="28"/>
              </w:rPr>
              <w:t>16</w:t>
            </w:r>
          </w:p>
        </w:tc>
        <w:tc>
          <w:tcPr>
            <w:tcW w:w="1980" w:type="dxa"/>
            <w:vAlign w:val="bottom"/>
          </w:tcPr>
          <w:p w14:paraId="26B8FE34" w14:textId="34FBCE9F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sz w:val="28"/>
                <w:szCs w:val="28"/>
                <w:lang w:val="en"/>
              </w:rPr>
            </w:pPr>
            <w:r w:rsidRPr="00DF6627">
              <w:rPr>
                <w:rFonts w:ascii="Arial" w:hAnsi="Arial" w:cs="Arial"/>
                <w:sz w:val="28"/>
                <w:szCs w:val="28"/>
              </w:rPr>
              <w:t>64</w:t>
            </w:r>
          </w:p>
        </w:tc>
        <w:tc>
          <w:tcPr>
            <w:tcW w:w="2250" w:type="dxa"/>
            <w:vAlign w:val="bottom"/>
          </w:tcPr>
          <w:p w14:paraId="21FCCFD5" w14:textId="1BB48F45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sz w:val="28"/>
                <w:szCs w:val="28"/>
                <w:lang w:val="en"/>
              </w:rPr>
            </w:pPr>
            <w:r w:rsidRPr="00DF6627">
              <w:rPr>
                <w:rFonts w:ascii="Arial" w:hAnsi="Arial" w:cs="Arial"/>
                <w:sz w:val="28"/>
                <w:szCs w:val="28"/>
              </w:rPr>
              <w:t>576</w:t>
            </w:r>
          </w:p>
        </w:tc>
      </w:tr>
      <w:tr w:rsidR="00DF6627" w:rsidRPr="00DF6627" w14:paraId="4AE55317" w14:textId="77777777" w:rsidTr="17581079">
        <w:trPr>
          <w:trHeight w:val="315"/>
        </w:trPr>
        <w:tc>
          <w:tcPr>
            <w:tcW w:w="2695" w:type="dxa"/>
          </w:tcPr>
          <w:p w14:paraId="627B69F3" w14:textId="0D3DBFC8" w:rsidR="00DF6627" w:rsidRPr="00DF6627" w:rsidRDefault="00DF6627" w:rsidP="00DF6627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lang w:val="en"/>
              </w:rPr>
            </w:pPr>
            <w:r w:rsidRPr="00DF6627">
              <w:rPr>
                <w:rFonts w:ascii="Arial" w:hAnsi="Arial" w:cs="Arial"/>
                <w:b/>
                <w:bCs/>
              </w:rPr>
              <w:t>CD4+</w:t>
            </w:r>
          </w:p>
        </w:tc>
        <w:tc>
          <w:tcPr>
            <w:tcW w:w="1980" w:type="dxa"/>
            <w:vAlign w:val="bottom"/>
          </w:tcPr>
          <w:p w14:paraId="339C709C" w14:textId="214A4185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sz w:val="28"/>
                <w:szCs w:val="28"/>
                <w:lang w:val="en"/>
              </w:rPr>
            </w:pPr>
            <w:r w:rsidRPr="00DF6627">
              <w:rPr>
                <w:rFonts w:ascii="Arial" w:hAnsi="Arial" w:cs="Arial"/>
                <w:sz w:val="28"/>
                <w:szCs w:val="28"/>
              </w:rPr>
              <w:t>16</w:t>
            </w:r>
          </w:p>
        </w:tc>
        <w:tc>
          <w:tcPr>
            <w:tcW w:w="2070" w:type="dxa"/>
            <w:vAlign w:val="bottom"/>
          </w:tcPr>
          <w:p w14:paraId="1398E8A4" w14:textId="429D3EC3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sz w:val="28"/>
                <w:szCs w:val="28"/>
                <w:lang w:val="en"/>
              </w:rPr>
            </w:pPr>
            <w:r w:rsidRPr="00DF6627">
              <w:rPr>
                <w:rFonts w:ascii="Arial" w:hAnsi="Arial" w:cs="Arial"/>
                <w:sz w:val="28"/>
                <w:szCs w:val="28"/>
              </w:rPr>
              <w:t>32</w:t>
            </w:r>
          </w:p>
        </w:tc>
        <w:tc>
          <w:tcPr>
            <w:tcW w:w="1980" w:type="dxa"/>
            <w:vAlign w:val="bottom"/>
          </w:tcPr>
          <w:p w14:paraId="6C21987E" w14:textId="5F0954DD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sz w:val="28"/>
                <w:szCs w:val="28"/>
                <w:lang w:val="en"/>
              </w:rPr>
            </w:pPr>
            <w:r w:rsidRPr="00DF6627">
              <w:rPr>
                <w:rFonts w:ascii="Arial" w:hAnsi="Arial" w:cs="Arial"/>
                <w:sz w:val="28"/>
                <w:szCs w:val="28"/>
              </w:rPr>
              <w:t>48</w:t>
            </w:r>
          </w:p>
        </w:tc>
        <w:tc>
          <w:tcPr>
            <w:tcW w:w="2250" w:type="dxa"/>
            <w:vAlign w:val="bottom"/>
          </w:tcPr>
          <w:p w14:paraId="5FE40D76" w14:textId="7CCE9391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sz w:val="28"/>
                <w:szCs w:val="28"/>
                <w:lang w:val="en"/>
              </w:rPr>
            </w:pPr>
            <w:r w:rsidRPr="00DF6627">
              <w:rPr>
                <w:rFonts w:ascii="Arial" w:hAnsi="Arial" w:cs="Arial"/>
                <w:sz w:val="28"/>
                <w:szCs w:val="28"/>
              </w:rPr>
              <w:t>352</w:t>
            </w:r>
          </w:p>
        </w:tc>
      </w:tr>
      <w:tr w:rsidR="00DF6627" w:rsidRPr="00DF6627" w14:paraId="2B70A6C2" w14:textId="77777777" w:rsidTr="17581079">
        <w:trPr>
          <w:trHeight w:val="315"/>
        </w:trPr>
        <w:tc>
          <w:tcPr>
            <w:tcW w:w="2695" w:type="dxa"/>
          </w:tcPr>
          <w:p w14:paraId="5AB1706C" w14:textId="4E5B7D35" w:rsidR="00DF6627" w:rsidRPr="00DF6627" w:rsidRDefault="00DF6627" w:rsidP="00DF6627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lang w:val="en"/>
              </w:rPr>
            </w:pPr>
            <w:r w:rsidRPr="00DF6627">
              <w:rPr>
                <w:rFonts w:ascii="Arial" w:hAnsi="Arial" w:cs="Arial"/>
                <w:b/>
                <w:bCs/>
              </w:rPr>
              <w:t>CD8+</w:t>
            </w:r>
          </w:p>
        </w:tc>
        <w:tc>
          <w:tcPr>
            <w:tcW w:w="1980" w:type="dxa"/>
            <w:vAlign w:val="bottom"/>
          </w:tcPr>
          <w:p w14:paraId="6432BB9E" w14:textId="4BCA4A5D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sz w:val="28"/>
                <w:szCs w:val="28"/>
                <w:lang w:val="en"/>
              </w:rPr>
            </w:pPr>
            <w:r w:rsidRPr="00DF6627">
              <w:rPr>
                <w:rFonts w:ascii="Arial" w:hAnsi="Arial" w:cs="Arial"/>
                <w:sz w:val="28"/>
                <w:szCs w:val="28"/>
              </w:rPr>
              <w:t>8</w:t>
            </w:r>
          </w:p>
        </w:tc>
        <w:tc>
          <w:tcPr>
            <w:tcW w:w="2070" w:type="dxa"/>
            <w:vAlign w:val="bottom"/>
          </w:tcPr>
          <w:p w14:paraId="09549B2E" w14:textId="006DB0CE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sz w:val="28"/>
                <w:szCs w:val="28"/>
                <w:lang w:val="en"/>
              </w:rPr>
            </w:pPr>
            <w:r w:rsidRPr="00DF6627">
              <w:rPr>
                <w:rFonts w:ascii="Arial" w:hAnsi="Arial" w:cs="Arial"/>
                <w:sz w:val="28"/>
                <w:szCs w:val="28"/>
              </w:rPr>
              <w:t>16</w:t>
            </w:r>
          </w:p>
        </w:tc>
        <w:tc>
          <w:tcPr>
            <w:tcW w:w="1980" w:type="dxa"/>
            <w:vAlign w:val="bottom"/>
          </w:tcPr>
          <w:p w14:paraId="0DD1F414" w14:textId="14EF8E7C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sz w:val="28"/>
                <w:szCs w:val="28"/>
                <w:lang w:val="en"/>
              </w:rPr>
            </w:pPr>
            <w:r w:rsidRPr="00DF6627">
              <w:rPr>
                <w:rFonts w:ascii="Arial" w:hAnsi="Arial" w:cs="Arial"/>
                <w:sz w:val="28"/>
                <w:szCs w:val="28"/>
              </w:rPr>
              <w:t>32</w:t>
            </w:r>
          </w:p>
        </w:tc>
        <w:tc>
          <w:tcPr>
            <w:tcW w:w="2250" w:type="dxa"/>
            <w:vAlign w:val="bottom"/>
          </w:tcPr>
          <w:p w14:paraId="4A8D57DD" w14:textId="5ADF1C79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sz w:val="28"/>
                <w:szCs w:val="28"/>
                <w:lang w:val="en"/>
              </w:rPr>
            </w:pPr>
            <w:r w:rsidRPr="00DF6627">
              <w:rPr>
                <w:rFonts w:ascii="Arial" w:hAnsi="Arial" w:cs="Arial"/>
                <w:sz w:val="28"/>
                <w:szCs w:val="28"/>
              </w:rPr>
              <w:t>368</w:t>
            </w:r>
          </w:p>
        </w:tc>
      </w:tr>
      <w:tr w:rsidR="00DF6627" w:rsidRPr="00DF6627" w14:paraId="48380ED7" w14:textId="77777777" w:rsidTr="17581079">
        <w:trPr>
          <w:trHeight w:val="315"/>
        </w:trPr>
        <w:tc>
          <w:tcPr>
            <w:tcW w:w="2695" w:type="dxa"/>
          </w:tcPr>
          <w:p w14:paraId="1BBA226A" w14:textId="5F1A2925" w:rsidR="00DF6627" w:rsidRPr="00DF6627" w:rsidRDefault="00DF6627" w:rsidP="00DF6627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lang w:val="en"/>
              </w:rPr>
            </w:pPr>
            <w:r w:rsidRPr="00DF6627">
              <w:rPr>
                <w:rFonts w:ascii="Arial" w:hAnsi="Arial" w:cs="Arial"/>
                <w:b/>
                <w:bCs/>
              </w:rPr>
              <w:t>CD68+</w:t>
            </w:r>
          </w:p>
        </w:tc>
        <w:tc>
          <w:tcPr>
            <w:tcW w:w="1980" w:type="dxa"/>
            <w:vAlign w:val="bottom"/>
          </w:tcPr>
          <w:p w14:paraId="4EC7105A" w14:textId="0395EE23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sz w:val="28"/>
                <w:szCs w:val="28"/>
                <w:lang w:val="en"/>
              </w:rPr>
            </w:pPr>
            <w:r w:rsidRPr="00DF6627">
              <w:rPr>
                <w:rFonts w:ascii="Arial" w:hAnsi="Arial" w:cs="Arial"/>
                <w:sz w:val="28"/>
                <w:szCs w:val="28"/>
              </w:rPr>
              <w:t>16</w:t>
            </w:r>
          </w:p>
        </w:tc>
        <w:tc>
          <w:tcPr>
            <w:tcW w:w="2070" w:type="dxa"/>
            <w:vAlign w:val="bottom"/>
          </w:tcPr>
          <w:p w14:paraId="45CB305A" w14:textId="308AF39A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sz w:val="28"/>
                <w:szCs w:val="28"/>
                <w:lang w:val="en"/>
              </w:rPr>
            </w:pPr>
            <w:r w:rsidRPr="00DF6627">
              <w:rPr>
                <w:rFonts w:ascii="Arial" w:hAnsi="Arial" w:cs="Arial"/>
                <w:sz w:val="28"/>
                <w:szCs w:val="28"/>
              </w:rPr>
              <w:t>48</w:t>
            </w:r>
          </w:p>
        </w:tc>
        <w:tc>
          <w:tcPr>
            <w:tcW w:w="1980" w:type="dxa"/>
            <w:vAlign w:val="bottom"/>
          </w:tcPr>
          <w:p w14:paraId="1F0AB681" w14:textId="4725EB65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sz w:val="28"/>
                <w:szCs w:val="28"/>
                <w:lang w:val="en"/>
              </w:rPr>
            </w:pPr>
            <w:r w:rsidRPr="00DF6627">
              <w:rPr>
                <w:rFonts w:ascii="Arial" w:hAnsi="Arial" w:cs="Arial"/>
                <w:sz w:val="28"/>
                <w:szCs w:val="28"/>
              </w:rPr>
              <w:t>144</w:t>
            </w:r>
          </w:p>
        </w:tc>
        <w:tc>
          <w:tcPr>
            <w:tcW w:w="2250" w:type="dxa"/>
            <w:vAlign w:val="bottom"/>
          </w:tcPr>
          <w:p w14:paraId="7908231D" w14:textId="4E6DC5C1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sz w:val="28"/>
                <w:szCs w:val="28"/>
                <w:lang w:val="en"/>
              </w:rPr>
            </w:pPr>
            <w:r w:rsidRPr="00DF6627">
              <w:rPr>
                <w:rFonts w:ascii="Arial" w:hAnsi="Arial" w:cs="Arial"/>
                <w:sz w:val="28"/>
                <w:szCs w:val="28"/>
              </w:rPr>
              <w:t>688</w:t>
            </w:r>
          </w:p>
        </w:tc>
      </w:tr>
      <w:tr w:rsidR="00DF6627" w:rsidRPr="00DF6627" w14:paraId="12B462C2" w14:textId="77777777" w:rsidTr="17581079">
        <w:trPr>
          <w:trHeight w:val="315"/>
        </w:trPr>
        <w:tc>
          <w:tcPr>
            <w:tcW w:w="2695" w:type="dxa"/>
            <w:tcBorders>
              <w:bottom w:val="single" w:sz="4" w:space="0" w:color="auto"/>
            </w:tcBorders>
          </w:tcPr>
          <w:p w14:paraId="299E18F6" w14:textId="3EDE3A77" w:rsidR="00DF6627" w:rsidRPr="00DF6627" w:rsidRDefault="00DF6627" w:rsidP="00DF6627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lang w:val="en"/>
              </w:rPr>
            </w:pPr>
            <w:r w:rsidRPr="00DF6627">
              <w:rPr>
                <w:rFonts w:ascii="Arial" w:hAnsi="Arial" w:cs="Arial"/>
                <w:b/>
                <w:bCs/>
              </w:rPr>
              <w:t>CD163+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31305A74" w14:textId="48E5E1A9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sz w:val="28"/>
                <w:szCs w:val="28"/>
                <w:lang w:val="en"/>
              </w:rPr>
            </w:pPr>
            <w:r w:rsidRPr="00DF6627">
              <w:rPr>
                <w:rFonts w:ascii="Arial" w:hAnsi="Arial" w:cs="Arial"/>
                <w:sz w:val="28"/>
                <w:szCs w:val="28"/>
              </w:rPr>
              <w:t>16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270AD9C0" w14:textId="7847CE6B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sz w:val="28"/>
                <w:szCs w:val="28"/>
                <w:lang w:val="en"/>
              </w:rPr>
            </w:pPr>
            <w:r w:rsidRPr="00DF6627">
              <w:rPr>
                <w:rFonts w:ascii="Arial" w:hAnsi="Arial" w:cs="Arial"/>
                <w:sz w:val="28"/>
                <w:szCs w:val="28"/>
              </w:rPr>
              <w:t>32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66506AC5" w14:textId="68B395B8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sz w:val="28"/>
                <w:szCs w:val="28"/>
                <w:lang w:val="en"/>
              </w:rPr>
            </w:pPr>
            <w:r w:rsidRPr="00DF6627">
              <w:rPr>
                <w:rFonts w:ascii="Arial" w:hAnsi="Arial" w:cs="Arial"/>
                <w:sz w:val="28"/>
                <w:szCs w:val="28"/>
              </w:rPr>
              <w:t>64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14:paraId="361D0778" w14:textId="723A9211" w:rsidR="00DF6627" w:rsidRPr="00DF6627" w:rsidRDefault="00DF6627" w:rsidP="00DF6627">
            <w:pPr>
              <w:spacing w:after="160" w:line="259" w:lineRule="auto"/>
              <w:jc w:val="center"/>
              <w:rPr>
                <w:rFonts w:ascii="Arial" w:hAnsi="Arial" w:cs="Arial"/>
                <w:sz w:val="28"/>
                <w:szCs w:val="28"/>
                <w:lang w:val="en"/>
              </w:rPr>
            </w:pPr>
            <w:r w:rsidRPr="00DF6627">
              <w:rPr>
                <w:rFonts w:ascii="Arial" w:hAnsi="Arial" w:cs="Arial"/>
                <w:sz w:val="28"/>
                <w:szCs w:val="28"/>
              </w:rPr>
              <w:t>432</w:t>
            </w:r>
          </w:p>
        </w:tc>
      </w:tr>
      <w:tr w:rsidR="00DF6627" w:rsidRPr="00DF6627" w14:paraId="34C48C0E" w14:textId="77777777" w:rsidTr="17581079">
        <w:trPr>
          <w:trHeight w:val="315"/>
        </w:trPr>
        <w:tc>
          <w:tcPr>
            <w:tcW w:w="10975" w:type="dxa"/>
            <w:gridSpan w:val="5"/>
            <w:tcBorders>
              <w:left w:val="nil"/>
              <w:bottom w:val="nil"/>
              <w:right w:val="nil"/>
            </w:tcBorders>
          </w:tcPr>
          <w:p w14:paraId="2D3D6FFD" w14:textId="1042B0E4" w:rsidR="00DF6627" w:rsidRPr="00DF6627" w:rsidRDefault="00DF6627" w:rsidP="005707A9">
            <w:pPr>
              <w:jc w:val="both"/>
              <w:rPr>
                <w:rFonts w:ascii="Arial" w:hAnsi="Arial" w:cs="Arial"/>
              </w:rPr>
            </w:pPr>
            <w:r w:rsidRPr="17581079">
              <w:rPr>
                <w:rFonts w:ascii="Arial" w:hAnsi="Arial" w:cs="Arial"/>
              </w:rPr>
              <w:t>For each spatial heatmap small tiles of ~100x115 micrometers were used within which cell count with positive expression of marker was calculated. Obtained cell count was then rescaled to match “density per mm</w:t>
            </w:r>
            <w:r w:rsidRPr="17581079">
              <w:rPr>
                <w:rFonts w:ascii="Arial" w:hAnsi="Arial" w:cs="Arial"/>
                <w:vertAlign w:val="superscript"/>
              </w:rPr>
              <w:t>2</w:t>
            </w:r>
            <w:r w:rsidRPr="17581079">
              <w:rPr>
                <w:rFonts w:ascii="Arial" w:hAnsi="Arial" w:cs="Arial"/>
              </w:rPr>
              <w:t>” unit. Heatmap zones were color coded based on density percentiles (25th percentile - low,</w:t>
            </w:r>
            <w:r w:rsidR="5794A0C2" w:rsidRPr="17581079">
              <w:rPr>
                <w:rFonts w:ascii="Arial" w:hAnsi="Arial" w:cs="Arial"/>
              </w:rPr>
              <w:t xml:space="preserve"> </w:t>
            </w:r>
            <w:r w:rsidRPr="17581079">
              <w:rPr>
                <w:rFonts w:ascii="Arial" w:hAnsi="Arial" w:cs="Arial"/>
              </w:rPr>
              <w:t>50th percentile - medium,</w:t>
            </w:r>
            <w:r w:rsidR="3F0A96F5" w:rsidRPr="17581079">
              <w:rPr>
                <w:rFonts w:ascii="Arial" w:hAnsi="Arial" w:cs="Arial"/>
              </w:rPr>
              <w:t xml:space="preserve"> </w:t>
            </w:r>
            <w:r w:rsidRPr="17581079">
              <w:rPr>
                <w:rFonts w:ascii="Arial" w:hAnsi="Arial" w:cs="Arial"/>
              </w:rPr>
              <w:t>75th percentile - high, 100th percentile - very high) within all heatmap values.</w:t>
            </w:r>
          </w:p>
          <w:p w14:paraId="28FE09A3" w14:textId="77777777" w:rsidR="00DF6627" w:rsidRPr="00DF6627" w:rsidRDefault="00DF6627" w:rsidP="005707A9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199C2142" w14:textId="77777777" w:rsidR="00DF6627" w:rsidRPr="00DF6627" w:rsidRDefault="00DF6627" w:rsidP="00334EB2">
      <w:pPr>
        <w:jc w:val="both"/>
        <w:rPr>
          <w:rFonts w:ascii="Arial" w:hAnsi="Arial" w:cs="Arial"/>
          <w:b/>
          <w:bCs/>
          <w:sz w:val="24"/>
          <w:szCs w:val="24"/>
          <w:lang w:val="en"/>
        </w:rPr>
      </w:pPr>
    </w:p>
    <w:p w14:paraId="5948C280" w14:textId="77777777" w:rsidR="007900C1" w:rsidRDefault="007900C1" w:rsidP="00334EB2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40E3DE28" w14:textId="77777777" w:rsidR="007900C1" w:rsidRPr="00416155" w:rsidRDefault="007900C1" w:rsidP="00334EB2">
      <w:pPr>
        <w:jc w:val="both"/>
        <w:rPr>
          <w:rFonts w:ascii="Arial" w:hAnsi="Arial" w:cs="Arial"/>
          <w:b/>
          <w:bCs/>
          <w:sz w:val="24"/>
          <w:szCs w:val="24"/>
        </w:rPr>
      </w:pPr>
    </w:p>
    <w:sectPr w:rsidR="007900C1" w:rsidRPr="00416155" w:rsidSect="001A1FEE">
      <w:headerReference w:type="default" r:id="rId8"/>
      <w:footerReference w:type="default" r:id="rId9"/>
      <w:footerReference w:type="firs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8C3092" w14:textId="77777777" w:rsidR="00024E86" w:rsidRDefault="00024E86" w:rsidP="000B0726">
      <w:pPr>
        <w:spacing w:after="0" w:line="240" w:lineRule="auto"/>
      </w:pPr>
      <w:r>
        <w:separator/>
      </w:r>
    </w:p>
  </w:endnote>
  <w:endnote w:type="continuationSeparator" w:id="0">
    <w:p w14:paraId="52DF257A" w14:textId="77777777" w:rsidR="00024E86" w:rsidRDefault="00024E86" w:rsidP="000B0726">
      <w:pPr>
        <w:spacing w:after="0" w:line="240" w:lineRule="auto"/>
      </w:pPr>
      <w:r>
        <w:continuationSeparator/>
      </w:r>
    </w:p>
  </w:endnote>
  <w:endnote w:type="continuationNotice" w:id="1">
    <w:p w14:paraId="00382EF5" w14:textId="77777777" w:rsidR="00024E86" w:rsidRDefault="00024E8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313471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359A8E" w14:textId="6A9657C8" w:rsidR="00C538C6" w:rsidRDefault="00C538C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79E43C" w14:textId="77777777" w:rsidR="00C538C6" w:rsidRDefault="00C538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91500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89EAAE" w14:textId="0BD8679C" w:rsidR="00C538C6" w:rsidRDefault="00C538C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982A6E" w14:textId="77777777" w:rsidR="00C538C6" w:rsidRDefault="00C538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1F48D0" w14:textId="77777777" w:rsidR="00024E86" w:rsidRDefault="00024E86" w:rsidP="000B0726">
      <w:pPr>
        <w:spacing w:after="0" w:line="240" w:lineRule="auto"/>
      </w:pPr>
      <w:r>
        <w:separator/>
      </w:r>
    </w:p>
  </w:footnote>
  <w:footnote w:type="continuationSeparator" w:id="0">
    <w:p w14:paraId="1964D30D" w14:textId="77777777" w:rsidR="00024E86" w:rsidRDefault="00024E86" w:rsidP="000B0726">
      <w:pPr>
        <w:spacing w:after="0" w:line="240" w:lineRule="auto"/>
      </w:pPr>
      <w:r>
        <w:continuationSeparator/>
      </w:r>
    </w:p>
  </w:footnote>
  <w:footnote w:type="continuationNotice" w:id="1">
    <w:p w14:paraId="6D201F7A" w14:textId="77777777" w:rsidR="00024E86" w:rsidRDefault="00024E8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888A5E" w14:textId="75BCD38B" w:rsidR="00C538C6" w:rsidRDefault="00C538C6">
    <w:pPr>
      <w:pStyle w:val="Header"/>
      <w:jc w:val="right"/>
    </w:pPr>
  </w:p>
  <w:p w14:paraId="63D947BD" w14:textId="77777777" w:rsidR="00C538C6" w:rsidRDefault="00C538C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32E9E"/>
    <w:multiLevelType w:val="hybridMultilevel"/>
    <w:tmpl w:val="FB0CC81A"/>
    <w:lvl w:ilvl="0" w:tplc="0409000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90" w:hanging="360"/>
      </w:pPr>
      <w:rPr>
        <w:rFonts w:ascii="Wingdings" w:hAnsi="Wingdings" w:hint="default"/>
      </w:rPr>
    </w:lvl>
  </w:abstractNum>
  <w:abstractNum w:abstractNumId="1" w15:restartNumberingAfterBreak="0">
    <w:nsid w:val="0C1C3D0A"/>
    <w:multiLevelType w:val="hybridMultilevel"/>
    <w:tmpl w:val="E962F8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2E0506B"/>
    <w:multiLevelType w:val="hybridMultilevel"/>
    <w:tmpl w:val="73702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F65CA3"/>
    <w:multiLevelType w:val="hybridMultilevel"/>
    <w:tmpl w:val="576635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A973D61"/>
    <w:multiLevelType w:val="hybridMultilevel"/>
    <w:tmpl w:val="07E8D1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B63ED4"/>
    <w:multiLevelType w:val="hybridMultilevel"/>
    <w:tmpl w:val="88524A84"/>
    <w:lvl w:ilvl="0" w:tplc="F91C42FE">
      <w:start w:val="7"/>
      <w:numFmt w:val="bullet"/>
      <w:lvlText w:val="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765BE6"/>
    <w:multiLevelType w:val="hybridMultilevel"/>
    <w:tmpl w:val="CD908B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24027AC"/>
    <w:multiLevelType w:val="hybridMultilevel"/>
    <w:tmpl w:val="CD664B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6AE26E2"/>
    <w:multiLevelType w:val="hybridMultilevel"/>
    <w:tmpl w:val="E71A7F8A"/>
    <w:lvl w:ilvl="0" w:tplc="04090011"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7F4D69"/>
    <w:multiLevelType w:val="hybridMultilevel"/>
    <w:tmpl w:val="007267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EB7994"/>
    <w:multiLevelType w:val="hybridMultilevel"/>
    <w:tmpl w:val="0E18E9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6047406"/>
    <w:multiLevelType w:val="hybridMultilevel"/>
    <w:tmpl w:val="B262F9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F30FB6"/>
    <w:multiLevelType w:val="hybridMultilevel"/>
    <w:tmpl w:val="F210D7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E174317"/>
    <w:multiLevelType w:val="hybridMultilevel"/>
    <w:tmpl w:val="F5D695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4041A1C"/>
    <w:multiLevelType w:val="hybridMultilevel"/>
    <w:tmpl w:val="9C8641E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E34333"/>
    <w:multiLevelType w:val="hybridMultilevel"/>
    <w:tmpl w:val="04769504"/>
    <w:lvl w:ilvl="0" w:tplc="3C82AF84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3A35211"/>
    <w:multiLevelType w:val="hybridMultilevel"/>
    <w:tmpl w:val="B9C8D0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6FA7487"/>
    <w:multiLevelType w:val="hybridMultilevel"/>
    <w:tmpl w:val="59881A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1CE79FB"/>
    <w:multiLevelType w:val="hybridMultilevel"/>
    <w:tmpl w:val="ACBC5DB6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9" w15:restartNumberingAfterBreak="0">
    <w:nsid w:val="61D0238C"/>
    <w:multiLevelType w:val="hybridMultilevel"/>
    <w:tmpl w:val="BE86B2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40612AA"/>
    <w:multiLevelType w:val="hybridMultilevel"/>
    <w:tmpl w:val="F0DE2D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BF97A96"/>
    <w:multiLevelType w:val="hybridMultilevel"/>
    <w:tmpl w:val="E2EC26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DDE3284"/>
    <w:multiLevelType w:val="hybridMultilevel"/>
    <w:tmpl w:val="5F8C07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DED713C"/>
    <w:multiLevelType w:val="hybridMultilevel"/>
    <w:tmpl w:val="FF2E37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0D854BC"/>
    <w:multiLevelType w:val="hybridMultilevel"/>
    <w:tmpl w:val="5CD837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34319DE"/>
    <w:multiLevelType w:val="hybridMultilevel"/>
    <w:tmpl w:val="1E66B2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601631C"/>
    <w:multiLevelType w:val="hybridMultilevel"/>
    <w:tmpl w:val="4418C6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85952F2"/>
    <w:multiLevelType w:val="hybridMultilevel"/>
    <w:tmpl w:val="CAA6D4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9482422"/>
    <w:multiLevelType w:val="hybridMultilevel"/>
    <w:tmpl w:val="220A3C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59406129">
    <w:abstractNumId w:val="12"/>
  </w:num>
  <w:num w:numId="2" w16cid:durableId="1406415514">
    <w:abstractNumId w:val="10"/>
  </w:num>
  <w:num w:numId="3" w16cid:durableId="1185904317">
    <w:abstractNumId w:val="7"/>
  </w:num>
  <w:num w:numId="4" w16cid:durableId="1233740709">
    <w:abstractNumId w:val="18"/>
  </w:num>
  <w:num w:numId="5" w16cid:durableId="2135321560">
    <w:abstractNumId w:val="6"/>
  </w:num>
  <w:num w:numId="6" w16cid:durableId="643236491">
    <w:abstractNumId w:val="20"/>
  </w:num>
  <w:num w:numId="7" w16cid:durableId="365101594">
    <w:abstractNumId w:val="17"/>
  </w:num>
  <w:num w:numId="8" w16cid:durableId="450171814">
    <w:abstractNumId w:val="22"/>
  </w:num>
  <w:num w:numId="9" w16cid:durableId="233248165">
    <w:abstractNumId w:val="16"/>
  </w:num>
  <w:num w:numId="10" w16cid:durableId="685835429">
    <w:abstractNumId w:val="2"/>
  </w:num>
  <w:num w:numId="11" w16cid:durableId="288508920">
    <w:abstractNumId w:val="23"/>
  </w:num>
  <w:num w:numId="12" w16cid:durableId="2127575888">
    <w:abstractNumId w:val="0"/>
  </w:num>
  <w:num w:numId="13" w16cid:durableId="1850942284">
    <w:abstractNumId w:val="28"/>
  </w:num>
  <w:num w:numId="14" w16cid:durableId="1912306073">
    <w:abstractNumId w:val="4"/>
  </w:num>
  <w:num w:numId="15" w16cid:durableId="114449717">
    <w:abstractNumId w:val="19"/>
  </w:num>
  <w:num w:numId="16" w16cid:durableId="834537288">
    <w:abstractNumId w:val="11"/>
  </w:num>
  <w:num w:numId="17" w16cid:durableId="593629815">
    <w:abstractNumId w:val="13"/>
  </w:num>
  <w:num w:numId="18" w16cid:durableId="770931420">
    <w:abstractNumId w:val="3"/>
  </w:num>
  <w:num w:numId="19" w16cid:durableId="886717099">
    <w:abstractNumId w:val="25"/>
  </w:num>
  <w:num w:numId="20" w16cid:durableId="433944468">
    <w:abstractNumId w:val="1"/>
  </w:num>
  <w:num w:numId="21" w16cid:durableId="1484783741">
    <w:abstractNumId w:val="26"/>
  </w:num>
  <w:num w:numId="22" w16cid:durableId="1481918266">
    <w:abstractNumId w:val="27"/>
  </w:num>
  <w:num w:numId="23" w16cid:durableId="712115829">
    <w:abstractNumId w:val="14"/>
  </w:num>
  <w:num w:numId="24" w16cid:durableId="1469083378">
    <w:abstractNumId w:val="8"/>
  </w:num>
  <w:num w:numId="25" w16cid:durableId="175656304">
    <w:abstractNumId w:val="24"/>
  </w:num>
  <w:num w:numId="26" w16cid:durableId="533884140">
    <w:abstractNumId w:val="9"/>
  </w:num>
  <w:num w:numId="27" w16cid:durableId="2033454144">
    <w:abstractNumId w:val="5"/>
  </w:num>
  <w:num w:numId="28" w16cid:durableId="229853823">
    <w:abstractNumId w:val="15"/>
  </w:num>
  <w:num w:numId="29" w16cid:durableId="122005071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Urologic Oncology Seminars and Original Investigation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w5f9ed6aws53ef0d5pts5yfpd9sf52xvsw&quot;&gt;Healio&lt;record-ids&gt;&lt;item&gt;60&lt;/item&gt;&lt;item&gt;262&lt;/item&gt;&lt;item&gt;263&lt;/item&gt;&lt;item&gt;264&lt;/item&gt;&lt;item&gt;265&lt;/item&gt;&lt;item&gt;266&lt;/item&gt;&lt;item&gt;267&lt;/item&gt;&lt;item&gt;268&lt;/item&gt;&lt;item&gt;269&lt;/item&gt;&lt;item&gt;313&lt;/item&gt;&lt;item&gt;325&lt;/item&gt;&lt;item&gt;326&lt;/item&gt;&lt;item&gt;354&lt;/item&gt;&lt;item&gt;358&lt;/item&gt;&lt;item&gt;362&lt;/item&gt;&lt;item&gt;365&lt;/item&gt;&lt;item&gt;366&lt;/item&gt;&lt;item&gt;367&lt;/item&gt;&lt;item&gt;368&lt;/item&gt;&lt;item&gt;369&lt;/item&gt;&lt;item&gt;370&lt;/item&gt;&lt;item&gt;371&lt;/item&gt;&lt;item&gt;375&lt;/item&gt;&lt;item&gt;377&lt;/item&gt;&lt;item&gt;378&lt;/item&gt;&lt;/record-ids&gt;&lt;/item&gt;&lt;/Libraries&gt;"/>
  </w:docVars>
  <w:rsids>
    <w:rsidRoot w:val="007A5140"/>
    <w:rsid w:val="00000409"/>
    <w:rsid w:val="00001B1C"/>
    <w:rsid w:val="000033E9"/>
    <w:rsid w:val="00007B27"/>
    <w:rsid w:val="000101C8"/>
    <w:rsid w:val="00010418"/>
    <w:rsid w:val="000107AA"/>
    <w:rsid w:val="000107C1"/>
    <w:rsid w:val="00010845"/>
    <w:rsid w:val="000113A9"/>
    <w:rsid w:val="00011D88"/>
    <w:rsid w:val="00015547"/>
    <w:rsid w:val="00015859"/>
    <w:rsid w:val="0001601A"/>
    <w:rsid w:val="0001711D"/>
    <w:rsid w:val="00017842"/>
    <w:rsid w:val="000179A7"/>
    <w:rsid w:val="000209DD"/>
    <w:rsid w:val="00023CE1"/>
    <w:rsid w:val="00024809"/>
    <w:rsid w:val="00024E86"/>
    <w:rsid w:val="00025819"/>
    <w:rsid w:val="00026056"/>
    <w:rsid w:val="00026962"/>
    <w:rsid w:val="000275F1"/>
    <w:rsid w:val="00027B84"/>
    <w:rsid w:val="00030960"/>
    <w:rsid w:val="00033413"/>
    <w:rsid w:val="00033A93"/>
    <w:rsid w:val="00034D0E"/>
    <w:rsid w:val="00034F51"/>
    <w:rsid w:val="00034F63"/>
    <w:rsid w:val="00035535"/>
    <w:rsid w:val="00035AEA"/>
    <w:rsid w:val="00035C45"/>
    <w:rsid w:val="000364E2"/>
    <w:rsid w:val="000370BE"/>
    <w:rsid w:val="00040AF9"/>
    <w:rsid w:val="0004119F"/>
    <w:rsid w:val="000430DB"/>
    <w:rsid w:val="00043386"/>
    <w:rsid w:val="000451BF"/>
    <w:rsid w:val="00045FEF"/>
    <w:rsid w:val="00046A4C"/>
    <w:rsid w:val="000477D2"/>
    <w:rsid w:val="0005018F"/>
    <w:rsid w:val="000501E2"/>
    <w:rsid w:val="0005039B"/>
    <w:rsid w:val="00050D2C"/>
    <w:rsid w:val="000525E9"/>
    <w:rsid w:val="00052780"/>
    <w:rsid w:val="0005295F"/>
    <w:rsid w:val="00052DFE"/>
    <w:rsid w:val="00053189"/>
    <w:rsid w:val="00054B10"/>
    <w:rsid w:val="00055A3E"/>
    <w:rsid w:val="00055E0E"/>
    <w:rsid w:val="000571EF"/>
    <w:rsid w:val="0006062B"/>
    <w:rsid w:val="000610FC"/>
    <w:rsid w:val="00061806"/>
    <w:rsid w:val="00061A79"/>
    <w:rsid w:val="000623FD"/>
    <w:rsid w:val="00062838"/>
    <w:rsid w:val="00062D35"/>
    <w:rsid w:val="00063359"/>
    <w:rsid w:val="000647A0"/>
    <w:rsid w:val="00064E0A"/>
    <w:rsid w:val="00064EB2"/>
    <w:rsid w:val="000654AB"/>
    <w:rsid w:val="000658FD"/>
    <w:rsid w:val="00065B10"/>
    <w:rsid w:val="00065C2A"/>
    <w:rsid w:val="00065F0E"/>
    <w:rsid w:val="00066157"/>
    <w:rsid w:val="000668EE"/>
    <w:rsid w:val="00067042"/>
    <w:rsid w:val="000703BB"/>
    <w:rsid w:val="000734F3"/>
    <w:rsid w:val="00073FC4"/>
    <w:rsid w:val="000746A6"/>
    <w:rsid w:val="0007572D"/>
    <w:rsid w:val="00075D9E"/>
    <w:rsid w:val="000761D1"/>
    <w:rsid w:val="0008088E"/>
    <w:rsid w:val="00080BA8"/>
    <w:rsid w:val="00080BEA"/>
    <w:rsid w:val="000811DB"/>
    <w:rsid w:val="00081DA5"/>
    <w:rsid w:val="00082521"/>
    <w:rsid w:val="00083B46"/>
    <w:rsid w:val="0008504D"/>
    <w:rsid w:val="00085712"/>
    <w:rsid w:val="00086471"/>
    <w:rsid w:val="000864F6"/>
    <w:rsid w:val="00087F0F"/>
    <w:rsid w:val="00092523"/>
    <w:rsid w:val="00092FD2"/>
    <w:rsid w:val="000930F3"/>
    <w:rsid w:val="0009386B"/>
    <w:rsid w:val="000940C9"/>
    <w:rsid w:val="00094C63"/>
    <w:rsid w:val="00095308"/>
    <w:rsid w:val="00095610"/>
    <w:rsid w:val="00096503"/>
    <w:rsid w:val="000A1748"/>
    <w:rsid w:val="000A207A"/>
    <w:rsid w:val="000A2418"/>
    <w:rsid w:val="000A33AE"/>
    <w:rsid w:val="000A40EE"/>
    <w:rsid w:val="000A41B3"/>
    <w:rsid w:val="000A4279"/>
    <w:rsid w:val="000A4544"/>
    <w:rsid w:val="000A4772"/>
    <w:rsid w:val="000A4CCA"/>
    <w:rsid w:val="000A5B37"/>
    <w:rsid w:val="000A628B"/>
    <w:rsid w:val="000A633C"/>
    <w:rsid w:val="000A781D"/>
    <w:rsid w:val="000B0178"/>
    <w:rsid w:val="000B0726"/>
    <w:rsid w:val="000B31BD"/>
    <w:rsid w:val="000B33EC"/>
    <w:rsid w:val="000B4254"/>
    <w:rsid w:val="000B5447"/>
    <w:rsid w:val="000B554D"/>
    <w:rsid w:val="000B5730"/>
    <w:rsid w:val="000B582B"/>
    <w:rsid w:val="000B6527"/>
    <w:rsid w:val="000B6582"/>
    <w:rsid w:val="000B6A44"/>
    <w:rsid w:val="000B7647"/>
    <w:rsid w:val="000B7936"/>
    <w:rsid w:val="000C0101"/>
    <w:rsid w:val="000C0796"/>
    <w:rsid w:val="000C08B5"/>
    <w:rsid w:val="000C08E4"/>
    <w:rsid w:val="000C0F97"/>
    <w:rsid w:val="000C2A84"/>
    <w:rsid w:val="000C2D03"/>
    <w:rsid w:val="000C3744"/>
    <w:rsid w:val="000C409D"/>
    <w:rsid w:val="000C441A"/>
    <w:rsid w:val="000C5B07"/>
    <w:rsid w:val="000C787C"/>
    <w:rsid w:val="000C7C52"/>
    <w:rsid w:val="000D10CB"/>
    <w:rsid w:val="000D2086"/>
    <w:rsid w:val="000D2782"/>
    <w:rsid w:val="000D32CB"/>
    <w:rsid w:val="000D348B"/>
    <w:rsid w:val="000D36A7"/>
    <w:rsid w:val="000D3D49"/>
    <w:rsid w:val="000D44C7"/>
    <w:rsid w:val="000D51E5"/>
    <w:rsid w:val="000D626C"/>
    <w:rsid w:val="000D7CEC"/>
    <w:rsid w:val="000E0BA9"/>
    <w:rsid w:val="000E104E"/>
    <w:rsid w:val="000E1074"/>
    <w:rsid w:val="000E110E"/>
    <w:rsid w:val="000E1A6F"/>
    <w:rsid w:val="000E2EE3"/>
    <w:rsid w:val="000E3363"/>
    <w:rsid w:val="000E350C"/>
    <w:rsid w:val="000E41D2"/>
    <w:rsid w:val="000E46BA"/>
    <w:rsid w:val="000E5F69"/>
    <w:rsid w:val="000E735B"/>
    <w:rsid w:val="000E7E20"/>
    <w:rsid w:val="000F051E"/>
    <w:rsid w:val="000F1842"/>
    <w:rsid w:val="000F1EE4"/>
    <w:rsid w:val="000F2635"/>
    <w:rsid w:val="000F2754"/>
    <w:rsid w:val="000F3328"/>
    <w:rsid w:val="000F3423"/>
    <w:rsid w:val="000F343D"/>
    <w:rsid w:val="000F4EDD"/>
    <w:rsid w:val="000F58E8"/>
    <w:rsid w:val="000F764F"/>
    <w:rsid w:val="000F7763"/>
    <w:rsid w:val="00100904"/>
    <w:rsid w:val="00101F61"/>
    <w:rsid w:val="00102C39"/>
    <w:rsid w:val="00104D1D"/>
    <w:rsid w:val="00106F98"/>
    <w:rsid w:val="00111725"/>
    <w:rsid w:val="001119EF"/>
    <w:rsid w:val="00111E43"/>
    <w:rsid w:val="00111EA5"/>
    <w:rsid w:val="0011279E"/>
    <w:rsid w:val="00113211"/>
    <w:rsid w:val="001137F1"/>
    <w:rsid w:val="0011416B"/>
    <w:rsid w:val="001145AB"/>
    <w:rsid w:val="00114D2E"/>
    <w:rsid w:val="00115102"/>
    <w:rsid w:val="0011540A"/>
    <w:rsid w:val="001166AA"/>
    <w:rsid w:val="0011711A"/>
    <w:rsid w:val="00117634"/>
    <w:rsid w:val="00117F6D"/>
    <w:rsid w:val="0012149A"/>
    <w:rsid w:val="00121698"/>
    <w:rsid w:val="00122039"/>
    <w:rsid w:val="00122AE3"/>
    <w:rsid w:val="00122E28"/>
    <w:rsid w:val="00123530"/>
    <w:rsid w:val="00125EA7"/>
    <w:rsid w:val="00130358"/>
    <w:rsid w:val="00131509"/>
    <w:rsid w:val="00132D86"/>
    <w:rsid w:val="00132DF3"/>
    <w:rsid w:val="0013423E"/>
    <w:rsid w:val="00134242"/>
    <w:rsid w:val="00134E7B"/>
    <w:rsid w:val="00134EB0"/>
    <w:rsid w:val="00134FE0"/>
    <w:rsid w:val="0013529F"/>
    <w:rsid w:val="001357AC"/>
    <w:rsid w:val="0013751E"/>
    <w:rsid w:val="0014159F"/>
    <w:rsid w:val="0014295A"/>
    <w:rsid w:val="00143352"/>
    <w:rsid w:val="00144517"/>
    <w:rsid w:val="00145025"/>
    <w:rsid w:val="00145B46"/>
    <w:rsid w:val="00145C3B"/>
    <w:rsid w:val="001460AC"/>
    <w:rsid w:val="001500D1"/>
    <w:rsid w:val="00150B40"/>
    <w:rsid w:val="0015139E"/>
    <w:rsid w:val="00151460"/>
    <w:rsid w:val="00151FA4"/>
    <w:rsid w:val="001536C3"/>
    <w:rsid w:val="00154ECB"/>
    <w:rsid w:val="00156D35"/>
    <w:rsid w:val="001570EF"/>
    <w:rsid w:val="00157C5A"/>
    <w:rsid w:val="00160FDB"/>
    <w:rsid w:val="001615EE"/>
    <w:rsid w:val="00161F61"/>
    <w:rsid w:val="00162056"/>
    <w:rsid w:val="001626C1"/>
    <w:rsid w:val="00162775"/>
    <w:rsid w:val="001627EE"/>
    <w:rsid w:val="00162C00"/>
    <w:rsid w:val="001639F3"/>
    <w:rsid w:val="00164592"/>
    <w:rsid w:val="00164B3D"/>
    <w:rsid w:val="001653F9"/>
    <w:rsid w:val="001664AD"/>
    <w:rsid w:val="0016653E"/>
    <w:rsid w:val="0016665E"/>
    <w:rsid w:val="001671EC"/>
    <w:rsid w:val="0016775F"/>
    <w:rsid w:val="00172A90"/>
    <w:rsid w:val="00173171"/>
    <w:rsid w:val="00173796"/>
    <w:rsid w:val="0017387C"/>
    <w:rsid w:val="001755EC"/>
    <w:rsid w:val="00176435"/>
    <w:rsid w:val="00176C1F"/>
    <w:rsid w:val="00177A72"/>
    <w:rsid w:val="00180186"/>
    <w:rsid w:val="00180570"/>
    <w:rsid w:val="001822A7"/>
    <w:rsid w:val="00182596"/>
    <w:rsid w:val="00182686"/>
    <w:rsid w:val="00182E60"/>
    <w:rsid w:val="001834BB"/>
    <w:rsid w:val="001834D8"/>
    <w:rsid w:val="00183BB6"/>
    <w:rsid w:val="00184D0B"/>
    <w:rsid w:val="00185D31"/>
    <w:rsid w:val="00186DB0"/>
    <w:rsid w:val="00187B9F"/>
    <w:rsid w:val="001901DB"/>
    <w:rsid w:val="00190636"/>
    <w:rsid w:val="00190B67"/>
    <w:rsid w:val="00190D61"/>
    <w:rsid w:val="001916A3"/>
    <w:rsid w:val="00191F49"/>
    <w:rsid w:val="001931CD"/>
    <w:rsid w:val="00193CE1"/>
    <w:rsid w:val="0019557F"/>
    <w:rsid w:val="00195990"/>
    <w:rsid w:val="00195B91"/>
    <w:rsid w:val="00195D72"/>
    <w:rsid w:val="00196566"/>
    <w:rsid w:val="0019658E"/>
    <w:rsid w:val="0019681D"/>
    <w:rsid w:val="00196C5A"/>
    <w:rsid w:val="00197370"/>
    <w:rsid w:val="00197EA2"/>
    <w:rsid w:val="001A052F"/>
    <w:rsid w:val="001A0DC6"/>
    <w:rsid w:val="001A14AD"/>
    <w:rsid w:val="001A1F2F"/>
    <w:rsid w:val="001A1FEE"/>
    <w:rsid w:val="001A208A"/>
    <w:rsid w:val="001A252A"/>
    <w:rsid w:val="001A3C82"/>
    <w:rsid w:val="001A3F61"/>
    <w:rsid w:val="001A4009"/>
    <w:rsid w:val="001A4220"/>
    <w:rsid w:val="001A4524"/>
    <w:rsid w:val="001A45BE"/>
    <w:rsid w:val="001A4AD6"/>
    <w:rsid w:val="001A524E"/>
    <w:rsid w:val="001A5A9D"/>
    <w:rsid w:val="001A661A"/>
    <w:rsid w:val="001A7C1E"/>
    <w:rsid w:val="001B048B"/>
    <w:rsid w:val="001B1B1B"/>
    <w:rsid w:val="001B2327"/>
    <w:rsid w:val="001B3878"/>
    <w:rsid w:val="001B3F0B"/>
    <w:rsid w:val="001B4152"/>
    <w:rsid w:val="001B4355"/>
    <w:rsid w:val="001B533C"/>
    <w:rsid w:val="001B7198"/>
    <w:rsid w:val="001C0803"/>
    <w:rsid w:val="001C13F8"/>
    <w:rsid w:val="001C1F14"/>
    <w:rsid w:val="001C3020"/>
    <w:rsid w:val="001C38E6"/>
    <w:rsid w:val="001C3AAC"/>
    <w:rsid w:val="001C451D"/>
    <w:rsid w:val="001C4904"/>
    <w:rsid w:val="001C5A04"/>
    <w:rsid w:val="001C5F42"/>
    <w:rsid w:val="001C719B"/>
    <w:rsid w:val="001C76AE"/>
    <w:rsid w:val="001C7886"/>
    <w:rsid w:val="001C7E5D"/>
    <w:rsid w:val="001D0AC1"/>
    <w:rsid w:val="001D23A3"/>
    <w:rsid w:val="001D38DE"/>
    <w:rsid w:val="001D4318"/>
    <w:rsid w:val="001D4405"/>
    <w:rsid w:val="001D4B4D"/>
    <w:rsid w:val="001D4E8B"/>
    <w:rsid w:val="001D5268"/>
    <w:rsid w:val="001D5377"/>
    <w:rsid w:val="001D5676"/>
    <w:rsid w:val="001D6503"/>
    <w:rsid w:val="001D79AF"/>
    <w:rsid w:val="001D7C22"/>
    <w:rsid w:val="001E13F8"/>
    <w:rsid w:val="001E1C94"/>
    <w:rsid w:val="001E2E7C"/>
    <w:rsid w:val="001E4630"/>
    <w:rsid w:val="001E4649"/>
    <w:rsid w:val="001E4AB6"/>
    <w:rsid w:val="001E4E0D"/>
    <w:rsid w:val="001E52BA"/>
    <w:rsid w:val="001E5423"/>
    <w:rsid w:val="001E7C19"/>
    <w:rsid w:val="001F035F"/>
    <w:rsid w:val="001F08FC"/>
    <w:rsid w:val="001F3889"/>
    <w:rsid w:val="001F4AFE"/>
    <w:rsid w:val="001F4D5A"/>
    <w:rsid w:val="001F533E"/>
    <w:rsid w:val="001F5722"/>
    <w:rsid w:val="001F6517"/>
    <w:rsid w:val="001F6D45"/>
    <w:rsid w:val="001F7344"/>
    <w:rsid w:val="001F7683"/>
    <w:rsid w:val="001F7BCA"/>
    <w:rsid w:val="0020008C"/>
    <w:rsid w:val="002026DB"/>
    <w:rsid w:val="002029BC"/>
    <w:rsid w:val="00203F17"/>
    <w:rsid w:val="00207A72"/>
    <w:rsid w:val="00207F6E"/>
    <w:rsid w:val="00210647"/>
    <w:rsid w:val="00210D73"/>
    <w:rsid w:val="00211575"/>
    <w:rsid w:val="00211FD4"/>
    <w:rsid w:val="00212CEF"/>
    <w:rsid w:val="00214F24"/>
    <w:rsid w:val="0021594D"/>
    <w:rsid w:val="00215E34"/>
    <w:rsid w:val="00216624"/>
    <w:rsid w:val="00217706"/>
    <w:rsid w:val="00221375"/>
    <w:rsid w:val="00223695"/>
    <w:rsid w:val="00224B1D"/>
    <w:rsid w:val="00226B06"/>
    <w:rsid w:val="00226FEC"/>
    <w:rsid w:val="002273A6"/>
    <w:rsid w:val="0023189F"/>
    <w:rsid w:val="00231DBB"/>
    <w:rsid w:val="002320D9"/>
    <w:rsid w:val="00232EA3"/>
    <w:rsid w:val="00232EE5"/>
    <w:rsid w:val="002331E7"/>
    <w:rsid w:val="00233A8C"/>
    <w:rsid w:val="0023401C"/>
    <w:rsid w:val="002344C4"/>
    <w:rsid w:val="0023465E"/>
    <w:rsid w:val="002349FF"/>
    <w:rsid w:val="00235B10"/>
    <w:rsid w:val="002362FC"/>
    <w:rsid w:val="00237932"/>
    <w:rsid w:val="00237B15"/>
    <w:rsid w:val="00240B69"/>
    <w:rsid w:val="00241792"/>
    <w:rsid w:val="00242883"/>
    <w:rsid w:val="00243ADA"/>
    <w:rsid w:val="00244F71"/>
    <w:rsid w:val="0024582B"/>
    <w:rsid w:val="00246076"/>
    <w:rsid w:val="00246A02"/>
    <w:rsid w:val="00246D60"/>
    <w:rsid w:val="00246F2B"/>
    <w:rsid w:val="002500F5"/>
    <w:rsid w:val="00251424"/>
    <w:rsid w:val="00252928"/>
    <w:rsid w:val="00253057"/>
    <w:rsid w:val="00255280"/>
    <w:rsid w:val="00255F2A"/>
    <w:rsid w:val="00257566"/>
    <w:rsid w:val="002607BF"/>
    <w:rsid w:val="00260A81"/>
    <w:rsid w:val="00260F13"/>
    <w:rsid w:val="0026148E"/>
    <w:rsid w:val="0026238A"/>
    <w:rsid w:val="0026420E"/>
    <w:rsid w:val="002649A5"/>
    <w:rsid w:val="00264F19"/>
    <w:rsid w:val="00265322"/>
    <w:rsid w:val="0026683F"/>
    <w:rsid w:val="00266DEF"/>
    <w:rsid w:val="00267BA6"/>
    <w:rsid w:val="00270AD0"/>
    <w:rsid w:val="00270FB5"/>
    <w:rsid w:val="00270FFD"/>
    <w:rsid w:val="00271196"/>
    <w:rsid w:val="0027242B"/>
    <w:rsid w:val="00272D06"/>
    <w:rsid w:val="002734DB"/>
    <w:rsid w:val="00273B7D"/>
    <w:rsid w:val="00273BAD"/>
    <w:rsid w:val="00274480"/>
    <w:rsid w:val="00274507"/>
    <w:rsid w:val="0027465C"/>
    <w:rsid w:val="00274B7C"/>
    <w:rsid w:val="00274FBD"/>
    <w:rsid w:val="00275394"/>
    <w:rsid w:val="00275D4F"/>
    <w:rsid w:val="00280271"/>
    <w:rsid w:val="00280BA1"/>
    <w:rsid w:val="00281638"/>
    <w:rsid w:val="00281B61"/>
    <w:rsid w:val="00282978"/>
    <w:rsid w:val="00282FEA"/>
    <w:rsid w:val="00283660"/>
    <w:rsid w:val="00283CD5"/>
    <w:rsid w:val="002849FD"/>
    <w:rsid w:val="00284E54"/>
    <w:rsid w:val="002854E7"/>
    <w:rsid w:val="00286541"/>
    <w:rsid w:val="00286B42"/>
    <w:rsid w:val="00286C43"/>
    <w:rsid w:val="00286F7D"/>
    <w:rsid w:val="002905DC"/>
    <w:rsid w:val="00291515"/>
    <w:rsid w:val="0029195F"/>
    <w:rsid w:val="00291FBC"/>
    <w:rsid w:val="00291FED"/>
    <w:rsid w:val="0029227A"/>
    <w:rsid w:val="0029404A"/>
    <w:rsid w:val="00294053"/>
    <w:rsid w:val="00295530"/>
    <w:rsid w:val="00296DC4"/>
    <w:rsid w:val="002972C6"/>
    <w:rsid w:val="002974F7"/>
    <w:rsid w:val="002A09F9"/>
    <w:rsid w:val="002A14FD"/>
    <w:rsid w:val="002A1512"/>
    <w:rsid w:val="002A177B"/>
    <w:rsid w:val="002A1F7B"/>
    <w:rsid w:val="002A217C"/>
    <w:rsid w:val="002A27BC"/>
    <w:rsid w:val="002A4177"/>
    <w:rsid w:val="002A4746"/>
    <w:rsid w:val="002A5018"/>
    <w:rsid w:val="002A65C3"/>
    <w:rsid w:val="002A7550"/>
    <w:rsid w:val="002A7733"/>
    <w:rsid w:val="002A7E0A"/>
    <w:rsid w:val="002B0763"/>
    <w:rsid w:val="002B2FB9"/>
    <w:rsid w:val="002B3358"/>
    <w:rsid w:val="002B366A"/>
    <w:rsid w:val="002B50FE"/>
    <w:rsid w:val="002B5A1E"/>
    <w:rsid w:val="002B6260"/>
    <w:rsid w:val="002B7153"/>
    <w:rsid w:val="002C040F"/>
    <w:rsid w:val="002C0F8B"/>
    <w:rsid w:val="002C17E9"/>
    <w:rsid w:val="002C1F9A"/>
    <w:rsid w:val="002C5D49"/>
    <w:rsid w:val="002C643B"/>
    <w:rsid w:val="002C7405"/>
    <w:rsid w:val="002C7F88"/>
    <w:rsid w:val="002D01F1"/>
    <w:rsid w:val="002D0DCF"/>
    <w:rsid w:val="002D2BA3"/>
    <w:rsid w:val="002D2BAB"/>
    <w:rsid w:val="002D2C16"/>
    <w:rsid w:val="002D3327"/>
    <w:rsid w:val="002D451C"/>
    <w:rsid w:val="002D4A31"/>
    <w:rsid w:val="002D6656"/>
    <w:rsid w:val="002D7E98"/>
    <w:rsid w:val="002D7F5E"/>
    <w:rsid w:val="002E134F"/>
    <w:rsid w:val="002E182C"/>
    <w:rsid w:val="002E1841"/>
    <w:rsid w:val="002E18D2"/>
    <w:rsid w:val="002E1CD4"/>
    <w:rsid w:val="002E2048"/>
    <w:rsid w:val="002E2D48"/>
    <w:rsid w:val="002E2FD1"/>
    <w:rsid w:val="002E47DC"/>
    <w:rsid w:val="002E5C0A"/>
    <w:rsid w:val="002E61BF"/>
    <w:rsid w:val="002E657D"/>
    <w:rsid w:val="002E690E"/>
    <w:rsid w:val="002E6F60"/>
    <w:rsid w:val="002E71FC"/>
    <w:rsid w:val="002F11FE"/>
    <w:rsid w:val="002F1D60"/>
    <w:rsid w:val="002F293A"/>
    <w:rsid w:val="002F2CF2"/>
    <w:rsid w:val="002F4A72"/>
    <w:rsid w:val="002F5E20"/>
    <w:rsid w:val="002F624D"/>
    <w:rsid w:val="002F6F32"/>
    <w:rsid w:val="002F78C1"/>
    <w:rsid w:val="002F7C00"/>
    <w:rsid w:val="00300956"/>
    <w:rsid w:val="00301553"/>
    <w:rsid w:val="00301983"/>
    <w:rsid w:val="00303172"/>
    <w:rsid w:val="003034F5"/>
    <w:rsid w:val="00303519"/>
    <w:rsid w:val="00303ABE"/>
    <w:rsid w:val="003045F5"/>
    <w:rsid w:val="00304776"/>
    <w:rsid w:val="00304E0D"/>
    <w:rsid w:val="003060E1"/>
    <w:rsid w:val="003061C6"/>
    <w:rsid w:val="00307515"/>
    <w:rsid w:val="00310384"/>
    <w:rsid w:val="00311AB9"/>
    <w:rsid w:val="00313119"/>
    <w:rsid w:val="00315ADB"/>
    <w:rsid w:val="00315DE7"/>
    <w:rsid w:val="003160BB"/>
    <w:rsid w:val="003165FB"/>
    <w:rsid w:val="00316A79"/>
    <w:rsid w:val="00317EB2"/>
    <w:rsid w:val="00317F8D"/>
    <w:rsid w:val="003202C9"/>
    <w:rsid w:val="00320AF3"/>
    <w:rsid w:val="00320DA2"/>
    <w:rsid w:val="00321174"/>
    <w:rsid w:val="0032174A"/>
    <w:rsid w:val="0032393F"/>
    <w:rsid w:val="00324412"/>
    <w:rsid w:val="00324BD6"/>
    <w:rsid w:val="00325778"/>
    <w:rsid w:val="003265D4"/>
    <w:rsid w:val="00330E31"/>
    <w:rsid w:val="003314C7"/>
    <w:rsid w:val="00332B9C"/>
    <w:rsid w:val="00332CFB"/>
    <w:rsid w:val="00332DAE"/>
    <w:rsid w:val="00333082"/>
    <w:rsid w:val="00333294"/>
    <w:rsid w:val="003333FE"/>
    <w:rsid w:val="00334EB2"/>
    <w:rsid w:val="00335237"/>
    <w:rsid w:val="00335990"/>
    <w:rsid w:val="00335B4C"/>
    <w:rsid w:val="00335D03"/>
    <w:rsid w:val="0033621B"/>
    <w:rsid w:val="00336744"/>
    <w:rsid w:val="00337E82"/>
    <w:rsid w:val="00340727"/>
    <w:rsid w:val="00341C04"/>
    <w:rsid w:val="00342210"/>
    <w:rsid w:val="00342670"/>
    <w:rsid w:val="003431A7"/>
    <w:rsid w:val="00343435"/>
    <w:rsid w:val="003434DB"/>
    <w:rsid w:val="003438F8"/>
    <w:rsid w:val="00343CFA"/>
    <w:rsid w:val="00344727"/>
    <w:rsid w:val="00344C49"/>
    <w:rsid w:val="00344FB8"/>
    <w:rsid w:val="00345106"/>
    <w:rsid w:val="003457E1"/>
    <w:rsid w:val="00345ED8"/>
    <w:rsid w:val="0034619C"/>
    <w:rsid w:val="003468D3"/>
    <w:rsid w:val="00346952"/>
    <w:rsid w:val="00346BFB"/>
    <w:rsid w:val="00346E40"/>
    <w:rsid w:val="00347F64"/>
    <w:rsid w:val="003503A1"/>
    <w:rsid w:val="00352176"/>
    <w:rsid w:val="0035421D"/>
    <w:rsid w:val="003544F6"/>
    <w:rsid w:val="00354AE6"/>
    <w:rsid w:val="00354EC8"/>
    <w:rsid w:val="003550AF"/>
    <w:rsid w:val="0035547F"/>
    <w:rsid w:val="00356B8C"/>
    <w:rsid w:val="00356C8A"/>
    <w:rsid w:val="003574F9"/>
    <w:rsid w:val="003577F0"/>
    <w:rsid w:val="00360428"/>
    <w:rsid w:val="003604BF"/>
    <w:rsid w:val="003608F1"/>
    <w:rsid w:val="003610AF"/>
    <w:rsid w:val="0036331E"/>
    <w:rsid w:val="00363D39"/>
    <w:rsid w:val="00364703"/>
    <w:rsid w:val="00364965"/>
    <w:rsid w:val="0036516C"/>
    <w:rsid w:val="00365E7D"/>
    <w:rsid w:val="00365F40"/>
    <w:rsid w:val="00366185"/>
    <w:rsid w:val="00366C40"/>
    <w:rsid w:val="00367C4D"/>
    <w:rsid w:val="00367CCC"/>
    <w:rsid w:val="00370827"/>
    <w:rsid w:val="00371301"/>
    <w:rsid w:val="003714BD"/>
    <w:rsid w:val="00371991"/>
    <w:rsid w:val="00371A38"/>
    <w:rsid w:val="00372144"/>
    <w:rsid w:val="00373452"/>
    <w:rsid w:val="0037371E"/>
    <w:rsid w:val="0037470B"/>
    <w:rsid w:val="00375DD4"/>
    <w:rsid w:val="00380955"/>
    <w:rsid w:val="00380AD6"/>
    <w:rsid w:val="00381DD4"/>
    <w:rsid w:val="0038248C"/>
    <w:rsid w:val="003825E3"/>
    <w:rsid w:val="003852FF"/>
    <w:rsid w:val="003868DC"/>
    <w:rsid w:val="00387F5A"/>
    <w:rsid w:val="003901A6"/>
    <w:rsid w:val="00390F78"/>
    <w:rsid w:val="003917A4"/>
    <w:rsid w:val="0039408E"/>
    <w:rsid w:val="00394912"/>
    <w:rsid w:val="00395186"/>
    <w:rsid w:val="003953D0"/>
    <w:rsid w:val="00395FE3"/>
    <w:rsid w:val="00397CCA"/>
    <w:rsid w:val="003A0CFA"/>
    <w:rsid w:val="003A1E6D"/>
    <w:rsid w:val="003A2DE7"/>
    <w:rsid w:val="003A2E74"/>
    <w:rsid w:val="003A3221"/>
    <w:rsid w:val="003A33DD"/>
    <w:rsid w:val="003A4845"/>
    <w:rsid w:val="003A534B"/>
    <w:rsid w:val="003A5F17"/>
    <w:rsid w:val="003A71AD"/>
    <w:rsid w:val="003A7CB0"/>
    <w:rsid w:val="003A7EB3"/>
    <w:rsid w:val="003B01C4"/>
    <w:rsid w:val="003B1A1D"/>
    <w:rsid w:val="003B1D51"/>
    <w:rsid w:val="003B20E9"/>
    <w:rsid w:val="003B29D3"/>
    <w:rsid w:val="003B2CD9"/>
    <w:rsid w:val="003B3BB7"/>
    <w:rsid w:val="003B4330"/>
    <w:rsid w:val="003B57BB"/>
    <w:rsid w:val="003B5983"/>
    <w:rsid w:val="003C045E"/>
    <w:rsid w:val="003C04D8"/>
    <w:rsid w:val="003C089C"/>
    <w:rsid w:val="003C2198"/>
    <w:rsid w:val="003C21C4"/>
    <w:rsid w:val="003C2404"/>
    <w:rsid w:val="003C2804"/>
    <w:rsid w:val="003C2E98"/>
    <w:rsid w:val="003C3644"/>
    <w:rsid w:val="003C4802"/>
    <w:rsid w:val="003D0210"/>
    <w:rsid w:val="003D02BC"/>
    <w:rsid w:val="003D0394"/>
    <w:rsid w:val="003D15DB"/>
    <w:rsid w:val="003D1869"/>
    <w:rsid w:val="003D1ABF"/>
    <w:rsid w:val="003D2840"/>
    <w:rsid w:val="003D3AA9"/>
    <w:rsid w:val="003D43CB"/>
    <w:rsid w:val="003D4939"/>
    <w:rsid w:val="003D4BCE"/>
    <w:rsid w:val="003D51C0"/>
    <w:rsid w:val="003D642E"/>
    <w:rsid w:val="003D6587"/>
    <w:rsid w:val="003D6730"/>
    <w:rsid w:val="003D6CB3"/>
    <w:rsid w:val="003D7F9B"/>
    <w:rsid w:val="003E0AB8"/>
    <w:rsid w:val="003E15BF"/>
    <w:rsid w:val="003E1F1F"/>
    <w:rsid w:val="003E2E97"/>
    <w:rsid w:val="003E4842"/>
    <w:rsid w:val="003E5C95"/>
    <w:rsid w:val="003E7025"/>
    <w:rsid w:val="003E7660"/>
    <w:rsid w:val="003F0A4A"/>
    <w:rsid w:val="003F154B"/>
    <w:rsid w:val="003F1D1F"/>
    <w:rsid w:val="003F27D5"/>
    <w:rsid w:val="003F48E3"/>
    <w:rsid w:val="003F4C50"/>
    <w:rsid w:val="003F5639"/>
    <w:rsid w:val="003F5DF3"/>
    <w:rsid w:val="003F5DFB"/>
    <w:rsid w:val="003F619A"/>
    <w:rsid w:val="003F768C"/>
    <w:rsid w:val="003F7B9B"/>
    <w:rsid w:val="00400E64"/>
    <w:rsid w:val="00401CD9"/>
    <w:rsid w:val="00404910"/>
    <w:rsid w:val="00404D20"/>
    <w:rsid w:val="00405FD0"/>
    <w:rsid w:val="0040650A"/>
    <w:rsid w:val="004065CD"/>
    <w:rsid w:val="004067CE"/>
    <w:rsid w:val="00406C69"/>
    <w:rsid w:val="004071D2"/>
    <w:rsid w:val="00407222"/>
    <w:rsid w:val="0041074A"/>
    <w:rsid w:val="00411B86"/>
    <w:rsid w:val="00413022"/>
    <w:rsid w:val="004137F4"/>
    <w:rsid w:val="00414231"/>
    <w:rsid w:val="004155BB"/>
    <w:rsid w:val="00415CA6"/>
    <w:rsid w:val="00416155"/>
    <w:rsid w:val="00416ADC"/>
    <w:rsid w:val="00416D3D"/>
    <w:rsid w:val="00416F00"/>
    <w:rsid w:val="004174FD"/>
    <w:rsid w:val="00417678"/>
    <w:rsid w:val="0042014A"/>
    <w:rsid w:val="00420554"/>
    <w:rsid w:val="004222EE"/>
    <w:rsid w:val="00422488"/>
    <w:rsid w:val="00422F80"/>
    <w:rsid w:val="00423BDA"/>
    <w:rsid w:val="00423EEF"/>
    <w:rsid w:val="0042540B"/>
    <w:rsid w:val="0042625C"/>
    <w:rsid w:val="00426432"/>
    <w:rsid w:val="004273DD"/>
    <w:rsid w:val="0042762E"/>
    <w:rsid w:val="004276DA"/>
    <w:rsid w:val="004277F7"/>
    <w:rsid w:val="00427ABF"/>
    <w:rsid w:val="00427B78"/>
    <w:rsid w:val="00427F32"/>
    <w:rsid w:val="00430607"/>
    <w:rsid w:val="00430E42"/>
    <w:rsid w:val="00431675"/>
    <w:rsid w:val="004320C5"/>
    <w:rsid w:val="004330F7"/>
    <w:rsid w:val="00433D1B"/>
    <w:rsid w:val="004341CC"/>
    <w:rsid w:val="004355F6"/>
    <w:rsid w:val="004370AD"/>
    <w:rsid w:val="00437438"/>
    <w:rsid w:val="00440126"/>
    <w:rsid w:val="00440307"/>
    <w:rsid w:val="004403B4"/>
    <w:rsid w:val="004410FF"/>
    <w:rsid w:val="0044241B"/>
    <w:rsid w:val="0044299F"/>
    <w:rsid w:val="00444EAC"/>
    <w:rsid w:val="00446289"/>
    <w:rsid w:val="00447558"/>
    <w:rsid w:val="004506AF"/>
    <w:rsid w:val="00450FAF"/>
    <w:rsid w:val="00451F90"/>
    <w:rsid w:val="0045279F"/>
    <w:rsid w:val="004529E3"/>
    <w:rsid w:val="00453594"/>
    <w:rsid w:val="00453A7A"/>
    <w:rsid w:val="004542FA"/>
    <w:rsid w:val="00456068"/>
    <w:rsid w:val="00456F17"/>
    <w:rsid w:val="004602FE"/>
    <w:rsid w:val="004606F0"/>
    <w:rsid w:val="00461F19"/>
    <w:rsid w:val="00462AED"/>
    <w:rsid w:val="00462DCA"/>
    <w:rsid w:val="004637BB"/>
    <w:rsid w:val="00463AAF"/>
    <w:rsid w:val="004663B2"/>
    <w:rsid w:val="004665E5"/>
    <w:rsid w:val="00466E04"/>
    <w:rsid w:val="00467242"/>
    <w:rsid w:val="00467903"/>
    <w:rsid w:val="00467BC3"/>
    <w:rsid w:val="00471325"/>
    <w:rsid w:val="0047157B"/>
    <w:rsid w:val="00473D1B"/>
    <w:rsid w:val="00474063"/>
    <w:rsid w:val="00474B18"/>
    <w:rsid w:val="004760C8"/>
    <w:rsid w:val="00477039"/>
    <w:rsid w:val="00477050"/>
    <w:rsid w:val="00480A50"/>
    <w:rsid w:val="00480A7C"/>
    <w:rsid w:val="00481E5E"/>
    <w:rsid w:val="00482346"/>
    <w:rsid w:val="0048277D"/>
    <w:rsid w:val="00482C19"/>
    <w:rsid w:val="00482C9D"/>
    <w:rsid w:val="004866BD"/>
    <w:rsid w:val="004869E9"/>
    <w:rsid w:val="00486D51"/>
    <w:rsid w:val="004873B7"/>
    <w:rsid w:val="00487F84"/>
    <w:rsid w:val="00492053"/>
    <w:rsid w:val="004925BD"/>
    <w:rsid w:val="00493660"/>
    <w:rsid w:val="004946EA"/>
    <w:rsid w:val="004A02A1"/>
    <w:rsid w:val="004A10E0"/>
    <w:rsid w:val="004A26F5"/>
    <w:rsid w:val="004A2AFC"/>
    <w:rsid w:val="004A3A5B"/>
    <w:rsid w:val="004A42E4"/>
    <w:rsid w:val="004A4694"/>
    <w:rsid w:val="004A5CAA"/>
    <w:rsid w:val="004A5EFE"/>
    <w:rsid w:val="004A5FCC"/>
    <w:rsid w:val="004A7945"/>
    <w:rsid w:val="004A79D9"/>
    <w:rsid w:val="004B1AED"/>
    <w:rsid w:val="004B27C3"/>
    <w:rsid w:val="004B3E50"/>
    <w:rsid w:val="004B42FC"/>
    <w:rsid w:val="004B48AE"/>
    <w:rsid w:val="004B4CBC"/>
    <w:rsid w:val="004B515C"/>
    <w:rsid w:val="004B51A7"/>
    <w:rsid w:val="004B52B4"/>
    <w:rsid w:val="004B5A7D"/>
    <w:rsid w:val="004B63C7"/>
    <w:rsid w:val="004B7DF9"/>
    <w:rsid w:val="004C18E3"/>
    <w:rsid w:val="004C1B53"/>
    <w:rsid w:val="004C22BF"/>
    <w:rsid w:val="004C3B9E"/>
    <w:rsid w:val="004C4E6E"/>
    <w:rsid w:val="004C5017"/>
    <w:rsid w:val="004C5E85"/>
    <w:rsid w:val="004C6306"/>
    <w:rsid w:val="004C631E"/>
    <w:rsid w:val="004C7CF5"/>
    <w:rsid w:val="004D0DC4"/>
    <w:rsid w:val="004D1AD5"/>
    <w:rsid w:val="004D1F48"/>
    <w:rsid w:val="004D259A"/>
    <w:rsid w:val="004D26EC"/>
    <w:rsid w:val="004D3813"/>
    <w:rsid w:val="004D3C4E"/>
    <w:rsid w:val="004D3CF1"/>
    <w:rsid w:val="004D485B"/>
    <w:rsid w:val="004D530B"/>
    <w:rsid w:val="004D5B8D"/>
    <w:rsid w:val="004D6398"/>
    <w:rsid w:val="004D6878"/>
    <w:rsid w:val="004D6BA0"/>
    <w:rsid w:val="004D6C3E"/>
    <w:rsid w:val="004D6F25"/>
    <w:rsid w:val="004D72D2"/>
    <w:rsid w:val="004E1ED7"/>
    <w:rsid w:val="004E2705"/>
    <w:rsid w:val="004E2B18"/>
    <w:rsid w:val="004E5058"/>
    <w:rsid w:val="004E5832"/>
    <w:rsid w:val="004E6A46"/>
    <w:rsid w:val="004E71B1"/>
    <w:rsid w:val="004E71EF"/>
    <w:rsid w:val="004E740D"/>
    <w:rsid w:val="004E7A23"/>
    <w:rsid w:val="004F0A74"/>
    <w:rsid w:val="004F26D5"/>
    <w:rsid w:val="004F2D2C"/>
    <w:rsid w:val="004F3054"/>
    <w:rsid w:val="004F33AB"/>
    <w:rsid w:val="004F601D"/>
    <w:rsid w:val="004F648C"/>
    <w:rsid w:val="004F6811"/>
    <w:rsid w:val="004F6A88"/>
    <w:rsid w:val="004F7145"/>
    <w:rsid w:val="00500434"/>
    <w:rsid w:val="0050094A"/>
    <w:rsid w:val="00502DA2"/>
    <w:rsid w:val="005032E7"/>
    <w:rsid w:val="00504DD2"/>
    <w:rsid w:val="00505579"/>
    <w:rsid w:val="005058DE"/>
    <w:rsid w:val="00505F4C"/>
    <w:rsid w:val="00506603"/>
    <w:rsid w:val="00506699"/>
    <w:rsid w:val="005066AC"/>
    <w:rsid w:val="0050687A"/>
    <w:rsid w:val="005073DE"/>
    <w:rsid w:val="0050761A"/>
    <w:rsid w:val="0050780D"/>
    <w:rsid w:val="00510144"/>
    <w:rsid w:val="00511C39"/>
    <w:rsid w:val="00511C5F"/>
    <w:rsid w:val="00512D7F"/>
    <w:rsid w:val="00513BD9"/>
    <w:rsid w:val="00517511"/>
    <w:rsid w:val="00520169"/>
    <w:rsid w:val="00520C00"/>
    <w:rsid w:val="00520F93"/>
    <w:rsid w:val="005228FA"/>
    <w:rsid w:val="00522FED"/>
    <w:rsid w:val="005234C2"/>
    <w:rsid w:val="0052397C"/>
    <w:rsid w:val="00523EAC"/>
    <w:rsid w:val="00524514"/>
    <w:rsid w:val="00525401"/>
    <w:rsid w:val="00525D4E"/>
    <w:rsid w:val="005260C3"/>
    <w:rsid w:val="005264A2"/>
    <w:rsid w:val="00526511"/>
    <w:rsid w:val="00526F56"/>
    <w:rsid w:val="00527C03"/>
    <w:rsid w:val="00527F1D"/>
    <w:rsid w:val="00530723"/>
    <w:rsid w:val="00531965"/>
    <w:rsid w:val="00531C27"/>
    <w:rsid w:val="00533281"/>
    <w:rsid w:val="005333B4"/>
    <w:rsid w:val="00535EEF"/>
    <w:rsid w:val="0053624D"/>
    <w:rsid w:val="005376F3"/>
    <w:rsid w:val="005379E9"/>
    <w:rsid w:val="00537A64"/>
    <w:rsid w:val="00537D36"/>
    <w:rsid w:val="00540482"/>
    <w:rsid w:val="00540FC2"/>
    <w:rsid w:val="0054269A"/>
    <w:rsid w:val="0054447F"/>
    <w:rsid w:val="00544E54"/>
    <w:rsid w:val="00545DA2"/>
    <w:rsid w:val="00550E5B"/>
    <w:rsid w:val="005518D5"/>
    <w:rsid w:val="00551ADE"/>
    <w:rsid w:val="00552035"/>
    <w:rsid w:val="00552520"/>
    <w:rsid w:val="00552A3D"/>
    <w:rsid w:val="00553C85"/>
    <w:rsid w:val="00553EC6"/>
    <w:rsid w:val="00555AC4"/>
    <w:rsid w:val="00556008"/>
    <w:rsid w:val="0055685E"/>
    <w:rsid w:val="00557AD5"/>
    <w:rsid w:val="00557BCF"/>
    <w:rsid w:val="00557F33"/>
    <w:rsid w:val="005616A1"/>
    <w:rsid w:val="0056181F"/>
    <w:rsid w:val="0056234C"/>
    <w:rsid w:val="00562CEC"/>
    <w:rsid w:val="00562EBD"/>
    <w:rsid w:val="00563558"/>
    <w:rsid w:val="00563B94"/>
    <w:rsid w:val="00564F6F"/>
    <w:rsid w:val="00564FC6"/>
    <w:rsid w:val="0056566A"/>
    <w:rsid w:val="00565785"/>
    <w:rsid w:val="00566A59"/>
    <w:rsid w:val="00567200"/>
    <w:rsid w:val="005679C7"/>
    <w:rsid w:val="00570CB3"/>
    <w:rsid w:val="0057183A"/>
    <w:rsid w:val="005719C8"/>
    <w:rsid w:val="00571C97"/>
    <w:rsid w:val="005720A8"/>
    <w:rsid w:val="00572371"/>
    <w:rsid w:val="00575201"/>
    <w:rsid w:val="0057540D"/>
    <w:rsid w:val="005761F9"/>
    <w:rsid w:val="00576554"/>
    <w:rsid w:val="00577F88"/>
    <w:rsid w:val="0058011C"/>
    <w:rsid w:val="005816D9"/>
    <w:rsid w:val="005820B4"/>
    <w:rsid w:val="0058281B"/>
    <w:rsid w:val="00583263"/>
    <w:rsid w:val="00583AF3"/>
    <w:rsid w:val="0058419F"/>
    <w:rsid w:val="00584283"/>
    <w:rsid w:val="00584919"/>
    <w:rsid w:val="005849A8"/>
    <w:rsid w:val="00584B39"/>
    <w:rsid w:val="00584CCB"/>
    <w:rsid w:val="00587339"/>
    <w:rsid w:val="0059018B"/>
    <w:rsid w:val="0059100B"/>
    <w:rsid w:val="00591C61"/>
    <w:rsid w:val="00593090"/>
    <w:rsid w:val="00593106"/>
    <w:rsid w:val="0059441C"/>
    <w:rsid w:val="005944C9"/>
    <w:rsid w:val="00594552"/>
    <w:rsid w:val="00594C73"/>
    <w:rsid w:val="0059563A"/>
    <w:rsid w:val="00596901"/>
    <w:rsid w:val="005A0EC0"/>
    <w:rsid w:val="005A2C71"/>
    <w:rsid w:val="005A3F59"/>
    <w:rsid w:val="005A40BD"/>
    <w:rsid w:val="005A431D"/>
    <w:rsid w:val="005A6899"/>
    <w:rsid w:val="005A6AC5"/>
    <w:rsid w:val="005A6B68"/>
    <w:rsid w:val="005A6F32"/>
    <w:rsid w:val="005A78D1"/>
    <w:rsid w:val="005A7BD4"/>
    <w:rsid w:val="005B02F2"/>
    <w:rsid w:val="005B0825"/>
    <w:rsid w:val="005B10B3"/>
    <w:rsid w:val="005B1AFF"/>
    <w:rsid w:val="005B28AD"/>
    <w:rsid w:val="005B28EB"/>
    <w:rsid w:val="005B361A"/>
    <w:rsid w:val="005B4433"/>
    <w:rsid w:val="005B4C17"/>
    <w:rsid w:val="005B716E"/>
    <w:rsid w:val="005B779A"/>
    <w:rsid w:val="005B779C"/>
    <w:rsid w:val="005C0381"/>
    <w:rsid w:val="005C07B7"/>
    <w:rsid w:val="005C07EE"/>
    <w:rsid w:val="005C115F"/>
    <w:rsid w:val="005C150A"/>
    <w:rsid w:val="005C1B9B"/>
    <w:rsid w:val="005C1CA2"/>
    <w:rsid w:val="005C2560"/>
    <w:rsid w:val="005C2D52"/>
    <w:rsid w:val="005C3FFA"/>
    <w:rsid w:val="005C4C3D"/>
    <w:rsid w:val="005C4C59"/>
    <w:rsid w:val="005C62CD"/>
    <w:rsid w:val="005C67AB"/>
    <w:rsid w:val="005C74A0"/>
    <w:rsid w:val="005D25D9"/>
    <w:rsid w:val="005D3815"/>
    <w:rsid w:val="005D4B06"/>
    <w:rsid w:val="005D51B3"/>
    <w:rsid w:val="005D6D10"/>
    <w:rsid w:val="005D7355"/>
    <w:rsid w:val="005D742F"/>
    <w:rsid w:val="005E0315"/>
    <w:rsid w:val="005E0655"/>
    <w:rsid w:val="005E0B16"/>
    <w:rsid w:val="005E0EA3"/>
    <w:rsid w:val="005E11D9"/>
    <w:rsid w:val="005E1F95"/>
    <w:rsid w:val="005E2D70"/>
    <w:rsid w:val="005E34B6"/>
    <w:rsid w:val="005E3CFA"/>
    <w:rsid w:val="005E484B"/>
    <w:rsid w:val="005E4C59"/>
    <w:rsid w:val="005E533F"/>
    <w:rsid w:val="005E56B4"/>
    <w:rsid w:val="005E5777"/>
    <w:rsid w:val="005E76E6"/>
    <w:rsid w:val="005E7AAA"/>
    <w:rsid w:val="005F00DE"/>
    <w:rsid w:val="005F0C4F"/>
    <w:rsid w:val="005F1A48"/>
    <w:rsid w:val="005F2C93"/>
    <w:rsid w:val="005F3CBF"/>
    <w:rsid w:val="005F456E"/>
    <w:rsid w:val="005F49EC"/>
    <w:rsid w:val="005F5968"/>
    <w:rsid w:val="005F6323"/>
    <w:rsid w:val="005F6B04"/>
    <w:rsid w:val="005F72B4"/>
    <w:rsid w:val="005F782B"/>
    <w:rsid w:val="005F7CB1"/>
    <w:rsid w:val="00600F27"/>
    <w:rsid w:val="00601352"/>
    <w:rsid w:val="00601568"/>
    <w:rsid w:val="00601BBA"/>
    <w:rsid w:val="006028BF"/>
    <w:rsid w:val="00602A63"/>
    <w:rsid w:val="00602AE0"/>
    <w:rsid w:val="00602E2F"/>
    <w:rsid w:val="00603CA5"/>
    <w:rsid w:val="00604405"/>
    <w:rsid w:val="00604B32"/>
    <w:rsid w:val="00604EE2"/>
    <w:rsid w:val="00605730"/>
    <w:rsid w:val="0061033E"/>
    <w:rsid w:val="0061086C"/>
    <w:rsid w:val="00611A21"/>
    <w:rsid w:val="006126EB"/>
    <w:rsid w:val="0061284F"/>
    <w:rsid w:val="00612C13"/>
    <w:rsid w:val="00612DA6"/>
    <w:rsid w:val="00613ACB"/>
    <w:rsid w:val="00613B9B"/>
    <w:rsid w:val="00614AF4"/>
    <w:rsid w:val="006151F7"/>
    <w:rsid w:val="006154D4"/>
    <w:rsid w:val="00615AAC"/>
    <w:rsid w:val="00616B10"/>
    <w:rsid w:val="00616F3C"/>
    <w:rsid w:val="00616FF2"/>
    <w:rsid w:val="00620207"/>
    <w:rsid w:val="006204F1"/>
    <w:rsid w:val="00622E38"/>
    <w:rsid w:val="00623684"/>
    <w:rsid w:val="006247CE"/>
    <w:rsid w:val="0062618A"/>
    <w:rsid w:val="00626DAF"/>
    <w:rsid w:val="00626F6C"/>
    <w:rsid w:val="00630480"/>
    <w:rsid w:val="006307FC"/>
    <w:rsid w:val="0063156E"/>
    <w:rsid w:val="00632A43"/>
    <w:rsid w:val="00632EEA"/>
    <w:rsid w:val="006338C4"/>
    <w:rsid w:val="00633C5A"/>
    <w:rsid w:val="00634934"/>
    <w:rsid w:val="00634BBD"/>
    <w:rsid w:val="00635AEB"/>
    <w:rsid w:val="0063690C"/>
    <w:rsid w:val="0063755B"/>
    <w:rsid w:val="00637A94"/>
    <w:rsid w:val="006414D5"/>
    <w:rsid w:val="006426B4"/>
    <w:rsid w:val="00642C9E"/>
    <w:rsid w:val="00644A66"/>
    <w:rsid w:val="00645F39"/>
    <w:rsid w:val="0064685B"/>
    <w:rsid w:val="00646EB5"/>
    <w:rsid w:val="0064702A"/>
    <w:rsid w:val="00651B80"/>
    <w:rsid w:val="00653A1D"/>
    <w:rsid w:val="00653F2C"/>
    <w:rsid w:val="00654203"/>
    <w:rsid w:val="00654632"/>
    <w:rsid w:val="00655A13"/>
    <w:rsid w:val="00655B2B"/>
    <w:rsid w:val="00656438"/>
    <w:rsid w:val="00656E22"/>
    <w:rsid w:val="006606B1"/>
    <w:rsid w:val="00661607"/>
    <w:rsid w:val="00662536"/>
    <w:rsid w:val="006627B8"/>
    <w:rsid w:val="00663A92"/>
    <w:rsid w:val="00664334"/>
    <w:rsid w:val="00664827"/>
    <w:rsid w:val="00665649"/>
    <w:rsid w:val="00667446"/>
    <w:rsid w:val="00670231"/>
    <w:rsid w:val="0067082B"/>
    <w:rsid w:val="0067096E"/>
    <w:rsid w:val="00670F59"/>
    <w:rsid w:val="0067109B"/>
    <w:rsid w:val="0067130A"/>
    <w:rsid w:val="0067195F"/>
    <w:rsid w:val="00672195"/>
    <w:rsid w:val="006728DA"/>
    <w:rsid w:val="006736EB"/>
    <w:rsid w:val="00674D48"/>
    <w:rsid w:val="0067693A"/>
    <w:rsid w:val="00680406"/>
    <w:rsid w:val="00680C4A"/>
    <w:rsid w:val="00681E37"/>
    <w:rsid w:val="006842EC"/>
    <w:rsid w:val="00684954"/>
    <w:rsid w:val="00685658"/>
    <w:rsid w:val="00687A8F"/>
    <w:rsid w:val="0069032A"/>
    <w:rsid w:val="0069034C"/>
    <w:rsid w:val="00692D7B"/>
    <w:rsid w:val="00692F3B"/>
    <w:rsid w:val="0069317F"/>
    <w:rsid w:val="006932B4"/>
    <w:rsid w:val="006933CF"/>
    <w:rsid w:val="0069352F"/>
    <w:rsid w:val="00693E40"/>
    <w:rsid w:val="00693FC5"/>
    <w:rsid w:val="00694891"/>
    <w:rsid w:val="00694CB3"/>
    <w:rsid w:val="00694E89"/>
    <w:rsid w:val="0069705A"/>
    <w:rsid w:val="00697100"/>
    <w:rsid w:val="00697293"/>
    <w:rsid w:val="006A014C"/>
    <w:rsid w:val="006A0182"/>
    <w:rsid w:val="006A068D"/>
    <w:rsid w:val="006A1489"/>
    <w:rsid w:val="006A29C5"/>
    <w:rsid w:val="006A2E69"/>
    <w:rsid w:val="006A471C"/>
    <w:rsid w:val="006A49A5"/>
    <w:rsid w:val="006A54B8"/>
    <w:rsid w:val="006A5D19"/>
    <w:rsid w:val="006A5F43"/>
    <w:rsid w:val="006A65D6"/>
    <w:rsid w:val="006A771B"/>
    <w:rsid w:val="006A7C1E"/>
    <w:rsid w:val="006A7D60"/>
    <w:rsid w:val="006B0FA1"/>
    <w:rsid w:val="006B1BFA"/>
    <w:rsid w:val="006B1C43"/>
    <w:rsid w:val="006B3965"/>
    <w:rsid w:val="006B57B5"/>
    <w:rsid w:val="006B61CA"/>
    <w:rsid w:val="006B6A06"/>
    <w:rsid w:val="006C0A5A"/>
    <w:rsid w:val="006C1F08"/>
    <w:rsid w:val="006C20AB"/>
    <w:rsid w:val="006C24C8"/>
    <w:rsid w:val="006C2730"/>
    <w:rsid w:val="006C290A"/>
    <w:rsid w:val="006C3103"/>
    <w:rsid w:val="006C37EF"/>
    <w:rsid w:val="006C3DDA"/>
    <w:rsid w:val="006C43AB"/>
    <w:rsid w:val="006C499F"/>
    <w:rsid w:val="006C4CB4"/>
    <w:rsid w:val="006C5DB7"/>
    <w:rsid w:val="006C5DE5"/>
    <w:rsid w:val="006C6297"/>
    <w:rsid w:val="006C6327"/>
    <w:rsid w:val="006C73AA"/>
    <w:rsid w:val="006D1D88"/>
    <w:rsid w:val="006D205B"/>
    <w:rsid w:val="006D2722"/>
    <w:rsid w:val="006D2BF1"/>
    <w:rsid w:val="006D2BF9"/>
    <w:rsid w:val="006D303D"/>
    <w:rsid w:val="006D3087"/>
    <w:rsid w:val="006D42E0"/>
    <w:rsid w:val="006D5585"/>
    <w:rsid w:val="006D6788"/>
    <w:rsid w:val="006D7E6A"/>
    <w:rsid w:val="006E0421"/>
    <w:rsid w:val="006E050E"/>
    <w:rsid w:val="006E4362"/>
    <w:rsid w:val="006E462B"/>
    <w:rsid w:val="006E5828"/>
    <w:rsid w:val="006E58E5"/>
    <w:rsid w:val="006E608F"/>
    <w:rsid w:val="006E68A1"/>
    <w:rsid w:val="006E6C0C"/>
    <w:rsid w:val="006E6FCE"/>
    <w:rsid w:val="006E72B5"/>
    <w:rsid w:val="006F02CB"/>
    <w:rsid w:val="006F10D6"/>
    <w:rsid w:val="006F2B77"/>
    <w:rsid w:val="006F34A7"/>
    <w:rsid w:val="006F54D2"/>
    <w:rsid w:val="006F56EA"/>
    <w:rsid w:val="006F68ED"/>
    <w:rsid w:val="0070081D"/>
    <w:rsid w:val="00701BFB"/>
    <w:rsid w:val="00702537"/>
    <w:rsid w:val="00702C1E"/>
    <w:rsid w:val="00703F48"/>
    <w:rsid w:val="00704181"/>
    <w:rsid w:val="00704371"/>
    <w:rsid w:val="007058AA"/>
    <w:rsid w:val="0070611D"/>
    <w:rsid w:val="007062E3"/>
    <w:rsid w:val="00710447"/>
    <w:rsid w:val="00710970"/>
    <w:rsid w:val="0071098E"/>
    <w:rsid w:val="007114D8"/>
    <w:rsid w:val="00711F2A"/>
    <w:rsid w:val="0071293A"/>
    <w:rsid w:val="00713351"/>
    <w:rsid w:val="00713E48"/>
    <w:rsid w:val="007141B8"/>
    <w:rsid w:val="00715139"/>
    <w:rsid w:val="007153A8"/>
    <w:rsid w:val="0071583C"/>
    <w:rsid w:val="00717490"/>
    <w:rsid w:val="0072028C"/>
    <w:rsid w:val="00720FBC"/>
    <w:rsid w:val="007213E5"/>
    <w:rsid w:val="0072148F"/>
    <w:rsid w:val="00721C89"/>
    <w:rsid w:val="0072209C"/>
    <w:rsid w:val="0072239F"/>
    <w:rsid w:val="00724223"/>
    <w:rsid w:val="00724815"/>
    <w:rsid w:val="00724F87"/>
    <w:rsid w:val="007255F1"/>
    <w:rsid w:val="00725A65"/>
    <w:rsid w:val="00726046"/>
    <w:rsid w:val="00726265"/>
    <w:rsid w:val="0072665B"/>
    <w:rsid w:val="00730245"/>
    <w:rsid w:val="007304B9"/>
    <w:rsid w:val="00732584"/>
    <w:rsid w:val="0073264B"/>
    <w:rsid w:val="00734641"/>
    <w:rsid w:val="00735098"/>
    <w:rsid w:val="0073572B"/>
    <w:rsid w:val="007360BC"/>
    <w:rsid w:val="00736D68"/>
    <w:rsid w:val="00736F64"/>
    <w:rsid w:val="0074036C"/>
    <w:rsid w:val="00742D4A"/>
    <w:rsid w:val="00743E6F"/>
    <w:rsid w:val="00743FD0"/>
    <w:rsid w:val="007440D7"/>
    <w:rsid w:val="007447C4"/>
    <w:rsid w:val="007460F5"/>
    <w:rsid w:val="00746661"/>
    <w:rsid w:val="007468C4"/>
    <w:rsid w:val="007474FE"/>
    <w:rsid w:val="00747AA2"/>
    <w:rsid w:val="007507A5"/>
    <w:rsid w:val="00752210"/>
    <w:rsid w:val="007525B0"/>
    <w:rsid w:val="00752879"/>
    <w:rsid w:val="00752F0D"/>
    <w:rsid w:val="0075401B"/>
    <w:rsid w:val="0075441B"/>
    <w:rsid w:val="007546A4"/>
    <w:rsid w:val="0075545D"/>
    <w:rsid w:val="0075582D"/>
    <w:rsid w:val="00760EF9"/>
    <w:rsid w:val="0076119C"/>
    <w:rsid w:val="0076165D"/>
    <w:rsid w:val="0076192E"/>
    <w:rsid w:val="00763194"/>
    <w:rsid w:val="00763EF1"/>
    <w:rsid w:val="007642CC"/>
    <w:rsid w:val="00764DFC"/>
    <w:rsid w:val="0076619B"/>
    <w:rsid w:val="0076767D"/>
    <w:rsid w:val="007716C4"/>
    <w:rsid w:val="00772C30"/>
    <w:rsid w:val="00774812"/>
    <w:rsid w:val="00775228"/>
    <w:rsid w:val="0077532D"/>
    <w:rsid w:val="007763D9"/>
    <w:rsid w:val="0077699C"/>
    <w:rsid w:val="00776DD7"/>
    <w:rsid w:val="007816DB"/>
    <w:rsid w:val="00783224"/>
    <w:rsid w:val="007845B5"/>
    <w:rsid w:val="00786367"/>
    <w:rsid w:val="007866AD"/>
    <w:rsid w:val="00786829"/>
    <w:rsid w:val="00786980"/>
    <w:rsid w:val="00786C23"/>
    <w:rsid w:val="0078740A"/>
    <w:rsid w:val="00787C4F"/>
    <w:rsid w:val="007900C1"/>
    <w:rsid w:val="007901A7"/>
    <w:rsid w:val="007924DE"/>
    <w:rsid w:val="00793BF9"/>
    <w:rsid w:val="0079447F"/>
    <w:rsid w:val="00794ECB"/>
    <w:rsid w:val="00795900"/>
    <w:rsid w:val="00797D81"/>
    <w:rsid w:val="007A0F6D"/>
    <w:rsid w:val="007A14D7"/>
    <w:rsid w:val="007A269E"/>
    <w:rsid w:val="007A2DB3"/>
    <w:rsid w:val="007A308C"/>
    <w:rsid w:val="007A3B94"/>
    <w:rsid w:val="007A4115"/>
    <w:rsid w:val="007A4DBD"/>
    <w:rsid w:val="007A5005"/>
    <w:rsid w:val="007A5140"/>
    <w:rsid w:val="007A5179"/>
    <w:rsid w:val="007A7375"/>
    <w:rsid w:val="007A7CD3"/>
    <w:rsid w:val="007A7E8E"/>
    <w:rsid w:val="007B01C3"/>
    <w:rsid w:val="007B0674"/>
    <w:rsid w:val="007B0919"/>
    <w:rsid w:val="007B115C"/>
    <w:rsid w:val="007B155A"/>
    <w:rsid w:val="007B1700"/>
    <w:rsid w:val="007B2CD5"/>
    <w:rsid w:val="007B3951"/>
    <w:rsid w:val="007B5A92"/>
    <w:rsid w:val="007B5D43"/>
    <w:rsid w:val="007B72C2"/>
    <w:rsid w:val="007B7DB7"/>
    <w:rsid w:val="007C0E7B"/>
    <w:rsid w:val="007C1506"/>
    <w:rsid w:val="007C1C42"/>
    <w:rsid w:val="007C2A5E"/>
    <w:rsid w:val="007C3080"/>
    <w:rsid w:val="007C4199"/>
    <w:rsid w:val="007C5654"/>
    <w:rsid w:val="007C5E5F"/>
    <w:rsid w:val="007C604F"/>
    <w:rsid w:val="007C69FE"/>
    <w:rsid w:val="007D12DA"/>
    <w:rsid w:val="007D1899"/>
    <w:rsid w:val="007D2806"/>
    <w:rsid w:val="007D34F6"/>
    <w:rsid w:val="007D3C85"/>
    <w:rsid w:val="007D4ABE"/>
    <w:rsid w:val="007D4EAD"/>
    <w:rsid w:val="007D6C6D"/>
    <w:rsid w:val="007D6CC5"/>
    <w:rsid w:val="007D796C"/>
    <w:rsid w:val="007D7A1B"/>
    <w:rsid w:val="007E03D3"/>
    <w:rsid w:val="007E052D"/>
    <w:rsid w:val="007E181A"/>
    <w:rsid w:val="007E1C44"/>
    <w:rsid w:val="007E2084"/>
    <w:rsid w:val="007E2B6D"/>
    <w:rsid w:val="007E2CB7"/>
    <w:rsid w:val="007E34C3"/>
    <w:rsid w:val="007E3C34"/>
    <w:rsid w:val="007E3C4C"/>
    <w:rsid w:val="007E4101"/>
    <w:rsid w:val="007E4693"/>
    <w:rsid w:val="007E469F"/>
    <w:rsid w:val="007E4FC4"/>
    <w:rsid w:val="007E5122"/>
    <w:rsid w:val="007E571F"/>
    <w:rsid w:val="007E60EB"/>
    <w:rsid w:val="007E66E5"/>
    <w:rsid w:val="007E7348"/>
    <w:rsid w:val="007E7B79"/>
    <w:rsid w:val="007F04FF"/>
    <w:rsid w:val="007F0647"/>
    <w:rsid w:val="007F09B8"/>
    <w:rsid w:val="007F0F05"/>
    <w:rsid w:val="007F1836"/>
    <w:rsid w:val="007F33AE"/>
    <w:rsid w:val="007F48B1"/>
    <w:rsid w:val="007F4B7C"/>
    <w:rsid w:val="007F524B"/>
    <w:rsid w:val="007F619C"/>
    <w:rsid w:val="007F6C83"/>
    <w:rsid w:val="008011BE"/>
    <w:rsid w:val="008018EB"/>
    <w:rsid w:val="0080278F"/>
    <w:rsid w:val="00803067"/>
    <w:rsid w:val="008032F2"/>
    <w:rsid w:val="008047C9"/>
    <w:rsid w:val="008059B4"/>
    <w:rsid w:val="008067FD"/>
    <w:rsid w:val="008070D5"/>
    <w:rsid w:val="00810689"/>
    <w:rsid w:val="00810748"/>
    <w:rsid w:val="00810D52"/>
    <w:rsid w:val="008117BD"/>
    <w:rsid w:val="0081341D"/>
    <w:rsid w:val="0081392E"/>
    <w:rsid w:val="00813D4A"/>
    <w:rsid w:val="00814672"/>
    <w:rsid w:val="008150F8"/>
    <w:rsid w:val="0081514A"/>
    <w:rsid w:val="0081514C"/>
    <w:rsid w:val="0081638F"/>
    <w:rsid w:val="00821A10"/>
    <w:rsid w:val="00822191"/>
    <w:rsid w:val="00823105"/>
    <w:rsid w:val="00824452"/>
    <w:rsid w:val="0082496B"/>
    <w:rsid w:val="008252CC"/>
    <w:rsid w:val="008262AE"/>
    <w:rsid w:val="00826A5C"/>
    <w:rsid w:val="00827DF6"/>
    <w:rsid w:val="00827ECB"/>
    <w:rsid w:val="008307A9"/>
    <w:rsid w:val="008312C7"/>
    <w:rsid w:val="008313B1"/>
    <w:rsid w:val="00832D2D"/>
    <w:rsid w:val="00833BF4"/>
    <w:rsid w:val="00833F4C"/>
    <w:rsid w:val="00834745"/>
    <w:rsid w:val="008348A3"/>
    <w:rsid w:val="00834BDF"/>
    <w:rsid w:val="00834CB4"/>
    <w:rsid w:val="008357E7"/>
    <w:rsid w:val="00835BEC"/>
    <w:rsid w:val="0083681A"/>
    <w:rsid w:val="00837A6B"/>
    <w:rsid w:val="00837DD7"/>
    <w:rsid w:val="0084024C"/>
    <w:rsid w:val="00840986"/>
    <w:rsid w:val="008409C0"/>
    <w:rsid w:val="008417DB"/>
    <w:rsid w:val="008419D7"/>
    <w:rsid w:val="00841DCE"/>
    <w:rsid w:val="00842645"/>
    <w:rsid w:val="00843158"/>
    <w:rsid w:val="0084365F"/>
    <w:rsid w:val="00843988"/>
    <w:rsid w:val="00844592"/>
    <w:rsid w:val="008456DD"/>
    <w:rsid w:val="00845F7A"/>
    <w:rsid w:val="008469E1"/>
    <w:rsid w:val="0085088B"/>
    <w:rsid w:val="00850C04"/>
    <w:rsid w:val="00851712"/>
    <w:rsid w:val="008519DF"/>
    <w:rsid w:val="00851A9A"/>
    <w:rsid w:val="00851FA6"/>
    <w:rsid w:val="00852320"/>
    <w:rsid w:val="00853382"/>
    <w:rsid w:val="00854515"/>
    <w:rsid w:val="00855C3A"/>
    <w:rsid w:val="00856713"/>
    <w:rsid w:val="00856FA7"/>
    <w:rsid w:val="008576A5"/>
    <w:rsid w:val="0086056C"/>
    <w:rsid w:val="0086160A"/>
    <w:rsid w:val="00862C99"/>
    <w:rsid w:val="00863D16"/>
    <w:rsid w:val="00864AD8"/>
    <w:rsid w:val="00864B3B"/>
    <w:rsid w:val="00864EA1"/>
    <w:rsid w:val="0086524C"/>
    <w:rsid w:val="00865570"/>
    <w:rsid w:val="00865A6B"/>
    <w:rsid w:val="00865E1E"/>
    <w:rsid w:val="008663D5"/>
    <w:rsid w:val="00866A41"/>
    <w:rsid w:val="00866B69"/>
    <w:rsid w:val="00867CBE"/>
    <w:rsid w:val="00870670"/>
    <w:rsid w:val="008711F8"/>
    <w:rsid w:val="0087294F"/>
    <w:rsid w:val="00873B45"/>
    <w:rsid w:val="008750CC"/>
    <w:rsid w:val="008800B7"/>
    <w:rsid w:val="008819B4"/>
    <w:rsid w:val="00881C64"/>
    <w:rsid w:val="008820A7"/>
    <w:rsid w:val="0088402B"/>
    <w:rsid w:val="0088426F"/>
    <w:rsid w:val="0088524C"/>
    <w:rsid w:val="00885F19"/>
    <w:rsid w:val="00886148"/>
    <w:rsid w:val="00886247"/>
    <w:rsid w:val="008863DD"/>
    <w:rsid w:val="00886839"/>
    <w:rsid w:val="0088683F"/>
    <w:rsid w:val="008911E5"/>
    <w:rsid w:val="00891B01"/>
    <w:rsid w:val="00891DE0"/>
    <w:rsid w:val="00891FC8"/>
    <w:rsid w:val="00891FD7"/>
    <w:rsid w:val="008927CA"/>
    <w:rsid w:val="00892BD5"/>
    <w:rsid w:val="00892DF6"/>
    <w:rsid w:val="00893858"/>
    <w:rsid w:val="00894C11"/>
    <w:rsid w:val="0089520A"/>
    <w:rsid w:val="008954F5"/>
    <w:rsid w:val="00895AA8"/>
    <w:rsid w:val="00896041"/>
    <w:rsid w:val="008960B7"/>
    <w:rsid w:val="00896385"/>
    <w:rsid w:val="00896F5E"/>
    <w:rsid w:val="00896F72"/>
    <w:rsid w:val="008970C0"/>
    <w:rsid w:val="008A0EA8"/>
    <w:rsid w:val="008A201C"/>
    <w:rsid w:val="008A2AD3"/>
    <w:rsid w:val="008A2ED4"/>
    <w:rsid w:val="008A3574"/>
    <w:rsid w:val="008A3AE0"/>
    <w:rsid w:val="008A3E01"/>
    <w:rsid w:val="008A3FBC"/>
    <w:rsid w:val="008A41D0"/>
    <w:rsid w:val="008A4629"/>
    <w:rsid w:val="008A647A"/>
    <w:rsid w:val="008A6C1E"/>
    <w:rsid w:val="008B118C"/>
    <w:rsid w:val="008B12CF"/>
    <w:rsid w:val="008B1F50"/>
    <w:rsid w:val="008B1F86"/>
    <w:rsid w:val="008B2D17"/>
    <w:rsid w:val="008B32F7"/>
    <w:rsid w:val="008B3C16"/>
    <w:rsid w:val="008B4225"/>
    <w:rsid w:val="008B45AB"/>
    <w:rsid w:val="008B4C89"/>
    <w:rsid w:val="008B6485"/>
    <w:rsid w:val="008C23A6"/>
    <w:rsid w:val="008C2602"/>
    <w:rsid w:val="008C35E2"/>
    <w:rsid w:val="008C3D3A"/>
    <w:rsid w:val="008C6943"/>
    <w:rsid w:val="008C713B"/>
    <w:rsid w:val="008C7823"/>
    <w:rsid w:val="008C7FDB"/>
    <w:rsid w:val="008D079D"/>
    <w:rsid w:val="008D08B3"/>
    <w:rsid w:val="008D0A39"/>
    <w:rsid w:val="008D1A6B"/>
    <w:rsid w:val="008D27BB"/>
    <w:rsid w:val="008D43D6"/>
    <w:rsid w:val="008D5DF4"/>
    <w:rsid w:val="008D63C0"/>
    <w:rsid w:val="008D6426"/>
    <w:rsid w:val="008D6F05"/>
    <w:rsid w:val="008D7836"/>
    <w:rsid w:val="008E01E6"/>
    <w:rsid w:val="008E0D88"/>
    <w:rsid w:val="008E126A"/>
    <w:rsid w:val="008E16A0"/>
    <w:rsid w:val="008E19C5"/>
    <w:rsid w:val="008E3661"/>
    <w:rsid w:val="008E4310"/>
    <w:rsid w:val="008E556A"/>
    <w:rsid w:val="008E57A6"/>
    <w:rsid w:val="008E5CD0"/>
    <w:rsid w:val="008E5F3E"/>
    <w:rsid w:val="008E7160"/>
    <w:rsid w:val="008F01B5"/>
    <w:rsid w:val="008F0752"/>
    <w:rsid w:val="008F0994"/>
    <w:rsid w:val="008F2652"/>
    <w:rsid w:val="008F2847"/>
    <w:rsid w:val="008F3AD3"/>
    <w:rsid w:val="008F47CB"/>
    <w:rsid w:val="008F5BB2"/>
    <w:rsid w:val="008F5D9E"/>
    <w:rsid w:val="008F6293"/>
    <w:rsid w:val="008F65A6"/>
    <w:rsid w:val="008F69EA"/>
    <w:rsid w:val="008F6FDA"/>
    <w:rsid w:val="008F7793"/>
    <w:rsid w:val="008F7CF1"/>
    <w:rsid w:val="00900398"/>
    <w:rsid w:val="00900E6D"/>
    <w:rsid w:val="00901AF1"/>
    <w:rsid w:val="00901B01"/>
    <w:rsid w:val="00901B17"/>
    <w:rsid w:val="009028F2"/>
    <w:rsid w:val="00902DDF"/>
    <w:rsid w:val="00903906"/>
    <w:rsid w:val="00905BD6"/>
    <w:rsid w:val="0090681C"/>
    <w:rsid w:val="0090723C"/>
    <w:rsid w:val="00907360"/>
    <w:rsid w:val="00910E23"/>
    <w:rsid w:val="009117FE"/>
    <w:rsid w:val="00911BE8"/>
    <w:rsid w:val="0091238B"/>
    <w:rsid w:val="00912A62"/>
    <w:rsid w:val="00914163"/>
    <w:rsid w:val="009149B1"/>
    <w:rsid w:val="00915021"/>
    <w:rsid w:val="00915506"/>
    <w:rsid w:val="0091687F"/>
    <w:rsid w:val="00916A7D"/>
    <w:rsid w:val="009172EA"/>
    <w:rsid w:val="00917344"/>
    <w:rsid w:val="00917C18"/>
    <w:rsid w:val="0092063E"/>
    <w:rsid w:val="009212E9"/>
    <w:rsid w:val="0092281E"/>
    <w:rsid w:val="00922C9E"/>
    <w:rsid w:val="009232C0"/>
    <w:rsid w:val="00925910"/>
    <w:rsid w:val="009265FB"/>
    <w:rsid w:val="00926D0F"/>
    <w:rsid w:val="0092738A"/>
    <w:rsid w:val="009273AF"/>
    <w:rsid w:val="009300BB"/>
    <w:rsid w:val="0093085A"/>
    <w:rsid w:val="00930A5E"/>
    <w:rsid w:val="0093125A"/>
    <w:rsid w:val="0093152C"/>
    <w:rsid w:val="009324BC"/>
    <w:rsid w:val="00932A38"/>
    <w:rsid w:val="009334E5"/>
    <w:rsid w:val="009337FD"/>
    <w:rsid w:val="00934671"/>
    <w:rsid w:val="00934847"/>
    <w:rsid w:val="00936779"/>
    <w:rsid w:val="0093755F"/>
    <w:rsid w:val="009404DF"/>
    <w:rsid w:val="0094106F"/>
    <w:rsid w:val="00941198"/>
    <w:rsid w:val="00941234"/>
    <w:rsid w:val="00941C62"/>
    <w:rsid w:val="0094251E"/>
    <w:rsid w:val="00942C57"/>
    <w:rsid w:val="00943090"/>
    <w:rsid w:val="00943B0C"/>
    <w:rsid w:val="00944324"/>
    <w:rsid w:val="0094472B"/>
    <w:rsid w:val="00945A78"/>
    <w:rsid w:val="009463FE"/>
    <w:rsid w:val="00950B6B"/>
    <w:rsid w:val="00951489"/>
    <w:rsid w:val="00951E05"/>
    <w:rsid w:val="00951FD0"/>
    <w:rsid w:val="009528F4"/>
    <w:rsid w:val="0095340A"/>
    <w:rsid w:val="00954351"/>
    <w:rsid w:val="00954710"/>
    <w:rsid w:val="0095485E"/>
    <w:rsid w:val="00956F90"/>
    <w:rsid w:val="0095768D"/>
    <w:rsid w:val="00961E1F"/>
    <w:rsid w:val="00962071"/>
    <w:rsid w:val="0096263D"/>
    <w:rsid w:val="00962D62"/>
    <w:rsid w:val="00963465"/>
    <w:rsid w:val="00963E3B"/>
    <w:rsid w:val="00964397"/>
    <w:rsid w:val="009644D5"/>
    <w:rsid w:val="009645C1"/>
    <w:rsid w:val="0096498A"/>
    <w:rsid w:val="00965157"/>
    <w:rsid w:val="0096537C"/>
    <w:rsid w:val="00966980"/>
    <w:rsid w:val="009678AB"/>
    <w:rsid w:val="00967992"/>
    <w:rsid w:val="00970ED4"/>
    <w:rsid w:val="00971517"/>
    <w:rsid w:val="00971B77"/>
    <w:rsid w:val="0097204A"/>
    <w:rsid w:val="009734BD"/>
    <w:rsid w:val="00974215"/>
    <w:rsid w:val="009763F8"/>
    <w:rsid w:val="00976F8D"/>
    <w:rsid w:val="00977265"/>
    <w:rsid w:val="00980C33"/>
    <w:rsid w:val="00981929"/>
    <w:rsid w:val="00984C5B"/>
    <w:rsid w:val="0098733C"/>
    <w:rsid w:val="00990883"/>
    <w:rsid w:val="0099096C"/>
    <w:rsid w:val="00991EB0"/>
    <w:rsid w:val="009927AD"/>
    <w:rsid w:val="00992ABB"/>
    <w:rsid w:val="00992FE5"/>
    <w:rsid w:val="009939CA"/>
    <w:rsid w:val="009945C2"/>
    <w:rsid w:val="00996BAF"/>
    <w:rsid w:val="00996BF5"/>
    <w:rsid w:val="00996DE8"/>
    <w:rsid w:val="009974C9"/>
    <w:rsid w:val="00997DCA"/>
    <w:rsid w:val="009A0AB4"/>
    <w:rsid w:val="009A1544"/>
    <w:rsid w:val="009A15E7"/>
    <w:rsid w:val="009A1D28"/>
    <w:rsid w:val="009A1E74"/>
    <w:rsid w:val="009A1EB1"/>
    <w:rsid w:val="009A205C"/>
    <w:rsid w:val="009A55A3"/>
    <w:rsid w:val="009A55D5"/>
    <w:rsid w:val="009A7D73"/>
    <w:rsid w:val="009A7FC7"/>
    <w:rsid w:val="009B08A8"/>
    <w:rsid w:val="009B09B2"/>
    <w:rsid w:val="009B0F91"/>
    <w:rsid w:val="009B20D8"/>
    <w:rsid w:val="009B2B39"/>
    <w:rsid w:val="009B2BD7"/>
    <w:rsid w:val="009B349A"/>
    <w:rsid w:val="009B36E1"/>
    <w:rsid w:val="009B3DB7"/>
    <w:rsid w:val="009B4836"/>
    <w:rsid w:val="009B501E"/>
    <w:rsid w:val="009B562C"/>
    <w:rsid w:val="009B5764"/>
    <w:rsid w:val="009B668C"/>
    <w:rsid w:val="009B7AAD"/>
    <w:rsid w:val="009C071C"/>
    <w:rsid w:val="009C0C3C"/>
    <w:rsid w:val="009C1926"/>
    <w:rsid w:val="009C206C"/>
    <w:rsid w:val="009C2777"/>
    <w:rsid w:val="009C2826"/>
    <w:rsid w:val="009C38B2"/>
    <w:rsid w:val="009C3C45"/>
    <w:rsid w:val="009C599A"/>
    <w:rsid w:val="009C6096"/>
    <w:rsid w:val="009C642C"/>
    <w:rsid w:val="009C6653"/>
    <w:rsid w:val="009C6727"/>
    <w:rsid w:val="009C75F0"/>
    <w:rsid w:val="009D01F0"/>
    <w:rsid w:val="009D0C99"/>
    <w:rsid w:val="009D0E50"/>
    <w:rsid w:val="009D192E"/>
    <w:rsid w:val="009D2A63"/>
    <w:rsid w:val="009D2D4F"/>
    <w:rsid w:val="009D4D68"/>
    <w:rsid w:val="009D5541"/>
    <w:rsid w:val="009D5A93"/>
    <w:rsid w:val="009D6AC8"/>
    <w:rsid w:val="009D77F3"/>
    <w:rsid w:val="009E000E"/>
    <w:rsid w:val="009E03D9"/>
    <w:rsid w:val="009E0AB1"/>
    <w:rsid w:val="009E11C6"/>
    <w:rsid w:val="009E160E"/>
    <w:rsid w:val="009E2BED"/>
    <w:rsid w:val="009E352B"/>
    <w:rsid w:val="009E4888"/>
    <w:rsid w:val="009E4F37"/>
    <w:rsid w:val="009E6699"/>
    <w:rsid w:val="009E7692"/>
    <w:rsid w:val="009E7A69"/>
    <w:rsid w:val="009E7AC6"/>
    <w:rsid w:val="009E7BDA"/>
    <w:rsid w:val="009F0AED"/>
    <w:rsid w:val="009F1499"/>
    <w:rsid w:val="009F2189"/>
    <w:rsid w:val="009F25EB"/>
    <w:rsid w:val="009F3026"/>
    <w:rsid w:val="009F4309"/>
    <w:rsid w:val="009F43F7"/>
    <w:rsid w:val="009F44CE"/>
    <w:rsid w:val="009F48B2"/>
    <w:rsid w:val="009F5953"/>
    <w:rsid w:val="009F59BB"/>
    <w:rsid w:val="009F6C3B"/>
    <w:rsid w:val="009F7D57"/>
    <w:rsid w:val="009F7EBA"/>
    <w:rsid w:val="00A00991"/>
    <w:rsid w:val="00A03C25"/>
    <w:rsid w:val="00A04346"/>
    <w:rsid w:val="00A1205A"/>
    <w:rsid w:val="00A12B45"/>
    <w:rsid w:val="00A131DE"/>
    <w:rsid w:val="00A13BA5"/>
    <w:rsid w:val="00A13C2A"/>
    <w:rsid w:val="00A1436C"/>
    <w:rsid w:val="00A15221"/>
    <w:rsid w:val="00A15F42"/>
    <w:rsid w:val="00A23896"/>
    <w:rsid w:val="00A24721"/>
    <w:rsid w:val="00A25507"/>
    <w:rsid w:val="00A25521"/>
    <w:rsid w:val="00A2587B"/>
    <w:rsid w:val="00A25D3F"/>
    <w:rsid w:val="00A2663A"/>
    <w:rsid w:val="00A27170"/>
    <w:rsid w:val="00A2740D"/>
    <w:rsid w:val="00A27B91"/>
    <w:rsid w:val="00A315C2"/>
    <w:rsid w:val="00A31C6E"/>
    <w:rsid w:val="00A31D34"/>
    <w:rsid w:val="00A31E88"/>
    <w:rsid w:val="00A33A98"/>
    <w:rsid w:val="00A33F10"/>
    <w:rsid w:val="00A348AA"/>
    <w:rsid w:val="00A34D3C"/>
    <w:rsid w:val="00A35581"/>
    <w:rsid w:val="00A36B27"/>
    <w:rsid w:val="00A37679"/>
    <w:rsid w:val="00A37C85"/>
    <w:rsid w:val="00A4325A"/>
    <w:rsid w:val="00A43F91"/>
    <w:rsid w:val="00A44887"/>
    <w:rsid w:val="00A44CB5"/>
    <w:rsid w:val="00A44FD6"/>
    <w:rsid w:val="00A45577"/>
    <w:rsid w:val="00A45996"/>
    <w:rsid w:val="00A45B49"/>
    <w:rsid w:val="00A4609E"/>
    <w:rsid w:val="00A46857"/>
    <w:rsid w:val="00A5039B"/>
    <w:rsid w:val="00A50C44"/>
    <w:rsid w:val="00A5125A"/>
    <w:rsid w:val="00A51DB1"/>
    <w:rsid w:val="00A52390"/>
    <w:rsid w:val="00A53223"/>
    <w:rsid w:val="00A543EF"/>
    <w:rsid w:val="00A56823"/>
    <w:rsid w:val="00A60515"/>
    <w:rsid w:val="00A61073"/>
    <w:rsid w:val="00A6212A"/>
    <w:rsid w:val="00A62671"/>
    <w:rsid w:val="00A637BF"/>
    <w:rsid w:val="00A64242"/>
    <w:rsid w:val="00A64417"/>
    <w:rsid w:val="00A653E3"/>
    <w:rsid w:val="00A657C2"/>
    <w:rsid w:val="00A66C85"/>
    <w:rsid w:val="00A6718F"/>
    <w:rsid w:val="00A674A8"/>
    <w:rsid w:val="00A705B5"/>
    <w:rsid w:val="00A70C6D"/>
    <w:rsid w:val="00A711FE"/>
    <w:rsid w:val="00A7187A"/>
    <w:rsid w:val="00A72DC0"/>
    <w:rsid w:val="00A735A1"/>
    <w:rsid w:val="00A73E8C"/>
    <w:rsid w:val="00A75319"/>
    <w:rsid w:val="00A75A20"/>
    <w:rsid w:val="00A75A8C"/>
    <w:rsid w:val="00A77144"/>
    <w:rsid w:val="00A774F0"/>
    <w:rsid w:val="00A8007F"/>
    <w:rsid w:val="00A80D20"/>
    <w:rsid w:val="00A811BA"/>
    <w:rsid w:val="00A82B94"/>
    <w:rsid w:val="00A84EA5"/>
    <w:rsid w:val="00A857FC"/>
    <w:rsid w:val="00A86867"/>
    <w:rsid w:val="00A86C7F"/>
    <w:rsid w:val="00A87417"/>
    <w:rsid w:val="00A87D86"/>
    <w:rsid w:val="00A87E8B"/>
    <w:rsid w:val="00A912AF"/>
    <w:rsid w:val="00A9137F"/>
    <w:rsid w:val="00A916A1"/>
    <w:rsid w:val="00A92B8A"/>
    <w:rsid w:val="00A9585B"/>
    <w:rsid w:val="00A95D9C"/>
    <w:rsid w:val="00A95F62"/>
    <w:rsid w:val="00A9641A"/>
    <w:rsid w:val="00A96822"/>
    <w:rsid w:val="00A97FD5"/>
    <w:rsid w:val="00AA07C8"/>
    <w:rsid w:val="00AA0943"/>
    <w:rsid w:val="00AA180D"/>
    <w:rsid w:val="00AA18C3"/>
    <w:rsid w:val="00AA2B9E"/>
    <w:rsid w:val="00AA3DAB"/>
    <w:rsid w:val="00AA5931"/>
    <w:rsid w:val="00AA6F9D"/>
    <w:rsid w:val="00AA727B"/>
    <w:rsid w:val="00AB00AA"/>
    <w:rsid w:val="00AB029B"/>
    <w:rsid w:val="00AB0C25"/>
    <w:rsid w:val="00AB1042"/>
    <w:rsid w:val="00AB34EE"/>
    <w:rsid w:val="00AB3A40"/>
    <w:rsid w:val="00AB5AE0"/>
    <w:rsid w:val="00AB6098"/>
    <w:rsid w:val="00AB7097"/>
    <w:rsid w:val="00AB7E95"/>
    <w:rsid w:val="00AC06A8"/>
    <w:rsid w:val="00AC2C3D"/>
    <w:rsid w:val="00AC30F4"/>
    <w:rsid w:val="00AC3CBE"/>
    <w:rsid w:val="00AC3D11"/>
    <w:rsid w:val="00AC3E20"/>
    <w:rsid w:val="00AC48CB"/>
    <w:rsid w:val="00AC4AFB"/>
    <w:rsid w:val="00AC5EC3"/>
    <w:rsid w:val="00AD306B"/>
    <w:rsid w:val="00AD441E"/>
    <w:rsid w:val="00AD4D9D"/>
    <w:rsid w:val="00AD5B71"/>
    <w:rsid w:val="00AD6F9A"/>
    <w:rsid w:val="00AD7362"/>
    <w:rsid w:val="00AD763F"/>
    <w:rsid w:val="00AD7729"/>
    <w:rsid w:val="00AE0AC3"/>
    <w:rsid w:val="00AE19C9"/>
    <w:rsid w:val="00AE23F9"/>
    <w:rsid w:val="00AE275A"/>
    <w:rsid w:val="00AE3012"/>
    <w:rsid w:val="00AE3833"/>
    <w:rsid w:val="00AE5830"/>
    <w:rsid w:val="00AE65B9"/>
    <w:rsid w:val="00AF093B"/>
    <w:rsid w:val="00AF0EE9"/>
    <w:rsid w:val="00AF1AA1"/>
    <w:rsid w:val="00AF2CC5"/>
    <w:rsid w:val="00AF3FE3"/>
    <w:rsid w:val="00AF4020"/>
    <w:rsid w:val="00AF4C72"/>
    <w:rsid w:val="00AF680F"/>
    <w:rsid w:val="00B00F96"/>
    <w:rsid w:val="00B01836"/>
    <w:rsid w:val="00B01B3A"/>
    <w:rsid w:val="00B01BA9"/>
    <w:rsid w:val="00B02999"/>
    <w:rsid w:val="00B03397"/>
    <w:rsid w:val="00B03A5D"/>
    <w:rsid w:val="00B04F2C"/>
    <w:rsid w:val="00B070CB"/>
    <w:rsid w:val="00B10232"/>
    <w:rsid w:val="00B1054E"/>
    <w:rsid w:val="00B112E8"/>
    <w:rsid w:val="00B11975"/>
    <w:rsid w:val="00B11B26"/>
    <w:rsid w:val="00B13087"/>
    <w:rsid w:val="00B1318C"/>
    <w:rsid w:val="00B138B8"/>
    <w:rsid w:val="00B14AC4"/>
    <w:rsid w:val="00B15942"/>
    <w:rsid w:val="00B15D0E"/>
    <w:rsid w:val="00B16A3D"/>
    <w:rsid w:val="00B1724A"/>
    <w:rsid w:val="00B17883"/>
    <w:rsid w:val="00B17AD9"/>
    <w:rsid w:val="00B17B44"/>
    <w:rsid w:val="00B20BD8"/>
    <w:rsid w:val="00B21782"/>
    <w:rsid w:val="00B22BC6"/>
    <w:rsid w:val="00B22D2C"/>
    <w:rsid w:val="00B2356E"/>
    <w:rsid w:val="00B237AD"/>
    <w:rsid w:val="00B23ADE"/>
    <w:rsid w:val="00B245DA"/>
    <w:rsid w:val="00B25928"/>
    <w:rsid w:val="00B25F22"/>
    <w:rsid w:val="00B2759C"/>
    <w:rsid w:val="00B30EEF"/>
    <w:rsid w:val="00B30F41"/>
    <w:rsid w:val="00B31E34"/>
    <w:rsid w:val="00B3276D"/>
    <w:rsid w:val="00B336AC"/>
    <w:rsid w:val="00B33BEF"/>
    <w:rsid w:val="00B34FA5"/>
    <w:rsid w:val="00B35263"/>
    <w:rsid w:val="00B356C4"/>
    <w:rsid w:val="00B35B51"/>
    <w:rsid w:val="00B35C21"/>
    <w:rsid w:val="00B36548"/>
    <w:rsid w:val="00B36729"/>
    <w:rsid w:val="00B40019"/>
    <w:rsid w:val="00B43534"/>
    <w:rsid w:val="00B44777"/>
    <w:rsid w:val="00B4499C"/>
    <w:rsid w:val="00B451F4"/>
    <w:rsid w:val="00B452FC"/>
    <w:rsid w:val="00B45C21"/>
    <w:rsid w:val="00B45D76"/>
    <w:rsid w:val="00B467C6"/>
    <w:rsid w:val="00B476AE"/>
    <w:rsid w:val="00B47777"/>
    <w:rsid w:val="00B47E8E"/>
    <w:rsid w:val="00B47FFD"/>
    <w:rsid w:val="00B5179B"/>
    <w:rsid w:val="00B52A96"/>
    <w:rsid w:val="00B5317C"/>
    <w:rsid w:val="00B5428B"/>
    <w:rsid w:val="00B548A7"/>
    <w:rsid w:val="00B5517B"/>
    <w:rsid w:val="00B57C02"/>
    <w:rsid w:val="00B601B7"/>
    <w:rsid w:val="00B60329"/>
    <w:rsid w:val="00B6174A"/>
    <w:rsid w:val="00B61D57"/>
    <w:rsid w:val="00B62175"/>
    <w:rsid w:val="00B62399"/>
    <w:rsid w:val="00B63157"/>
    <w:rsid w:val="00B63300"/>
    <w:rsid w:val="00B63589"/>
    <w:rsid w:val="00B635EA"/>
    <w:rsid w:val="00B6393B"/>
    <w:rsid w:val="00B6470C"/>
    <w:rsid w:val="00B67820"/>
    <w:rsid w:val="00B706D5"/>
    <w:rsid w:val="00B70AEE"/>
    <w:rsid w:val="00B70CBE"/>
    <w:rsid w:val="00B71112"/>
    <w:rsid w:val="00B71A64"/>
    <w:rsid w:val="00B7244F"/>
    <w:rsid w:val="00B726FB"/>
    <w:rsid w:val="00B72721"/>
    <w:rsid w:val="00B747F6"/>
    <w:rsid w:val="00B7574B"/>
    <w:rsid w:val="00B765D7"/>
    <w:rsid w:val="00B76CA3"/>
    <w:rsid w:val="00B779FD"/>
    <w:rsid w:val="00B8035B"/>
    <w:rsid w:val="00B80523"/>
    <w:rsid w:val="00B8112F"/>
    <w:rsid w:val="00B81AC3"/>
    <w:rsid w:val="00B820B0"/>
    <w:rsid w:val="00B82A3B"/>
    <w:rsid w:val="00B8302E"/>
    <w:rsid w:val="00B835FF"/>
    <w:rsid w:val="00B83968"/>
    <w:rsid w:val="00B85812"/>
    <w:rsid w:val="00B86690"/>
    <w:rsid w:val="00B86FE2"/>
    <w:rsid w:val="00B8735E"/>
    <w:rsid w:val="00B87428"/>
    <w:rsid w:val="00B87BD1"/>
    <w:rsid w:val="00B903BC"/>
    <w:rsid w:val="00B911CE"/>
    <w:rsid w:val="00B91864"/>
    <w:rsid w:val="00B937E0"/>
    <w:rsid w:val="00B94C4A"/>
    <w:rsid w:val="00B96ED5"/>
    <w:rsid w:val="00B96FF4"/>
    <w:rsid w:val="00B97AA1"/>
    <w:rsid w:val="00BA0A81"/>
    <w:rsid w:val="00BA0F25"/>
    <w:rsid w:val="00BA22E8"/>
    <w:rsid w:val="00BA24CE"/>
    <w:rsid w:val="00BA2AFF"/>
    <w:rsid w:val="00BA309D"/>
    <w:rsid w:val="00BA33DF"/>
    <w:rsid w:val="00BA6DD0"/>
    <w:rsid w:val="00BA72F8"/>
    <w:rsid w:val="00BA7617"/>
    <w:rsid w:val="00BB031E"/>
    <w:rsid w:val="00BB0B7C"/>
    <w:rsid w:val="00BB1CF3"/>
    <w:rsid w:val="00BB259A"/>
    <w:rsid w:val="00BB2656"/>
    <w:rsid w:val="00BB2FBE"/>
    <w:rsid w:val="00BB3141"/>
    <w:rsid w:val="00BB3187"/>
    <w:rsid w:val="00BB3687"/>
    <w:rsid w:val="00BB58BE"/>
    <w:rsid w:val="00BB6632"/>
    <w:rsid w:val="00BB6FC4"/>
    <w:rsid w:val="00BB72B3"/>
    <w:rsid w:val="00BB7D6D"/>
    <w:rsid w:val="00BC0156"/>
    <w:rsid w:val="00BC050F"/>
    <w:rsid w:val="00BC2FCA"/>
    <w:rsid w:val="00BC4070"/>
    <w:rsid w:val="00BC4DE4"/>
    <w:rsid w:val="00BC4F14"/>
    <w:rsid w:val="00BC522A"/>
    <w:rsid w:val="00BC5449"/>
    <w:rsid w:val="00BC58EA"/>
    <w:rsid w:val="00BC5E22"/>
    <w:rsid w:val="00BC697C"/>
    <w:rsid w:val="00BC77EB"/>
    <w:rsid w:val="00BD0220"/>
    <w:rsid w:val="00BD02F1"/>
    <w:rsid w:val="00BD18F7"/>
    <w:rsid w:val="00BD2246"/>
    <w:rsid w:val="00BD23BA"/>
    <w:rsid w:val="00BD2C1A"/>
    <w:rsid w:val="00BD3075"/>
    <w:rsid w:val="00BD3E35"/>
    <w:rsid w:val="00BD40CC"/>
    <w:rsid w:val="00BD445B"/>
    <w:rsid w:val="00BD494D"/>
    <w:rsid w:val="00BD50CE"/>
    <w:rsid w:val="00BD5BC0"/>
    <w:rsid w:val="00BD601D"/>
    <w:rsid w:val="00BD636E"/>
    <w:rsid w:val="00BD6A78"/>
    <w:rsid w:val="00BE08F1"/>
    <w:rsid w:val="00BE131B"/>
    <w:rsid w:val="00BE23A9"/>
    <w:rsid w:val="00BE26C2"/>
    <w:rsid w:val="00BE3533"/>
    <w:rsid w:val="00BE5AE7"/>
    <w:rsid w:val="00BF0387"/>
    <w:rsid w:val="00BF05DA"/>
    <w:rsid w:val="00BF08F1"/>
    <w:rsid w:val="00BF0A2E"/>
    <w:rsid w:val="00BF3BDE"/>
    <w:rsid w:val="00BF3F9F"/>
    <w:rsid w:val="00BF53B5"/>
    <w:rsid w:val="00BF5402"/>
    <w:rsid w:val="00BF588C"/>
    <w:rsid w:val="00BF5C55"/>
    <w:rsid w:val="00BF782E"/>
    <w:rsid w:val="00BF7E9F"/>
    <w:rsid w:val="00C02259"/>
    <w:rsid w:val="00C022CA"/>
    <w:rsid w:val="00C03149"/>
    <w:rsid w:val="00C034AC"/>
    <w:rsid w:val="00C04F15"/>
    <w:rsid w:val="00C06F58"/>
    <w:rsid w:val="00C06FC3"/>
    <w:rsid w:val="00C07261"/>
    <w:rsid w:val="00C07671"/>
    <w:rsid w:val="00C1129D"/>
    <w:rsid w:val="00C1149B"/>
    <w:rsid w:val="00C1204A"/>
    <w:rsid w:val="00C14DEA"/>
    <w:rsid w:val="00C14FEF"/>
    <w:rsid w:val="00C15066"/>
    <w:rsid w:val="00C1628C"/>
    <w:rsid w:val="00C16B83"/>
    <w:rsid w:val="00C16FA9"/>
    <w:rsid w:val="00C17BD1"/>
    <w:rsid w:val="00C200A3"/>
    <w:rsid w:val="00C2047A"/>
    <w:rsid w:val="00C208C2"/>
    <w:rsid w:val="00C20B74"/>
    <w:rsid w:val="00C2173D"/>
    <w:rsid w:val="00C21D57"/>
    <w:rsid w:val="00C223BB"/>
    <w:rsid w:val="00C2269A"/>
    <w:rsid w:val="00C237A9"/>
    <w:rsid w:val="00C23E6F"/>
    <w:rsid w:val="00C247F8"/>
    <w:rsid w:val="00C25B92"/>
    <w:rsid w:val="00C25DA8"/>
    <w:rsid w:val="00C27103"/>
    <w:rsid w:val="00C27BC1"/>
    <w:rsid w:val="00C30CBF"/>
    <w:rsid w:val="00C30F7B"/>
    <w:rsid w:val="00C31C22"/>
    <w:rsid w:val="00C3219A"/>
    <w:rsid w:val="00C3269E"/>
    <w:rsid w:val="00C33A12"/>
    <w:rsid w:val="00C34645"/>
    <w:rsid w:val="00C34C2E"/>
    <w:rsid w:val="00C357C7"/>
    <w:rsid w:val="00C36594"/>
    <w:rsid w:val="00C3762B"/>
    <w:rsid w:val="00C37A8A"/>
    <w:rsid w:val="00C37B6E"/>
    <w:rsid w:val="00C40FEB"/>
    <w:rsid w:val="00C415B6"/>
    <w:rsid w:val="00C41CA0"/>
    <w:rsid w:val="00C41E8A"/>
    <w:rsid w:val="00C4249C"/>
    <w:rsid w:val="00C4258F"/>
    <w:rsid w:val="00C4273F"/>
    <w:rsid w:val="00C44243"/>
    <w:rsid w:val="00C44387"/>
    <w:rsid w:val="00C4487E"/>
    <w:rsid w:val="00C44DD4"/>
    <w:rsid w:val="00C45891"/>
    <w:rsid w:val="00C45E8B"/>
    <w:rsid w:val="00C46602"/>
    <w:rsid w:val="00C46609"/>
    <w:rsid w:val="00C46F4D"/>
    <w:rsid w:val="00C47543"/>
    <w:rsid w:val="00C47B52"/>
    <w:rsid w:val="00C47C54"/>
    <w:rsid w:val="00C502EB"/>
    <w:rsid w:val="00C538C6"/>
    <w:rsid w:val="00C53ADD"/>
    <w:rsid w:val="00C54219"/>
    <w:rsid w:val="00C56122"/>
    <w:rsid w:val="00C565B6"/>
    <w:rsid w:val="00C5712C"/>
    <w:rsid w:val="00C57581"/>
    <w:rsid w:val="00C601C2"/>
    <w:rsid w:val="00C60B2A"/>
    <w:rsid w:val="00C61C13"/>
    <w:rsid w:val="00C6245D"/>
    <w:rsid w:val="00C63A92"/>
    <w:rsid w:val="00C6484B"/>
    <w:rsid w:val="00C65182"/>
    <w:rsid w:val="00C66A26"/>
    <w:rsid w:val="00C66CF9"/>
    <w:rsid w:val="00C66DA5"/>
    <w:rsid w:val="00C66F9A"/>
    <w:rsid w:val="00C67E19"/>
    <w:rsid w:val="00C7044C"/>
    <w:rsid w:val="00C71332"/>
    <w:rsid w:val="00C723BF"/>
    <w:rsid w:val="00C73475"/>
    <w:rsid w:val="00C734FC"/>
    <w:rsid w:val="00C73DDF"/>
    <w:rsid w:val="00C74571"/>
    <w:rsid w:val="00C75460"/>
    <w:rsid w:val="00C75BF7"/>
    <w:rsid w:val="00C760CF"/>
    <w:rsid w:val="00C76F67"/>
    <w:rsid w:val="00C77013"/>
    <w:rsid w:val="00C7753A"/>
    <w:rsid w:val="00C82FC1"/>
    <w:rsid w:val="00C84B0F"/>
    <w:rsid w:val="00C8680F"/>
    <w:rsid w:val="00C871A3"/>
    <w:rsid w:val="00C903F6"/>
    <w:rsid w:val="00C91D20"/>
    <w:rsid w:val="00C9208C"/>
    <w:rsid w:val="00C920FB"/>
    <w:rsid w:val="00C92C82"/>
    <w:rsid w:val="00C93211"/>
    <w:rsid w:val="00C93F2B"/>
    <w:rsid w:val="00C95269"/>
    <w:rsid w:val="00C96404"/>
    <w:rsid w:val="00C96631"/>
    <w:rsid w:val="00C974D0"/>
    <w:rsid w:val="00C97570"/>
    <w:rsid w:val="00C97960"/>
    <w:rsid w:val="00CA0433"/>
    <w:rsid w:val="00CA2757"/>
    <w:rsid w:val="00CA2767"/>
    <w:rsid w:val="00CA4294"/>
    <w:rsid w:val="00CA42AC"/>
    <w:rsid w:val="00CA6E41"/>
    <w:rsid w:val="00CA7379"/>
    <w:rsid w:val="00CA7CD4"/>
    <w:rsid w:val="00CB0750"/>
    <w:rsid w:val="00CB1492"/>
    <w:rsid w:val="00CB154B"/>
    <w:rsid w:val="00CB21E9"/>
    <w:rsid w:val="00CB2449"/>
    <w:rsid w:val="00CB2D44"/>
    <w:rsid w:val="00CB318B"/>
    <w:rsid w:val="00CB3400"/>
    <w:rsid w:val="00CB536C"/>
    <w:rsid w:val="00CB6790"/>
    <w:rsid w:val="00CB6DE7"/>
    <w:rsid w:val="00CB7719"/>
    <w:rsid w:val="00CC0782"/>
    <w:rsid w:val="00CC2C36"/>
    <w:rsid w:val="00CC32AB"/>
    <w:rsid w:val="00CC391D"/>
    <w:rsid w:val="00CC3E86"/>
    <w:rsid w:val="00CC4ADB"/>
    <w:rsid w:val="00CC4CC3"/>
    <w:rsid w:val="00CC5A5D"/>
    <w:rsid w:val="00CC5EC8"/>
    <w:rsid w:val="00CC6121"/>
    <w:rsid w:val="00CC7175"/>
    <w:rsid w:val="00CC7C59"/>
    <w:rsid w:val="00CD0269"/>
    <w:rsid w:val="00CD0281"/>
    <w:rsid w:val="00CD1A71"/>
    <w:rsid w:val="00CD2B05"/>
    <w:rsid w:val="00CD2E77"/>
    <w:rsid w:val="00CD313B"/>
    <w:rsid w:val="00CD61DB"/>
    <w:rsid w:val="00CD7D7B"/>
    <w:rsid w:val="00CE0645"/>
    <w:rsid w:val="00CE0AA5"/>
    <w:rsid w:val="00CE125A"/>
    <w:rsid w:val="00CE165E"/>
    <w:rsid w:val="00CE2750"/>
    <w:rsid w:val="00CE3276"/>
    <w:rsid w:val="00CE3599"/>
    <w:rsid w:val="00CE41CF"/>
    <w:rsid w:val="00CE4EF3"/>
    <w:rsid w:val="00CE62A5"/>
    <w:rsid w:val="00CE64B2"/>
    <w:rsid w:val="00CE7C8E"/>
    <w:rsid w:val="00CF0085"/>
    <w:rsid w:val="00CF04C6"/>
    <w:rsid w:val="00CF2B58"/>
    <w:rsid w:val="00CF3A6D"/>
    <w:rsid w:val="00CF46C3"/>
    <w:rsid w:val="00CF473B"/>
    <w:rsid w:val="00CF7AF5"/>
    <w:rsid w:val="00CF7B1F"/>
    <w:rsid w:val="00D01111"/>
    <w:rsid w:val="00D018A1"/>
    <w:rsid w:val="00D020FF"/>
    <w:rsid w:val="00D03A18"/>
    <w:rsid w:val="00D03F50"/>
    <w:rsid w:val="00D06D98"/>
    <w:rsid w:val="00D12F33"/>
    <w:rsid w:val="00D13875"/>
    <w:rsid w:val="00D15542"/>
    <w:rsid w:val="00D16DC3"/>
    <w:rsid w:val="00D1759F"/>
    <w:rsid w:val="00D2082B"/>
    <w:rsid w:val="00D20A12"/>
    <w:rsid w:val="00D21A1A"/>
    <w:rsid w:val="00D221CF"/>
    <w:rsid w:val="00D2336E"/>
    <w:rsid w:val="00D236EE"/>
    <w:rsid w:val="00D27D9A"/>
    <w:rsid w:val="00D30808"/>
    <w:rsid w:val="00D30FE2"/>
    <w:rsid w:val="00D3110E"/>
    <w:rsid w:val="00D314E5"/>
    <w:rsid w:val="00D3282A"/>
    <w:rsid w:val="00D34373"/>
    <w:rsid w:val="00D34452"/>
    <w:rsid w:val="00D34B83"/>
    <w:rsid w:val="00D35231"/>
    <w:rsid w:val="00D354B7"/>
    <w:rsid w:val="00D36D0E"/>
    <w:rsid w:val="00D40C61"/>
    <w:rsid w:val="00D428C0"/>
    <w:rsid w:val="00D43865"/>
    <w:rsid w:val="00D44970"/>
    <w:rsid w:val="00D45F7A"/>
    <w:rsid w:val="00D46C98"/>
    <w:rsid w:val="00D4726E"/>
    <w:rsid w:val="00D472A1"/>
    <w:rsid w:val="00D51512"/>
    <w:rsid w:val="00D51A2D"/>
    <w:rsid w:val="00D5232D"/>
    <w:rsid w:val="00D52896"/>
    <w:rsid w:val="00D529DE"/>
    <w:rsid w:val="00D537A2"/>
    <w:rsid w:val="00D55396"/>
    <w:rsid w:val="00D567C3"/>
    <w:rsid w:val="00D579BF"/>
    <w:rsid w:val="00D61163"/>
    <w:rsid w:val="00D61717"/>
    <w:rsid w:val="00D61E5E"/>
    <w:rsid w:val="00D61FA6"/>
    <w:rsid w:val="00D6316A"/>
    <w:rsid w:val="00D63A6F"/>
    <w:rsid w:val="00D64268"/>
    <w:rsid w:val="00D6547D"/>
    <w:rsid w:val="00D65797"/>
    <w:rsid w:val="00D66845"/>
    <w:rsid w:val="00D66DD0"/>
    <w:rsid w:val="00D671F0"/>
    <w:rsid w:val="00D67705"/>
    <w:rsid w:val="00D67926"/>
    <w:rsid w:val="00D67B63"/>
    <w:rsid w:val="00D67DF6"/>
    <w:rsid w:val="00D70E94"/>
    <w:rsid w:val="00D71FAB"/>
    <w:rsid w:val="00D72B72"/>
    <w:rsid w:val="00D7324D"/>
    <w:rsid w:val="00D7441E"/>
    <w:rsid w:val="00D746BC"/>
    <w:rsid w:val="00D749C7"/>
    <w:rsid w:val="00D74B4C"/>
    <w:rsid w:val="00D754C5"/>
    <w:rsid w:val="00D75BD1"/>
    <w:rsid w:val="00D76892"/>
    <w:rsid w:val="00D800A2"/>
    <w:rsid w:val="00D803EC"/>
    <w:rsid w:val="00D810AC"/>
    <w:rsid w:val="00D8179E"/>
    <w:rsid w:val="00D81E5A"/>
    <w:rsid w:val="00D832E5"/>
    <w:rsid w:val="00D8368F"/>
    <w:rsid w:val="00D83817"/>
    <w:rsid w:val="00D83A67"/>
    <w:rsid w:val="00D84289"/>
    <w:rsid w:val="00D862C0"/>
    <w:rsid w:val="00D86473"/>
    <w:rsid w:val="00D87A8D"/>
    <w:rsid w:val="00D90DA8"/>
    <w:rsid w:val="00D93172"/>
    <w:rsid w:val="00D93F9C"/>
    <w:rsid w:val="00D943A4"/>
    <w:rsid w:val="00D94C3D"/>
    <w:rsid w:val="00D94E45"/>
    <w:rsid w:val="00D9544E"/>
    <w:rsid w:val="00D966F3"/>
    <w:rsid w:val="00D96E1D"/>
    <w:rsid w:val="00D974A6"/>
    <w:rsid w:val="00D9794B"/>
    <w:rsid w:val="00D97AEE"/>
    <w:rsid w:val="00DA0053"/>
    <w:rsid w:val="00DA0A4D"/>
    <w:rsid w:val="00DA1929"/>
    <w:rsid w:val="00DA35C7"/>
    <w:rsid w:val="00DA4A05"/>
    <w:rsid w:val="00DA4FDA"/>
    <w:rsid w:val="00DA5297"/>
    <w:rsid w:val="00DA60D6"/>
    <w:rsid w:val="00DA67E7"/>
    <w:rsid w:val="00DA6B01"/>
    <w:rsid w:val="00DA6D5C"/>
    <w:rsid w:val="00DA6E82"/>
    <w:rsid w:val="00DB1F9C"/>
    <w:rsid w:val="00DB2ED2"/>
    <w:rsid w:val="00DB3ED4"/>
    <w:rsid w:val="00DB50AD"/>
    <w:rsid w:val="00DB50C3"/>
    <w:rsid w:val="00DB588D"/>
    <w:rsid w:val="00DB5B02"/>
    <w:rsid w:val="00DB6736"/>
    <w:rsid w:val="00DB6C1C"/>
    <w:rsid w:val="00DB70B4"/>
    <w:rsid w:val="00DC0499"/>
    <w:rsid w:val="00DC06B6"/>
    <w:rsid w:val="00DC1BA3"/>
    <w:rsid w:val="00DC21FE"/>
    <w:rsid w:val="00DC282F"/>
    <w:rsid w:val="00DC2E69"/>
    <w:rsid w:val="00DC3DC6"/>
    <w:rsid w:val="00DC4ECF"/>
    <w:rsid w:val="00DC728A"/>
    <w:rsid w:val="00DC7E9E"/>
    <w:rsid w:val="00DD0EEC"/>
    <w:rsid w:val="00DD0F18"/>
    <w:rsid w:val="00DD13B4"/>
    <w:rsid w:val="00DD141B"/>
    <w:rsid w:val="00DD3193"/>
    <w:rsid w:val="00DD37C5"/>
    <w:rsid w:val="00DD4E62"/>
    <w:rsid w:val="00DD5657"/>
    <w:rsid w:val="00DD6010"/>
    <w:rsid w:val="00DD7257"/>
    <w:rsid w:val="00DD7444"/>
    <w:rsid w:val="00DD7BDD"/>
    <w:rsid w:val="00DE009F"/>
    <w:rsid w:val="00DE09C2"/>
    <w:rsid w:val="00DE0B6C"/>
    <w:rsid w:val="00DE221C"/>
    <w:rsid w:val="00DE22A4"/>
    <w:rsid w:val="00DE30CD"/>
    <w:rsid w:val="00DE3E8A"/>
    <w:rsid w:val="00DE3F3B"/>
    <w:rsid w:val="00DE49F3"/>
    <w:rsid w:val="00DE4C20"/>
    <w:rsid w:val="00DE5A5C"/>
    <w:rsid w:val="00DE6A91"/>
    <w:rsid w:val="00DE6F65"/>
    <w:rsid w:val="00DF21BD"/>
    <w:rsid w:val="00DF40F8"/>
    <w:rsid w:val="00DF4488"/>
    <w:rsid w:val="00DF4EFF"/>
    <w:rsid w:val="00DF54CE"/>
    <w:rsid w:val="00DF5972"/>
    <w:rsid w:val="00DF63C3"/>
    <w:rsid w:val="00DF6627"/>
    <w:rsid w:val="00DF6692"/>
    <w:rsid w:val="00DF684C"/>
    <w:rsid w:val="00DF79B1"/>
    <w:rsid w:val="00E00A09"/>
    <w:rsid w:val="00E018C8"/>
    <w:rsid w:val="00E01B6F"/>
    <w:rsid w:val="00E04B62"/>
    <w:rsid w:val="00E04EC9"/>
    <w:rsid w:val="00E04FC3"/>
    <w:rsid w:val="00E05857"/>
    <w:rsid w:val="00E063A0"/>
    <w:rsid w:val="00E06FD2"/>
    <w:rsid w:val="00E07139"/>
    <w:rsid w:val="00E07811"/>
    <w:rsid w:val="00E07A40"/>
    <w:rsid w:val="00E10188"/>
    <w:rsid w:val="00E1022F"/>
    <w:rsid w:val="00E105EB"/>
    <w:rsid w:val="00E11A2F"/>
    <w:rsid w:val="00E11FC8"/>
    <w:rsid w:val="00E12267"/>
    <w:rsid w:val="00E12327"/>
    <w:rsid w:val="00E12737"/>
    <w:rsid w:val="00E12BDE"/>
    <w:rsid w:val="00E12E64"/>
    <w:rsid w:val="00E13739"/>
    <w:rsid w:val="00E148ED"/>
    <w:rsid w:val="00E14ACD"/>
    <w:rsid w:val="00E159B6"/>
    <w:rsid w:val="00E15A34"/>
    <w:rsid w:val="00E15F37"/>
    <w:rsid w:val="00E165EC"/>
    <w:rsid w:val="00E16EBD"/>
    <w:rsid w:val="00E178C2"/>
    <w:rsid w:val="00E20A36"/>
    <w:rsid w:val="00E2170A"/>
    <w:rsid w:val="00E2211B"/>
    <w:rsid w:val="00E235A5"/>
    <w:rsid w:val="00E237EB"/>
    <w:rsid w:val="00E23DE2"/>
    <w:rsid w:val="00E24E4D"/>
    <w:rsid w:val="00E264A2"/>
    <w:rsid w:val="00E265A0"/>
    <w:rsid w:val="00E27B3A"/>
    <w:rsid w:val="00E31706"/>
    <w:rsid w:val="00E31869"/>
    <w:rsid w:val="00E31D8F"/>
    <w:rsid w:val="00E340D8"/>
    <w:rsid w:val="00E37970"/>
    <w:rsid w:val="00E40878"/>
    <w:rsid w:val="00E408A5"/>
    <w:rsid w:val="00E412CA"/>
    <w:rsid w:val="00E41DD5"/>
    <w:rsid w:val="00E41E34"/>
    <w:rsid w:val="00E42B28"/>
    <w:rsid w:val="00E43BB1"/>
    <w:rsid w:val="00E44516"/>
    <w:rsid w:val="00E461B7"/>
    <w:rsid w:val="00E46795"/>
    <w:rsid w:val="00E47001"/>
    <w:rsid w:val="00E47067"/>
    <w:rsid w:val="00E47F1B"/>
    <w:rsid w:val="00E52B6A"/>
    <w:rsid w:val="00E5302A"/>
    <w:rsid w:val="00E53619"/>
    <w:rsid w:val="00E551DF"/>
    <w:rsid w:val="00E5540B"/>
    <w:rsid w:val="00E55F55"/>
    <w:rsid w:val="00E56DD1"/>
    <w:rsid w:val="00E5773E"/>
    <w:rsid w:val="00E57865"/>
    <w:rsid w:val="00E600E2"/>
    <w:rsid w:val="00E60E31"/>
    <w:rsid w:val="00E61EFA"/>
    <w:rsid w:val="00E62590"/>
    <w:rsid w:val="00E6292D"/>
    <w:rsid w:val="00E64845"/>
    <w:rsid w:val="00E64A5C"/>
    <w:rsid w:val="00E651C4"/>
    <w:rsid w:val="00E67915"/>
    <w:rsid w:val="00E67EC6"/>
    <w:rsid w:val="00E70E06"/>
    <w:rsid w:val="00E70E1B"/>
    <w:rsid w:val="00E716BE"/>
    <w:rsid w:val="00E71736"/>
    <w:rsid w:val="00E73094"/>
    <w:rsid w:val="00E74639"/>
    <w:rsid w:val="00E748E2"/>
    <w:rsid w:val="00E7545B"/>
    <w:rsid w:val="00E75D8A"/>
    <w:rsid w:val="00E7799F"/>
    <w:rsid w:val="00E80130"/>
    <w:rsid w:val="00E80913"/>
    <w:rsid w:val="00E826C2"/>
    <w:rsid w:val="00E82A76"/>
    <w:rsid w:val="00E82B2F"/>
    <w:rsid w:val="00E837C9"/>
    <w:rsid w:val="00E85DAE"/>
    <w:rsid w:val="00E862D3"/>
    <w:rsid w:val="00E901DF"/>
    <w:rsid w:val="00E90C16"/>
    <w:rsid w:val="00E91863"/>
    <w:rsid w:val="00E91B44"/>
    <w:rsid w:val="00E91D0A"/>
    <w:rsid w:val="00E91E6D"/>
    <w:rsid w:val="00E92007"/>
    <w:rsid w:val="00E92291"/>
    <w:rsid w:val="00E922A7"/>
    <w:rsid w:val="00E94DA7"/>
    <w:rsid w:val="00E95140"/>
    <w:rsid w:val="00E952A9"/>
    <w:rsid w:val="00E96575"/>
    <w:rsid w:val="00E96878"/>
    <w:rsid w:val="00E9717E"/>
    <w:rsid w:val="00E97419"/>
    <w:rsid w:val="00E97CDB"/>
    <w:rsid w:val="00E97F26"/>
    <w:rsid w:val="00EA2AB8"/>
    <w:rsid w:val="00EA2D76"/>
    <w:rsid w:val="00EA2FD7"/>
    <w:rsid w:val="00EA31E5"/>
    <w:rsid w:val="00EA3AAE"/>
    <w:rsid w:val="00EA3C2C"/>
    <w:rsid w:val="00EA4ED4"/>
    <w:rsid w:val="00EA5602"/>
    <w:rsid w:val="00EA5D71"/>
    <w:rsid w:val="00EA5E01"/>
    <w:rsid w:val="00EA6AFD"/>
    <w:rsid w:val="00EA7CC4"/>
    <w:rsid w:val="00EB0B8D"/>
    <w:rsid w:val="00EB12AD"/>
    <w:rsid w:val="00EB2693"/>
    <w:rsid w:val="00EB297F"/>
    <w:rsid w:val="00EB50CE"/>
    <w:rsid w:val="00EB55C1"/>
    <w:rsid w:val="00EB6587"/>
    <w:rsid w:val="00EB75BD"/>
    <w:rsid w:val="00EB7625"/>
    <w:rsid w:val="00EB7F46"/>
    <w:rsid w:val="00EC0866"/>
    <w:rsid w:val="00EC0DF3"/>
    <w:rsid w:val="00EC0E75"/>
    <w:rsid w:val="00EC0E95"/>
    <w:rsid w:val="00EC1D38"/>
    <w:rsid w:val="00EC25FC"/>
    <w:rsid w:val="00EC3553"/>
    <w:rsid w:val="00EC39F3"/>
    <w:rsid w:val="00EC4DEB"/>
    <w:rsid w:val="00EC52E6"/>
    <w:rsid w:val="00EC645E"/>
    <w:rsid w:val="00EC7762"/>
    <w:rsid w:val="00ED00E2"/>
    <w:rsid w:val="00ED07EF"/>
    <w:rsid w:val="00ED1DB8"/>
    <w:rsid w:val="00ED33BA"/>
    <w:rsid w:val="00ED3ECC"/>
    <w:rsid w:val="00ED4C8F"/>
    <w:rsid w:val="00ED7020"/>
    <w:rsid w:val="00ED72D3"/>
    <w:rsid w:val="00ED7622"/>
    <w:rsid w:val="00ED7AD0"/>
    <w:rsid w:val="00EE13CA"/>
    <w:rsid w:val="00EE1A0E"/>
    <w:rsid w:val="00EE2B8F"/>
    <w:rsid w:val="00EE3FF6"/>
    <w:rsid w:val="00EE4440"/>
    <w:rsid w:val="00EE4565"/>
    <w:rsid w:val="00EE48A8"/>
    <w:rsid w:val="00EE50CA"/>
    <w:rsid w:val="00EE61AB"/>
    <w:rsid w:val="00EE67A0"/>
    <w:rsid w:val="00EE742C"/>
    <w:rsid w:val="00EE74B3"/>
    <w:rsid w:val="00EE7B54"/>
    <w:rsid w:val="00EE7C01"/>
    <w:rsid w:val="00EE7F4B"/>
    <w:rsid w:val="00EF0453"/>
    <w:rsid w:val="00EF0FCC"/>
    <w:rsid w:val="00EF3621"/>
    <w:rsid w:val="00EF457C"/>
    <w:rsid w:val="00EF500E"/>
    <w:rsid w:val="00EF6203"/>
    <w:rsid w:val="00EF69EC"/>
    <w:rsid w:val="00EF7228"/>
    <w:rsid w:val="00EF7B87"/>
    <w:rsid w:val="00F01168"/>
    <w:rsid w:val="00F021C2"/>
    <w:rsid w:val="00F04541"/>
    <w:rsid w:val="00F04809"/>
    <w:rsid w:val="00F04A34"/>
    <w:rsid w:val="00F06DFF"/>
    <w:rsid w:val="00F07A26"/>
    <w:rsid w:val="00F07BFA"/>
    <w:rsid w:val="00F129BA"/>
    <w:rsid w:val="00F13AC0"/>
    <w:rsid w:val="00F13E9A"/>
    <w:rsid w:val="00F13FE8"/>
    <w:rsid w:val="00F14CD3"/>
    <w:rsid w:val="00F1596D"/>
    <w:rsid w:val="00F17586"/>
    <w:rsid w:val="00F20684"/>
    <w:rsid w:val="00F2179B"/>
    <w:rsid w:val="00F23B67"/>
    <w:rsid w:val="00F247CA"/>
    <w:rsid w:val="00F25115"/>
    <w:rsid w:val="00F25351"/>
    <w:rsid w:val="00F261A4"/>
    <w:rsid w:val="00F2735C"/>
    <w:rsid w:val="00F27A15"/>
    <w:rsid w:val="00F306D7"/>
    <w:rsid w:val="00F31610"/>
    <w:rsid w:val="00F31EBA"/>
    <w:rsid w:val="00F3391A"/>
    <w:rsid w:val="00F3559E"/>
    <w:rsid w:val="00F359BE"/>
    <w:rsid w:val="00F359D6"/>
    <w:rsid w:val="00F361C3"/>
    <w:rsid w:val="00F36F1B"/>
    <w:rsid w:val="00F377C5"/>
    <w:rsid w:val="00F37BE9"/>
    <w:rsid w:val="00F4030F"/>
    <w:rsid w:val="00F41730"/>
    <w:rsid w:val="00F41761"/>
    <w:rsid w:val="00F41B5D"/>
    <w:rsid w:val="00F41D18"/>
    <w:rsid w:val="00F42CD9"/>
    <w:rsid w:val="00F42F03"/>
    <w:rsid w:val="00F42FA3"/>
    <w:rsid w:val="00F4321F"/>
    <w:rsid w:val="00F434AA"/>
    <w:rsid w:val="00F43994"/>
    <w:rsid w:val="00F43B68"/>
    <w:rsid w:val="00F440E0"/>
    <w:rsid w:val="00F45340"/>
    <w:rsid w:val="00F46323"/>
    <w:rsid w:val="00F463EC"/>
    <w:rsid w:val="00F476D6"/>
    <w:rsid w:val="00F50360"/>
    <w:rsid w:val="00F50362"/>
    <w:rsid w:val="00F50969"/>
    <w:rsid w:val="00F51206"/>
    <w:rsid w:val="00F52D34"/>
    <w:rsid w:val="00F52E02"/>
    <w:rsid w:val="00F53C06"/>
    <w:rsid w:val="00F54854"/>
    <w:rsid w:val="00F551B1"/>
    <w:rsid w:val="00F603C7"/>
    <w:rsid w:val="00F6095E"/>
    <w:rsid w:val="00F611B2"/>
    <w:rsid w:val="00F61271"/>
    <w:rsid w:val="00F61A4E"/>
    <w:rsid w:val="00F621E1"/>
    <w:rsid w:val="00F626E7"/>
    <w:rsid w:val="00F62B04"/>
    <w:rsid w:val="00F62B34"/>
    <w:rsid w:val="00F6362F"/>
    <w:rsid w:val="00F67560"/>
    <w:rsid w:val="00F678A6"/>
    <w:rsid w:val="00F678BA"/>
    <w:rsid w:val="00F67DF0"/>
    <w:rsid w:val="00F708CA"/>
    <w:rsid w:val="00F70BCE"/>
    <w:rsid w:val="00F71CFE"/>
    <w:rsid w:val="00F72023"/>
    <w:rsid w:val="00F7269F"/>
    <w:rsid w:val="00F73991"/>
    <w:rsid w:val="00F75EE5"/>
    <w:rsid w:val="00F76DC1"/>
    <w:rsid w:val="00F816E6"/>
    <w:rsid w:val="00F8178F"/>
    <w:rsid w:val="00F82DF1"/>
    <w:rsid w:val="00F835FF"/>
    <w:rsid w:val="00F83D15"/>
    <w:rsid w:val="00F85677"/>
    <w:rsid w:val="00F8614D"/>
    <w:rsid w:val="00F866A9"/>
    <w:rsid w:val="00F86E4C"/>
    <w:rsid w:val="00F873B3"/>
    <w:rsid w:val="00F877A1"/>
    <w:rsid w:val="00F87BC7"/>
    <w:rsid w:val="00F9158A"/>
    <w:rsid w:val="00F91BD9"/>
    <w:rsid w:val="00F924BE"/>
    <w:rsid w:val="00F925F1"/>
    <w:rsid w:val="00F9370B"/>
    <w:rsid w:val="00F93CFF"/>
    <w:rsid w:val="00F94094"/>
    <w:rsid w:val="00F95CB0"/>
    <w:rsid w:val="00F95CBD"/>
    <w:rsid w:val="00F962FD"/>
    <w:rsid w:val="00F9654C"/>
    <w:rsid w:val="00F97B85"/>
    <w:rsid w:val="00FA09EC"/>
    <w:rsid w:val="00FA14B5"/>
    <w:rsid w:val="00FA219F"/>
    <w:rsid w:val="00FA27A7"/>
    <w:rsid w:val="00FA4700"/>
    <w:rsid w:val="00FA4A79"/>
    <w:rsid w:val="00FA63DC"/>
    <w:rsid w:val="00FA7F7B"/>
    <w:rsid w:val="00FB077C"/>
    <w:rsid w:val="00FB15CD"/>
    <w:rsid w:val="00FB1DBC"/>
    <w:rsid w:val="00FB2208"/>
    <w:rsid w:val="00FB292D"/>
    <w:rsid w:val="00FB2A90"/>
    <w:rsid w:val="00FB2A9F"/>
    <w:rsid w:val="00FB3FE8"/>
    <w:rsid w:val="00FB4C7C"/>
    <w:rsid w:val="00FB7E1A"/>
    <w:rsid w:val="00FC0C50"/>
    <w:rsid w:val="00FC20EF"/>
    <w:rsid w:val="00FC252C"/>
    <w:rsid w:val="00FC353F"/>
    <w:rsid w:val="00FC3597"/>
    <w:rsid w:val="00FC3624"/>
    <w:rsid w:val="00FC3B63"/>
    <w:rsid w:val="00FC4892"/>
    <w:rsid w:val="00FC52FD"/>
    <w:rsid w:val="00FC671A"/>
    <w:rsid w:val="00FD1E37"/>
    <w:rsid w:val="00FD3830"/>
    <w:rsid w:val="00FD4F25"/>
    <w:rsid w:val="00FD5340"/>
    <w:rsid w:val="00FD5C01"/>
    <w:rsid w:val="00FD6DC2"/>
    <w:rsid w:val="00FE0816"/>
    <w:rsid w:val="00FE0880"/>
    <w:rsid w:val="00FE0904"/>
    <w:rsid w:val="00FE12BE"/>
    <w:rsid w:val="00FE1A04"/>
    <w:rsid w:val="00FE2F16"/>
    <w:rsid w:val="00FE4467"/>
    <w:rsid w:val="00FE61C8"/>
    <w:rsid w:val="00FE63C6"/>
    <w:rsid w:val="00FE6434"/>
    <w:rsid w:val="00FE686E"/>
    <w:rsid w:val="00FF018A"/>
    <w:rsid w:val="00FF1E3D"/>
    <w:rsid w:val="00FF318E"/>
    <w:rsid w:val="00FF423F"/>
    <w:rsid w:val="00FF4317"/>
    <w:rsid w:val="00FF45B8"/>
    <w:rsid w:val="00FF45D9"/>
    <w:rsid w:val="00FF5654"/>
    <w:rsid w:val="00FF61F2"/>
    <w:rsid w:val="00FF66F5"/>
    <w:rsid w:val="00FF6894"/>
    <w:rsid w:val="114748CB"/>
    <w:rsid w:val="17581079"/>
    <w:rsid w:val="346B4C93"/>
    <w:rsid w:val="3F0A96F5"/>
    <w:rsid w:val="4AFE618C"/>
    <w:rsid w:val="5794A0C2"/>
    <w:rsid w:val="74713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A6AA50"/>
  <w15:chartTrackingRefBased/>
  <w15:docId w15:val="{8110B4B6-A826-4940-807A-004AE1A4D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E40"/>
  </w:style>
  <w:style w:type="paragraph" w:styleId="Heading1">
    <w:name w:val="heading 1"/>
    <w:basedOn w:val="Normal"/>
    <w:link w:val="Heading1Char"/>
    <w:uiPriority w:val="9"/>
    <w:qFormat/>
    <w:rsid w:val="0097151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452FC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52FC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452FC"/>
    <w:pPr>
      <w:spacing w:line="36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452FC"/>
    <w:rPr>
      <w:rFonts w:ascii="Arial" w:hAnsi="Arial" w:cs="Arial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A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A1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4399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60E31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7D6C6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D6C6D"/>
  </w:style>
  <w:style w:type="character" w:styleId="CommentReference">
    <w:name w:val="annotation reference"/>
    <w:basedOn w:val="DefaultParagraphFont"/>
    <w:uiPriority w:val="99"/>
    <w:semiHidden/>
    <w:unhideWhenUsed/>
    <w:rsid w:val="00837D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7DD7"/>
    <w:pPr>
      <w:spacing w:after="120" w:line="240" w:lineRule="auto"/>
    </w:pPr>
    <w:rPr>
      <w:rFonts w:ascii="Arial" w:eastAsia="Calibri" w:hAnsi="Arial" w:cs="Times New Roman"/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7DD7"/>
    <w:rPr>
      <w:rFonts w:ascii="Arial" w:eastAsia="Calibri" w:hAnsi="Arial" w:cs="Times New Roman"/>
      <w:sz w:val="20"/>
      <w:szCs w:val="20"/>
      <w:lang w:val="es-ES"/>
    </w:rPr>
  </w:style>
  <w:style w:type="character" w:styleId="FollowedHyperlink">
    <w:name w:val="FollowedHyperlink"/>
    <w:basedOn w:val="DefaultParagraphFont"/>
    <w:uiPriority w:val="99"/>
    <w:semiHidden/>
    <w:unhideWhenUsed/>
    <w:rsid w:val="001B533C"/>
    <w:rPr>
      <w:color w:val="954F72" w:themeColor="followedHyperlink"/>
      <w:u w:val="single"/>
    </w:rPr>
  </w:style>
  <w:style w:type="character" w:customStyle="1" w:styleId="ref-lnk">
    <w:name w:val="ref-lnk"/>
    <w:basedOn w:val="DefaultParagraphFont"/>
    <w:rsid w:val="00E37970"/>
  </w:style>
  <w:style w:type="table" w:styleId="TableGrid">
    <w:name w:val="Table Grid"/>
    <w:basedOn w:val="TableNormal"/>
    <w:uiPriority w:val="39"/>
    <w:rsid w:val="0047703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07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0726"/>
  </w:style>
  <w:style w:type="paragraph" w:styleId="Footer">
    <w:name w:val="footer"/>
    <w:basedOn w:val="Normal"/>
    <w:link w:val="FooterChar"/>
    <w:uiPriority w:val="99"/>
    <w:unhideWhenUsed/>
    <w:rsid w:val="000B07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0726"/>
  </w:style>
  <w:style w:type="character" w:styleId="HTMLCite">
    <w:name w:val="HTML Cite"/>
    <w:basedOn w:val="DefaultParagraphFont"/>
    <w:uiPriority w:val="99"/>
    <w:semiHidden/>
    <w:unhideWhenUsed/>
    <w:rsid w:val="00971517"/>
    <w:rPr>
      <w:i/>
      <w:iCs/>
    </w:rPr>
  </w:style>
  <w:style w:type="character" w:customStyle="1" w:styleId="src">
    <w:name w:val="src"/>
    <w:basedOn w:val="DefaultParagraphFont"/>
    <w:rsid w:val="00971517"/>
  </w:style>
  <w:style w:type="character" w:customStyle="1" w:styleId="Heading1Char">
    <w:name w:val="Heading 1 Char"/>
    <w:basedOn w:val="DefaultParagraphFont"/>
    <w:link w:val="Heading1"/>
    <w:uiPriority w:val="9"/>
    <w:rsid w:val="0097151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issue-heading">
    <w:name w:val="issue-heading"/>
    <w:basedOn w:val="DefaultParagraphFont"/>
    <w:rsid w:val="00971517"/>
  </w:style>
  <w:style w:type="paragraph" w:styleId="NormalWeb">
    <w:name w:val="Normal (Web)"/>
    <w:basedOn w:val="Normal"/>
    <w:uiPriority w:val="99"/>
    <w:semiHidden/>
    <w:unhideWhenUsed/>
    <w:rsid w:val="007863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943"/>
    <w:pPr>
      <w:spacing w:after="160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943"/>
    <w:rPr>
      <w:rFonts w:ascii="Arial" w:eastAsia="Calibri" w:hAnsi="Arial" w:cs="Times New Roman"/>
      <w:b/>
      <w:bCs/>
      <w:sz w:val="20"/>
      <w:szCs w:val="20"/>
      <w:lang w:val="es-ES"/>
    </w:rPr>
  </w:style>
  <w:style w:type="paragraph" w:styleId="Revision">
    <w:name w:val="Revision"/>
    <w:hidden/>
    <w:uiPriority w:val="99"/>
    <w:semiHidden/>
    <w:rsid w:val="003D51C0"/>
    <w:pPr>
      <w:spacing w:after="0" w:line="240" w:lineRule="auto"/>
    </w:pPr>
  </w:style>
  <w:style w:type="paragraph" w:customStyle="1" w:styleId="para">
    <w:name w:val="para"/>
    <w:basedOn w:val="Normal"/>
    <w:rsid w:val="00724F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styleId="Emphasis">
    <w:name w:val="Emphasis"/>
    <w:basedOn w:val="DefaultParagraphFont"/>
    <w:uiPriority w:val="20"/>
    <w:qFormat/>
    <w:rsid w:val="00A53223"/>
    <w:rPr>
      <w:i/>
      <w:iCs/>
    </w:rPr>
  </w:style>
  <w:style w:type="table" w:styleId="PlainTable2">
    <w:name w:val="Plain Table 2"/>
    <w:basedOn w:val="TableNormal"/>
    <w:uiPriority w:val="42"/>
    <w:rsid w:val="00DF66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2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6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53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5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157278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37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653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12781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6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0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9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93898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60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922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353276">
          <w:marLeft w:val="103"/>
          <w:marRight w:val="10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83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321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88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843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7244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0780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6600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767825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03832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7652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919658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02708693">
          <w:marLeft w:val="103"/>
          <w:marRight w:val="10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12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242135">
                  <w:marLeft w:val="105"/>
                  <w:marRight w:val="10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416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08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13129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23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92619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7267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043322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79320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4613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606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5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7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55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26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00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18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29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95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909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93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0FC0F2-5DE9-4C7F-AB09-3BAC978707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aouel,Pavlos</dc:creator>
  <cp:keywords/>
  <dc:description/>
  <cp:lastModifiedBy>Gubbiotti,Maria A</cp:lastModifiedBy>
  <cp:revision>3</cp:revision>
  <dcterms:created xsi:type="dcterms:W3CDTF">2024-12-10T19:38:00Z</dcterms:created>
  <dcterms:modified xsi:type="dcterms:W3CDTF">2024-12-10T20:01:00Z</dcterms:modified>
</cp:coreProperties>
</file>